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2A6C9" w14:textId="29950B3C" w:rsidR="00D729CE" w:rsidRPr="004D08DD" w:rsidRDefault="00D729CE" w:rsidP="00D729CE">
      <w:pPr>
        <w:spacing w:after="160" w:line="259" w:lineRule="auto"/>
        <w:rPr>
          <w:rFonts w:ascii="Times New Roman" w:hAnsi="Times New Roman" w:cs="Times New Roman"/>
          <w:b/>
          <w:bCs/>
          <w:lang w:val="en-GB"/>
        </w:rPr>
      </w:pPr>
      <w:r w:rsidRPr="004D08DD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4D08DD">
        <w:rPr>
          <w:rFonts w:ascii="Times New Roman" w:hAnsi="Times New Roman" w:cs="Times New Roman"/>
          <w:b/>
          <w:bCs/>
          <w:lang w:val="en-GB"/>
        </w:rPr>
        <w:t>S</w:t>
      </w:r>
      <w:r w:rsidRPr="004D08DD">
        <w:rPr>
          <w:rFonts w:ascii="Times New Roman" w:hAnsi="Times New Roman" w:cs="Times New Roman"/>
          <w:b/>
          <w:bCs/>
          <w:lang w:val="en-GB"/>
        </w:rPr>
        <w:t>1</w:t>
      </w:r>
      <w:r w:rsidR="004D08DD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4D08DD">
        <w:rPr>
          <w:rFonts w:ascii="Times New Roman" w:eastAsia="Calibri" w:hAnsi="Times New Roman" w:cs="Times New Roman"/>
          <w:noProof/>
          <w:lang w:val="en-GB"/>
        </w:rPr>
        <w:t>Complete list of overlapping upregulated and downregulated genes in comparisons between two ovulation data sets and one data set for intracranial aneurysm (ICA).</w:t>
      </w:r>
    </w:p>
    <w:tbl>
      <w:tblPr>
        <w:tblStyle w:val="PlainTable2"/>
        <w:tblW w:w="5000" w:type="pct"/>
        <w:tblLook w:val="0600" w:firstRow="0" w:lastRow="0" w:firstColumn="0" w:lastColumn="0" w:noHBand="1" w:noVBand="1"/>
      </w:tblPr>
      <w:tblGrid>
        <w:gridCol w:w="1103"/>
        <w:gridCol w:w="1325"/>
        <w:gridCol w:w="1420"/>
        <w:gridCol w:w="1429"/>
        <w:gridCol w:w="1418"/>
        <w:gridCol w:w="1223"/>
        <w:gridCol w:w="1102"/>
      </w:tblGrid>
      <w:tr w:rsidR="00532B48" w:rsidRPr="005C3103" w14:paraId="157843B3" w14:textId="77777777" w:rsidTr="005C3103">
        <w:trPr>
          <w:trHeight w:val="438"/>
        </w:trPr>
        <w:tc>
          <w:tcPr>
            <w:tcW w:w="611" w:type="pct"/>
            <w:tcBorders>
              <w:top w:val="single" w:sz="4" w:space="0" w:color="auto"/>
            </w:tcBorders>
            <w:vAlign w:val="center"/>
            <w:hideMark/>
          </w:tcPr>
          <w:p w14:paraId="3FADE3B3" w14:textId="77777777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  <w:hideMark/>
          </w:tcPr>
          <w:p w14:paraId="1607B24F" w14:textId="5E8A879B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vulation (Liu</w:t>
            </w:r>
            <w:r w:rsidR="004D08DD"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4D08DD" w:rsidRPr="005C31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t al</w:t>
            </w:r>
            <w:r w:rsidR="004D08DD"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, 2017</w:t>
            </w:r>
            <w:r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 Log2FC</w:t>
            </w:r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  <w:hideMark/>
          </w:tcPr>
          <w:p w14:paraId="40504F73" w14:textId="6A31377B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vulation (Liu</w:t>
            </w:r>
            <w:r w:rsidR="004D08DD"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4D08DD" w:rsidRPr="005C31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t al</w:t>
            </w:r>
            <w:r w:rsidR="004D08DD"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, 2017</w:t>
            </w:r>
            <w:r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  <w:p w14:paraId="6404C4F1" w14:textId="77777777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  <w:hideMark/>
          </w:tcPr>
          <w:p w14:paraId="26044D69" w14:textId="7B37C00C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vulation (Park</w:t>
            </w:r>
            <w:r w:rsidR="004D08DD"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4D08DD" w:rsidRPr="005C31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t al</w:t>
            </w:r>
            <w:r w:rsidR="004D08DD"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, 2020</w:t>
            </w:r>
            <w:r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  <w:p w14:paraId="0E1A724A" w14:textId="77777777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g2FC</w:t>
            </w: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  <w:hideMark/>
          </w:tcPr>
          <w:p w14:paraId="279F3CC1" w14:textId="707C24CB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vulation (Park</w:t>
            </w:r>
            <w:r w:rsidR="004D08DD"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4D08DD" w:rsidRPr="005C31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t al</w:t>
            </w:r>
            <w:r w:rsidR="004D08DD"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, 2020</w:t>
            </w:r>
            <w:r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) </w:t>
            </w:r>
          </w:p>
          <w:p w14:paraId="22EA709C" w14:textId="77777777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EE8DE" w14:textId="7D55E41E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CA </w:t>
            </w:r>
            <w:r w:rsidR="004D08DD"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proofErr w:type="spellStart"/>
            <w:r w:rsidR="004D08DD"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urki</w:t>
            </w:r>
            <w:proofErr w:type="spellEnd"/>
            <w:r w:rsidR="004D08DD"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4D08DD" w:rsidRPr="005C31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t al</w:t>
            </w:r>
            <w:r w:rsidR="004D08DD"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., 2011) </w:t>
            </w:r>
            <w:r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g2FC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8381B" w14:textId="4C2C0C93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CA </w:t>
            </w:r>
            <w:r w:rsidR="004D08DD"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proofErr w:type="spellStart"/>
            <w:r w:rsidR="004D08DD"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urki</w:t>
            </w:r>
            <w:proofErr w:type="spellEnd"/>
            <w:r w:rsidR="004D08DD"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4D08DD" w:rsidRPr="005C31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t al</w:t>
            </w:r>
            <w:r w:rsidR="004D08DD"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, 2011)</w:t>
            </w:r>
          </w:p>
          <w:p w14:paraId="473D4B22" w14:textId="55DCBDD5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</w:t>
            </w:r>
            <w:r w:rsidR="004D08DD"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</w:t>
            </w:r>
            <w:r w:rsidRPr="005C31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ue</w:t>
            </w:r>
          </w:p>
        </w:tc>
      </w:tr>
      <w:tr w:rsidR="008D1F34" w:rsidRPr="005C3103" w14:paraId="5356FDEF" w14:textId="77777777" w:rsidTr="005C3103">
        <w:trPr>
          <w:trHeight w:val="92"/>
        </w:trPr>
        <w:tc>
          <w:tcPr>
            <w:tcW w:w="611" w:type="pct"/>
            <w:tcBorders>
              <w:top w:val="single" w:sz="4" w:space="0" w:color="auto"/>
            </w:tcBorders>
            <w:hideMark/>
          </w:tcPr>
          <w:p w14:paraId="41C9F688" w14:textId="7D54F136" w:rsidR="008D1F34" w:rsidRPr="005C3103" w:rsidRDefault="008D1F34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gs2</w:t>
            </w:r>
          </w:p>
        </w:tc>
        <w:tc>
          <w:tcPr>
            <w:tcW w:w="734" w:type="pct"/>
            <w:tcBorders>
              <w:top w:val="single" w:sz="4" w:space="0" w:color="auto"/>
            </w:tcBorders>
            <w:hideMark/>
          </w:tcPr>
          <w:p w14:paraId="2DF8DBA4" w14:textId="00B5746A" w:rsidR="008D1F34" w:rsidRPr="005C3103" w:rsidRDefault="008D1F34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21</w:t>
            </w:r>
          </w:p>
        </w:tc>
        <w:tc>
          <w:tcPr>
            <w:tcW w:w="787" w:type="pct"/>
            <w:tcBorders>
              <w:top w:val="single" w:sz="4" w:space="0" w:color="auto"/>
            </w:tcBorders>
            <w:hideMark/>
          </w:tcPr>
          <w:p w14:paraId="3F0EFAEB" w14:textId="53DA11AB" w:rsidR="008D1F34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  <w:hideMark/>
          </w:tcPr>
          <w:p w14:paraId="3CBCE921" w14:textId="31FFDBE0" w:rsidR="008D1F34" w:rsidRPr="005C3103" w:rsidRDefault="008D1F34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  <w:hideMark/>
          </w:tcPr>
          <w:p w14:paraId="36487613" w14:textId="3FA2FB1D" w:rsidR="008D1F34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14E67DA3" w14:textId="153DAC44" w:rsidR="008D1F34" w:rsidRPr="005C3103" w:rsidRDefault="008D1F34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2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696E9BAC" w14:textId="6A886019" w:rsidR="008D1F34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8D1F34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5C3103" w:rsidRPr="005C3103" w14:paraId="0FE838E9" w14:textId="77777777" w:rsidTr="005C3103">
        <w:trPr>
          <w:trHeight w:val="111"/>
        </w:trPr>
        <w:tc>
          <w:tcPr>
            <w:tcW w:w="611" w:type="pct"/>
            <w:hideMark/>
          </w:tcPr>
          <w:p w14:paraId="4B589B9B" w14:textId="2B27D85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gk1</w:t>
            </w:r>
          </w:p>
        </w:tc>
        <w:tc>
          <w:tcPr>
            <w:tcW w:w="734" w:type="pct"/>
            <w:hideMark/>
          </w:tcPr>
          <w:p w14:paraId="0A62D7C4" w14:textId="5325993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33</w:t>
            </w:r>
          </w:p>
        </w:tc>
        <w:tc>
          <w:tcPr>
            <w:tcW w:w="787" w:type="pct"/>
            <w:hideMark/>
          </w:tcPr>
          <w:p w14:paraId="0CFC236B" w14:textId="0CDB93C0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  <w:hideMark/>
          </w:tcPr>
          <w:p w14:paraId="3FE76F9A" w14:textId="0AE67FB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  <w:hideMark/>
          </w:tcPr>
          <w:p w14:paraId="2CB13579" w14:textId="6344C5E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255D2439" w14:textId="2CF56C2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5</w:t>
            </w:r>
          </w:p>
        </w:tc>
        <w:tc>
          <w:tcPr>
            <w:tcW w:w="611" w:type="pct"/>
          </w:tcPr>
          <w:p w14:paraId="01435A34" w14:textId="5EBFD91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6</w:t>
            </w:r>
          </w:p>
        </w:tc>
      </w:tr>
      <w:tr w:rsidR="005C3103" w:rsidRPr="005C3103" w14:paraId="4F52A2F8" w14:textId="77777777" w:rsidTr="005C3103">
        <w:trPr>
          <w:trHeight w:val="111"/>
        </w:trPr>
        <w:tc>
          <w:tcPr>
            <w:tcW w:w="611" w:type="pct"/>
          </w:tcPr>
          <w:p w14:paraId="7DA05730" w14:textId="41D9BF0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tx3</w:t>
            </w:r>
          </w:p>
        </w:tc>
        <w:tc>
          <w:tcPr>
            <w:tcW w:w="734" w:type="pct"/>
          </w:tcPr>
          <w:p w14:paraId="0B3DDA21" w14:textId="5981B9B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68</w:t>
            </w:r>
          </w:p>
        </w:tc>
        <w:tc>
          <w:tcPr>
            <w:tcW w:w="787" w:type="pct"/>
          </w:tcPr>
          <w:p w14:paraId="5EE5EA0B" w14:textId="00F8CF0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3550A1D5" w14:textId="5A2008F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715D2930" w14:textId="2979F679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1E021B36" w14:textId="5A5E5D0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3</w:t>
            </w:r>
          </w:p>
        </w:tc>
        <w:tc>
          <w:tcPr>
            <w:tcW w:w="611" w:type="pct"/>
          </w:tcPr>
          <w:p w14:paraId="51DABB5C" w14:textId="6596297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</w:tr>
      <w:tr w:rsidR="005C3103" w:rsidRPr="005C3103" w14:paraId="1782788A" w14:textId="77777777" w:rsidTr="005C3103">
        <w:trPr>
          <w:trHeight w:val="111"/>
        </w:trPr>
        <w:tc>
          <w:tcPr>
            <w:tcW w:w="611" w:type="pct"/>
          </w:tcPr>
          <w:p w14:paraId="3236D5A0" w14:textId="3224946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sme4</w:t>
            </w:r>
          </w:p>
        </w:tc>
        <w:tc>
          <w:tcPr>
            <w:tcW w:w="734" w:type="pct"/>
          </w:tcPr>
          <w:p w14:paraId="7CAE2813" w14:textId="405EA5D0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66</w:t>
            </w:r>
          </w:p>
        </w:tc>
        <w:tc>
          <w:tcPr>
            <w:tcW w:w="787" w:type="pct"/>
          </w:tcPr>
          <w:p w14:paraId="40444FA6" w14:textId="4CC1D375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17B058C4" w14:textId="32DE067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634A194A" w14:textId="7C962717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2CB90DAA" w14:textId="5147819F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6</w:t>
            </w:r>
          </w:p>
        </w:tc>
        <w:tc>
          <w:tcPr>
            <w:tcW w:w="611" w:type="pct"/>
          </w:tcPr>
          <w:p w14:paraId="524E0E2B" w14:textId="42DA1ACD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4</w:t>
            </w:r>
          </w:p>
        </w:tc>
      </w:tr>
      <w:tr w:rsidR="005C3103" w:rsidRPr="005C3103" w14:paraId="588EEF2E" w14:textId="77777777" w:rsidTr="005C3103">
        <w:trPr>
          <w:trHeight w:val="111"/>
        </w:trPr>
        <w:tc>
          <w:tcPr>
            <w:tcW w:w="611" w:type="pct"/>
          </w:tcPr>
          <w:p w14:paraId="385C6992" w14:textId="05B6D917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lul</w:t>
            </w:r>
            <w:proofErr w:type="spellEnd"/>
          </w:p>
        </w:tc>
        <w:tc>
          <w:tcPr>
            <w:tcW w:w="734" w:type="pct"/>
          </w:tcPr>
          <w:p w14:paraId="4C4AD517" w14:textId="52B2EAB9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07</w:t>
            </w:r>
          </w:p>
        </w:tc>
        <w:tc>
          <w:tcPr>
            <w:tcW w:w="787" w:type="pct"/>
          </w:tcPr>
          <w:p w14:paraId="6DDD9F08" w14:textId="4443088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  <w:vAlign w:val="center"/>
          </w:tcPr>
          <w:p w14:paraId="6A2AE147" w14:textId="4FB92990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786" w:type="pct"/>
            <w:vAlign w:val="center"/>
          </w:tcPr>
          <w:p w14:paraId="0A1145E0" w14:textId="0D7C5C85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</w:tcPr>
          <w:p w14:paraId="53B25720" w14:textId="110E285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0</w:t>
            </w:r>
          </w:p>
        </w:tc>
        <w:tc>
          <w:tcPr>
            <w:tcW w:w="611" w:type="pct"/>
          </w:tcPr>
          <w:p w14:paraId="7BC53BAA" w14:textId="5B5055D4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3</w:t>
            </w:r>
          </w:p>
        </w:tc>
      </w:tr>
      <w:tr w:rsidR="005C3103" w:rsidRPr="005C3103" w14:paraId="43BFA099" w14:textId="77777777" w:rsidTr="005C3103">
        <w:trPr>
          <w:trHeight w:val="111"/>
        </w:trPr>
        <w:tc>
          <w:tcPr>
            <w:tcW w:w="611" w:type="pct"/>
          </w:tcPr>
          <w:p w14:paraId="090B3818" w14:textId="1852D09F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afb</w:t>
            </w:r>
            <w:proofErr w:type="spellEnd"/>
          </w:p>
        </w:tc>
        <w:tc>
          <w:tcPr>
            <w:tcW w:w="734" w:type="pct"/>
          </w:tcPr>
          <w:p w14:paraId="0E739C1B" w14:textId="3C1A2E2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9</w:t>
            </w:r>
          </w:p>
        </w:tc>
        <w:tc>
          <w:tcPr>
            <w:tcW w:w="787" w:type="pct"/>
          </w:tcPr>
          <w:p w14:paraId="043871CF" w14:textId="33F97CD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0472B5F2" w14:textId="230E32D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3FBAAAAE" w14:textId="123B4F2F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77329DAA" w14:textId="4CA8BD1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2</w:t>
            </w:r>
          </w:p>
        </w:tc>
        <w:tc>
          <w:tcPr>
            <w:tcW w:w="611" w:type="pct"/>
          </w:tcPr>
          <w:p w14:paraId="6BD77565" w14:textId="0537CB6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5</w:t>
            </w:r>
          </w:p>
        </w:tc>
      </w:tr>
      <w:tr w:rsidR="005C3103" w:rsidRPr="005C3103" w14:paraId="24024642" w14:textId="77777777" w:rsidTr="005C3103">
        <w:trPr>
          <w:trHeight w:val="111"/>
        </w:trPr>
        <w:tc>
          <w:tcPr>
            <w:tcW w:w="611" w:type="pct"/>
          </w:tcPr>
          <w:p w14:paraId="0C94FD02" w14:textId="21266750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if1a</w:t>
            </w:r>
          </w:p>
        </w:tc>
        <w:tc>
          <w:tcPr>
            <w:tcW w:w="734" w:type="pct"/>
          </w:tcPr>
          <w:p w14:paraId="4ABAE827" w14:textId="595635D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9</w:t>
            </w:r>
          </w:p>
        </w:tc>
        <w:tc>
          <w:tcPr>
            <w:tcW w:w="787" w:type="pct"/>
          </w:tcPr>
          <w:p w14:paraId="7F69035F" w14:textId="4883133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7AB3403B" w14:textId="6DAD5A2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49B406DA" w14:textId="56E516A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1A77B6EF" w14:textId="75FA4720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9</w:t>
            </w:r>
          </w:p>
        </w:tc>
        <w:tc>
          <w:tcPr>
            <w:tcW w:w="611" w:type="pct"/>
          </w:tcPr>
          <w:p w14:paraId="7DB1AB37" w14:textId="67844AC4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</w:tr>
      <w:tr w:rsidR="005C3103" w:rsidRPr="005C3103" w14:paraId="35FD257C" w14:textId="77777777" w:rsidTr="005C3103">
        <w:trPr>
          <w:trHeight w:val="111"/>
        </w:trPr>
        <w:tc>
          <w:tcPr>
            <w:tcW w:w="611" w:type="pct"/>
          </w:tcPr>
          <w:p w14:paraId="5B23DD23" w14:textId="7D463DD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dam8</w:t>
            </w:r>
          </w:p>
        </w:tc>
        <w:tc>
          <w:tcPr>
            <w:tcW w:w="734" w:type="pct"/>
          </w:tcPr>
          <w:p w14:paraId="09E77BEF" w14:textId="0ABF8C7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5</w:t>
            </w:r>
          </w:p>
        </w:tc>
        <w:tc>
          <w:tcPr>
            <w:tcW w:w="787" w:type="pct"/>
          </w:tcPr>
          <w:p w14:paraId="108A28BD" w14:textId="593526B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  <w:vAlign w:val="center"/>
          </w:tcPr>
          <w:p w14:paraId="1F4994E2" w14:textId="2C9B6E75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786" w:type="pct"/>
            <w:vAlign w:val="center"/>
          </w:tcPr>
          <w:p w14:paraId="64E15ABF" w14:textId="61E93A7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678" w:type="pct"/>
          </w:tcPr>
          <w:p w14:paraId="34633784" w14:textId="227DCC9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611" w:type="pct"/>
          </w:tcPr>
          <w:p w14:paraId="5D558C88" w14:textId="4B740D3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5C3103" w:rsidRPr="005C3103" w14:paraId="5103BBB0" w14:textId="77777777" w:rsidTr="005C3103">
        <w:trPr>
          <w:trHeight w:val="111"/>
        </w:trPr>
        <w:tc>
          <w:tcPr>
            <w:tcW w:w="611" w:type="pct"/>
          </w:tcPr>
          <w:p w14:paraId="45EEC75F" w14:textId="545167C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bca1</w:t>
            </w:r>
          </w:p>
        </w:tc>
        <w:tc>
          <w:tcPr>
            <w:tcW w:w="734" w:type="pct"/>
          </w:tcPr>
          <w:p w14:paraId="74635E93" w14:textId="5207B8FA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9</w:t>
            </w:r>
          </w:p>
        </w:tc>
        <w:tc>
          <w:tcPr>
            <w:tcW w:w="787" w:type="pct"/>
          </w:tcPr>
          <w:p w14:paraId="23303028" w14:textId="3E2CD79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  <w:vAlign w:val="center"/>
          </w:tcPr>
          <w:p w14:paraId="0AB420A9" w14:textId="14B12A5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786" w:type="pct"/>
            <w:vAlign w:val="center"/>
          </w:tcPr>
          <w:p w14:paraId="3B55BABA" w14:textId="6BB116CD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</w:tcPr>
          <w:p w14:paraId="62E94869" w14:textId="2A7E44C4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4</w:t>
            </w:r>
          </w:p>
        </w:tc>
        <w:tc>
          <w:tcPr>
            <w:tcW w:w="611" w:type="pct"/>
          </w:tcPr>
          <w:p w14:paraId="2A8BD1FE" w14:textId="03C4AB37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</w:tr>
      <w:tr w:rsidR="005C3103" w:rsidRPr="005C3103" w14:paraId="7345801D" w14:textId="77777777" w:rsidTr="005C3103">
        <w:trPr>
          <w:trHeight w:val="111"/>
        </w:trPr>
        <w:tc>
          <w:tcPr>
            <w:tcW w:w="611" w:type="pct"/>
          </w:tcPr>
          <w:p w14:paraId="1861E2D4" w14:textId="57F54467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bm47</w:t>
            </w:r>
          </w:p>
        </w:tc>
        <w:tc>
          <w:tcPr>
            <w:tcW w:w="734" w:type="pct"/>
          </w:tcPr>
          <w:p w14:paraId="7E47AAD7" w14:textId="774DF53D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6</w:t>
            </w:r>
          </w:p>
        </w:tc>
        <w:tc>
          <w:tcPr>
            <w:tcW w:w="787" w:type="pct"/>
          </w:tcPr>
          <w:p w14:paraId="1E71F36B" w14:textId="2AE91075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14940659" w14:textId="454E5B1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0DC439D6" w14:textId="235315E4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3BEB6E61" w14:textId="1FBD68A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611" w:type="pct"/>
          </w:tcPr>
          <w:p w14:paraId="51F65C73" w14:textId="4A292A2D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5C3103" w:rsidRPr="005C3103" w14:paraId="40B3DDD8" w14:textId="77777777" w:rsidTr="005C3103">
        <w:trPr>
          <w:trHeight w:val="111"/>
        </w:trPr>
        <w:tc>
          <w:tcPr>
            <w:tcW w:w="611" w:type="pct"/>
          </w:tcPr>
          <w:p w14:paraId="52F42525" w14:textId="3CD9DD7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cp2</w:t>
            </w:r>
          </w:p>
        </w:tc>
        <w:tc>
          <w:tcPr>
            <w:tcW w:w="734" w:type="pct"/>
          </w:tcPr>
          <w:p w14:paraId="7B41CF29" w14:textId="0D12181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7</w:t>
            </w:r>
          </w:p>
        </w:tc>
        <w:tc>
          <w:tcPr>
            <w:tcW w:w="787" w:type="pct"/>
          </w:tcPr>
          <w:p w14:paraId="26B5461E" w14:textId="2843D9BD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  <w:vAlign w:val="center"/>
          </w:tcPr>
          <w:p w14:paraId="134FA7DF" w14:textId="2F59D13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786" w:type="pct"/>
            <w:vAlign w:val="center"/>
          </w:tcPr>
          <w:p w14:paraId="71E7C79D" w14:textId="23BC1D5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</w:tcPr>
          <w:p w14:paraId="63E1B550" w14:textId="5D73D9D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0</w:t>
            </w:r>
          </w:p>
        </w:tc>
        <w:tc>
          <w:tcPr>
            <w:tcW w:w="611" w:type="pct"/>
          </w:tcPr>
          <w:p w14:paraId="64F5B1D3" w14:textId="02BDB3AD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5C3103" w:rsidRPr="005C3103" w14:paraId="10E9FF9C" w14:textId="77777777" w:rsidTr="005C3103">
        <w:trPr>
          <w:trHeight w:val="111"/>
        </w:trPr>
        <w:tc>
          <w:tcPr>
            <w:tcW w:w="611" w:type="pct"/>
          </w:tcPr>
          <w:p w14:paraId="14C34EBA" w14:textId="3BF63C5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hc2</w:t>
            </w:r>
          </w:p>
        </w:tc>
        <w:tc>
          <w:tcPr>
            <w:tcW w:w="734" w:type="pct"/>
          </w:tcPr>
          <w:p w14:paraId="23AFE3CE" w14:textId="7074EA8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5</w:t>
            </w:r>
          </w:p>
        </w:tc>
        <w:tc>
          <w:tcPr>
            <w:tcW w:w="787" w:type="pct"/>
          </w:tcPr>
          <w:p w14:paraId="2DC30C16" w14:textId="42A2A20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2EB36EF3" w14:textId="2ECF7980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34B43AA4" w14:textId="67DD8A2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013A81AB" w14:textId="0C1BFFF9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611" w:type="pct"/>
          </w:tcPr>
          <w:p w14:paraId="3C8D39AA" w14:textId="742DD60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C3103" w:rsidRPr="005C3103" w14:paraId="6725A374" w14:textId="77777777" w:rsidTr="005C3103">
        <w:trPr>
          <w:trHeight w:val="111"/>
        </w:trPr>
        <w:tc>
          <w:tcPr>
            <w:tcW w:w="611" w:type="pct"/>
          </w:tcPr>
          <w:p w14:paraId="0E4B6C09" w14:textId="19F96EDF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sd3b7</w:t>
            </w:r>
          </w:p>
        </w:tc>
        <w:tc>
          <w:tcPr>
            <w:tcW w:w="734" w:type="pct"/>
          </w:tcPr>
          <w:p w14:paraId="7E7C3D94" w14:textId="111F23B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5</w:t>
            </w:r>
          </w:p>
        </w:tc>
        <w:tc>
          <w:tcPr>
            <w:tcW w:w="787" w:type="pct"/>
          </w:tcPr>
          <w:p w14:paraId="7F534C53" w14:textId="1D77ECCF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39A40C35" w14:textId="62BF5AE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65751110" w14:textId="66CDCEF5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571C7B69" w14:textId="3199E2D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611" w:type="pct"/>
          </w:tcPr>
          <w:p w14:paraId="7AB75ADC" w14:textId="1CC4923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</w:tr>
      <w:tr w:rsidR="005C3103" w:rsidRPr="005C3103" w14:paraId="0407D3EB" w14:textId="77777777" w:rsidTr="005C3103">
        <w:trPr>
          <w:trHeight w:val="111"/>
        </w:trPr>
        <w:tc>
          <w:tcPr>
            <w:tcW w:w="611" w:type="pct"/>
          </w:tcPr>
          <w:p w14:paraId="37393864" w14:textId="6574E3D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rb10</w:t>
            </w:r>
          </w:p>
        </w:tc>
        <w:tc>
          <w:tcPr>
            <w:tcW w:w="734" w:type="pct"/>
          </w:tcPr>
          <w:p w14:paraId="293532AA" w14:textId="5054E334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2</w:t>
            </w:r>
          </w:p>
        </w:tc>
        <w:tc>
          <w:tcPr>
            <w:tcW w:w="787" w:type="pct"/>
          </w:tcPr>
          <w:p w14:paraId="78E57188" w14:textId="3C296F9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15415D14" w14:textId="3745E41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079C86AF" w14:textId="5E15B45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1AE7A6D1" w14:textId="2A7D043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611" w:type="pct"/>
          </w:tcPr>
          <w:p w14:paraId="43F75F17" w14:textId="1CA9DAA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C3103" w:rsidRPr="005C3103" w14:paraId="2E4CF932" w14:textId="77777777" w:rsidTr="005C3103">
        <w:trPr>
          <w:trHeight w:val="111"/>
        </w:trPr>
        <w:tc>
          <w:tcPr>
            <w:tcW w:w="611" w:type="pct"/>
          </w:tcPr>
          <w:p w14:paraId="2CF1F7B5" w14:textId="1D3AC6BD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mpdh1</w:t>
            </w:r>
          </w:p>
        </w:tc>
        <w:tc>
          <w:tcPr>
            <w:tcW w:w="734" w:type="pct"/>
          </w:tcPr>
          <w:p w14:paraId="59B89C51" w14:textId="72E6F7C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4</w:t>
            </w:r>
          </w:p>
        </w:tc>
        <w:tc>
          <w:tcPr>
            <w:tcW w:w="787" w:type="pct"/>
          </w:tcPr>
          <w:p w14:paraId="1A51A6CB" w14:textId="3B351ADF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49788BA4" w14:textId="66576D3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309200E0" w14:textId="6C915E0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6C38533C" w14:textId="05585D69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5</w:t>
            </w:r>
          </w:p>
        </w:tc>
        <w:tc>
          <w:tcPr>
            <w:tcW w:w="611" w:type="pct"/>
          </w:tcPr>
          <w:p w14:paraId="47DE1809" w14:textId="7F54A25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5C3103" w:rsidRPr="005C3103" w14:paraId="65ABB151" w14:textId="77777777" w:rsidTr="005C3103">
        <w:trPr>
          <w:trHeight w:val="111"/>
        </w:trPr>
        <w:tc>
          <w:tcPr>
            <w:tcW w:w="611" w:type="pct"/>
          </w:tcPr>
          <w:p w14:paraId="77BF0306" w14:textId="7FFF581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sf1r</w:t>
            </w:r>
          </w:p>
        </w:tc>
        <w:tc>
          <w:tcPr>
            <w:tcW w:w="734" w:type="pct"/>
          </w:tcPr>
          <w:p w14:paraId="75E3EAB9" w14:textId="01E2921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2</w:t>
            </w:r>
          </w:p>
        </w:tc>
        <w:tc>
          <w:tcPr>
            <w:tcW w:w="787" w:type="pct"/>
          </w:tcPr>
          <w:p w14:paraId="43B0AAA0" w14:textId="6CE3FE4D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6B8E99DC" w14:textId="5DE741A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58B16FAD" w14:textId="24BEB560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2A162946" w14:textId="0A46D615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611" w:type="pct"/>
          </w:tcPr>
          <w:p w14:paraId="2F3A2BB6" w14:textId="019FBA00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5C3103" w:rsidRPr="005C3103" w14:paraId="70ACEEEC" w14:textId="77777777" w:rsidTr="005C3103">
        <w:trPr>
          <w:trHeight w:val="111"/>
        </w:trPr>
        <w:tc>
          <w:tcPr>
            <w:tcW w:w="611" w:type="pct"/>
          </w:tcPr>
          <w:p w14:paraId="044E354E" w14:textId="0A248BC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fkbia</w:t>
            </w:r>
            <w:proofErr w:type="spellEnd"/>
          </w:p>
        </w:tc>
        <w:tc>
          <w:tcPr>
            <w:tcW w:w="734" w:type="pct"/>
          </w:tcPr>
          <w:p w14:paraId="475FABC8" w14:textId="3712D97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6</w:t>
            </w:r>
          </w:p>
        </w:tc>
        <w:tc>
          <w:tcPr>
            <w:tcW w:w="787" w:type="pct"/>
          </w:tcPr>
          <w:p w14:paraId="3C4DE535" w14:textId="67AF465F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  <w:vAlign w:val="center"/>
          </w:tcPr>
          <w:p w14:paraId="135EFC05" w14:textId="08102DD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786" w:type="pct"/>
            <w:vAlign w:val="center"/>
          </w:tcPr>
          <w:p w14:paraId="3DF71685" w14:textId="5F3F7EFF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</w:tcPr>
          <w:p w14:paraId="4B27C9D4" w14:textId="75170C0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611" w:type="pct"/>
          </w:tcPr>
          <w:p w14:paraId="507697DE" w14:textId="21F7F0DA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5C3103" w:rsidRPr="005C3103" w14:paraId="387B2EC4" w14:textId="77777777" w:rsidTr="005C3103">
        <w:trPr>
          <w:trHeight w:val="111"/>
        </w:trPr>
        <w:tc>
          <w:tcPr>
            <w:tcW w:w="611" w:type="pct"/>
          </w:tcPr>
          <w:p w14:paraId="2CB452B3" w14:textId="0B48A7C0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bash3b</w:t>
            </w:r>
          </w:p>
        </w:tc>
        <w:tc>
          <w:tcPr>
            <w:tcW w:w="734" w:type="pct"/>
          </w:tcPr>
          <w:p w14:paraId="1CD56C9B" w14:textId="7D58263F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0</w:t>
            </w:r>
          </w:p>
        </w:tc>
        <w:tc>
          <w:tcPr>
            <w:tcW w:w="787" w:type="pct"/>
          </w:tcPr>
          <w:p w14:paraId="42B4260A" w14:textId="3FDFAA7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14241C29" w14:textId="2B78338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48591228" w14:textId="333EB2A0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1C1A6A64" w14:textId="7ED4348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611" w:type="pct"/>
          </w:tcPr>
          <w:p w14:paraId="3C703A59" w14:textId="029B9E2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5C3103" w:rsidRPr="005C3103" w14:paraId="4026F064" w14:textId="77777777" w:rsidTr="005C3103">
        <w:trPr>
          <w:trHeight w:val="111"/>
        </w:trPr>
        <w:tc>
          <w:tcPr>
            <w:tcW w:w="611" w:type="pct"/>
          </w:tcPr>
          <w:p w14:paraId="57836F77" w14:textId="1D7AFB8A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tk10</w:t>
            </w:r>
          </w:p>
        </w:tc>
        <w:tc>
          <w:tcPr>
            <w:tcW w:w="734" w:type="pct"/>
          </w:tcPr>
          <w:p w14:paraId="68580BF5" w14:textId="12109615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0</w:t>
            </w:r>
          </w:p>
        </w:tc>
        <w:tc>
          <w:tcPr>
            <w:tcW w:w="787" w:type="pct"/>
          </w:tcPr>
          <w:p w14:paraId="14CFAD25" w14:textId="2710035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7E321092" w14:textId="4337968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61B2B0B7" w14:textId="050FC5C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1F324A1A" w14:textId="45AC230F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611" w:type="pct"/>
          </w:tcPr>
          <w:p w14:paraId="67519751" w14:textId="1ED7320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5C3103" w:rsidRPr="005C3103" w14:paraId="2EBD9922" w14:textId="77777777" w:rsidTr="005C3103">
        <w:trPr>
          <w:trHeight w:val="111"/>
        </w:trPr>
        <w:tc>
          <w:tcPr>
            <w:tcW w:w="611" w:type="pct"/>
          </w:tcPr>
          <w:p w14:paraId="20E1AA64" w14:textId="2211756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rrc8d</w:t>
            </w:r>
          </w:p>
        </w:tc>
        <w:tc>
          <w:tcPr>
            <w:tcW w:w="734" w:type="pct"/>
          </w:tcPr>
          <w:p w14:paraId="0C527B66" w14:textId="12D0CD74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9</w:t>
            </w:r>
          </w:p>
        </w:tc>
        <w:tc>
          <w:tcPr>
            <w:tcW w:w="787" w:type="pct"/>
          </w:tcPr>
          <w:p w14:paraId="5354ACF4" w14:textId="40A6C8D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727BEF9E" w14:textId="7F1CE7F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17A47E95" w14:textId="6138F020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1C98C91D" w14:textId="7961740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6</w:t>
            </w:r>
          </w:p>
        </w:tc>
        <w:tc>
          <w:tcPr>
            <w:tcW w:w="611" w:type="pct"/>
          </w:tcPr>
          <w:p w14:paraId="2C680CBE" w14:textId="3289BE3D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5C3103" w:rsidRPr="005C3103" w14:paraId="4A3CDFE4" w14:textId="77777777" w:rsidTr="005C3103">
        <w:trPr>
          <w:trHeight w:val="111"/>
        </w:trPr>
        <w:tc>
          <w:tcPr>
            <w:tcW w:w="611" w:type="pct"/>
          </w:tcPr>
          <w:p w14:paraId="60BA92C7" w14:textId="4C157999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mox1</w:t>
            </w:r>
          </w:p>
        </w:tc>
        <w:tc>
          <w:tcPr>
            <w:tcW w:w="734" w:type="pct"/>
          </w:tcPr>
          <w:p w14:paraId="709DD287" w14:textId="6EE6B2D4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9</w:t>
            </w:r>
          </w:p>
        </w:tc>
        <w:tc>
          <w:tcPr>
            <w:tcW w:w="787" w:type="pct"/>
          </w:tcPr>
          <w:p w14:paraId="71A27702" w14:textId="6953EBDF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00BC6C36" w14:textId="006B0B1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578FF70F" w14:textId="43653C24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4905D111" w14:textId="4143246F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3</w:t>
            </w:r>
          </w:p>
        </w:tc>
        <w:tc>
          <w:tcPr>
            <w:tcW w:w="611" w:type="pct"/>
          </w:tcPr>
          <w:p w14:paraId="7F325D93" w14:textId="572E8014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3</w:t>
            </w:r>
          </w:p>
        </w:tc>
      </w:tr>
      <w:tr w:rsidR="005C3103" w:rsidRPr="005C3103" w14:paraId="4864BF72" w14:textId="77777777" w:rsidTr="005C3103">
        <w:trPr>
          <w:trHeight w:val="111"/>
        </w:trPr>
        <w:tc>
          <w:tcPr>
            <w:tcW w:w="611" w:type="pct"/>
          </w:tcPr>
          <w:p w14:paraId="6E468995" w14:textId="4F7947D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lc7a5</w:t>
            </w:r>
          </w:p>
        </w:tc>
        <w:tc>
          <w:tcPr>
            <w:tcW w:w="734" w:type="pct"/>
          </w:tcPr>
          <w:p w14:paraId="23190F25" w14:textId="7AC4EF7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9</w:t>
            </w:r>
          </w:p>
        </w:tc>
        <w:tc>
          <w:tcPr>
            <w:tcW w:w="787" w:type="pct"/>
          </w:tcPr>
          <w:p w14:paraId="1366B538" w14:textId="2DF46E50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6642D05A" w14:textId="14747C6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2C3FF094" w14:textId="5407ED3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2BFD161D" w14:textId="1E85E6E9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611" w:type="pct"/>
          </w:tcPr>
          <w:p w14:paraId="274620CA" w14:textId="1538ADE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5C3103" w:rsidRPr="005C3103" w14:paraId="1BBCFE45" w14:textId="77777777" w:rsidTr="005C3103">
        <w:trPr>
          <w:trHeight w:val="111"/>
        </w:trPr>
        <w:tc>
          <w:tcPr>
            <w:tcW w:w="611" w:type="pct"/>
          </w:tcPr>
          <w:p w14:paraId="21A6D0AB" w14:textId="4C36E17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nfrsf21</w:t>
            </w:r>
          </w:p>
        </w:tc>
        <w:tc>
          <w:tcPr>
            <w:tcW w:w="734" w:type="pct"/>
          </w:tcPr>
          <w:p w14:paraId="179FF116" w14:textId="7073A9B4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6</w:t>
            </w:r>
          </w:p>
        </w:tc>
        <w:tc>
          <w:tcPr>
            <w:tcW w:w="787" w:type="pct"/>
          </w:tcPr>
          <w:p w14:paraId="6DF09EF9" w14:textId="3A73812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430FA952" w14:textId="22FA084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4ADF9A29" w14:textId="501577E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7F29FBE5" w14:textId="72F2001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611" w:type="pct"/>
          </w:tcPr>
          <w:p w14:paraId="08B17AB4" w14:textId="7C2DBA8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5C3103" w:rsidRPr="005C3103" w14:paraId="77ECA8CF" w14:textId="77777777" w:rsidTr="005C3103">
        <w:trPr>
          <w:trHeight w:val="111"/>
        </w:trPr>
        <w:tc>
          <w:tcPr>
            <w:tcW w:w="611" w:type="pct"/>
          </w:tcPr>
          <w:p w14:paraId="11392FA9" w14:textId="2AF7B8A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fkfb4</w:t>
            </w:r>
          </w:p>
        </w:tc>
        <w:tc>
          <w:tcPr>
            <w:tcW w:w="734" w:type="pct"/>
          </w:tcPr>
          <w:p w14:paraId="59E63345" w14:textId="7C72B9F9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0</w:t>
            </w:r>
          </w:p>
        </w:tc>
        <w:tc>
          <w:tcPr>
            <w:tcW w:w="787" w:type="pct"/>
          </w:tcPr>
          <w:p w14:paraId="6F49C5D7" w14:textId="0159002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  <w:vAlign w:val="center"/>
          </w:tcPr>
          <w:p w14:paraId="7C37B8E5" w14:textId="1012D757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786" w:type="pct"/>
            <w:vAlign w:val="center"/>
          </w:tcPr>
          <w:p w14:paraId="00BD29B3" w14:textId="3DDBDA1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</w:tcPr>
          <w:p w14:paraId="73F558EB" w14:textId="283FF78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611" w:type="pct"/>
          </w:tcPr>
          <w:p w14:paraId="2661259C" w14:textId="364B0BCF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5C3103" w:rsidRPr="005C3103" w14:paraId="05AA4682" w14:textId="77777777" w:rsidTr="005C3103">
        <w:trPr>
          <w:trHeight w:val="111"/>
        </w:trPr>
        <w:tc>
          <w:tcPr>
            <w:tcW w:w="611" w:type="pct"/>
          </w:tcPr>
          <w:p w14:paraId="113D5967" w14:textId="628B466F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rib1</w:t>
            </w:r>
          </w:p>
        </w:tc>
        <w:tc>
          <w:tcPr>
            <w:tcW w:w="734" w:type="pct"/>
          </w:tcPr>
          <w:p w14:paraId="799B7472" w14:textId="141A0537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1</w:t>
            </w:r>
          </w:p>
        </w:tc>
        <w:tc>
          <w:tcPr>
            <w:tcW w:w="787" w:type="pct"/>
          </w:tcPr>
          <w:p w14:paraId="5BCF23D0" w14:textId="7810E16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349DB9B5" w14:textId="239AE4B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21EA11BF" w14:textId="4697DBC0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2BB7A0AF" w14:textId="4336E014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611" w:type="pct"/>
          </w:tcPr>
          <w:p w14:paraId="3E9C1A50" w14:textId="4CD6E1E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5C3103" w:rsidRPr="005C3103" w14:paraId="58DE3B03" w14:textId="77777777" w:rsidTr="005C3103">
        <w:trPr>
          <w:trHeight w:val="111"/>
        </w:trPr>
        <w:tc>
          <w:tcPr>
            <w:tcW w:w="611" w:type="pct"/>
          </w:tcPr>
          <w:p w14:paraId="39BE0F14" w14:textId="48AFBC6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xd1</w:t>
            </w:r>
          </w:p>
        </w:tc>
        <w:tc>
          <w:tcPr>
            <w:tcW w:w="734" w:type="pct"/>
          </w:tcPr>
          <w:p w14:paraId="4B554669" w14:textId="18DAB79F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3</w:t>
            </w:r>
          </w:p>
        </w:tc>
        <w:tc>
          <w:tcPr>
            <w:tcW w:w="787" w:type="pct"/>
          </w:tcPr>
          <w:p w14:paraId="217B0350" w14:textId="6AA45ACA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073ACD63" w14:textId="18A6076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75E600B7" w14:textId="67875075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13B65DB3" w14:textId="681C387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611" w:type="pct"/>
          </w:tcPr>
          <w:p w14:paraId="5635612F" w14:textId="3E3BE05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5C3103" w:rsidRPr="005C3103" w14:paraId="34B1571B" w14:textId="77777777" w:rsidTr="005C3103">
        <w:trPr>
          <w:trHeight w:val="111"/>
        </w:trPr>
        <w:tc>
          <w:tcPr>
            <w:tcW w:w="611" w:type="pct"/>
          </w:tcPr>
          <w:p w14:paraId="40463EF0" w14:textId="6C10EF1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la2g7</w:t>
            </w:r>
          </w:p>
        </w:tc>
        <w:tc>
          <w:tcPr>
            <w:tcW w:w="734" w:type="pct"/>
          </w:tcPr>
          <w:p w14:paraId="61E94711" w14:textId="60B1FE1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0</w:t>
            </w:r>
          </w:p>
        </w:tc>
        <w:tc>
          <w:tcPr>
            <w:tcW w:w="787" w:type="pct"/>
          </w:tcPr>
          <w:p w14:paraId="4D5834C3" w14:textId="1A1AEF4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4BECF1A9" w14:textId="57C0E2D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5BFFAB8C" w14:textId="200F851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7A64FAD0" w14:textId="2B203CB4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611" w:type="pct"/>
          </w:tcPr>
          <w:p w14:paraId="0EF6FF6B" w14:textId="1659758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5C3103" w:rsidRPr="005C3103" w14:paraId="7DA36201" w14:textId="77777777" w:rsidTr="005C3103">
        <w:trPr>
          <w:trHeight w:val="111"/>
        </w:trPr>
        <w:tc>
          <w:tcPr>
            <w:tcW w:w="611" w:type="pct"/>
          </w:tcPr>
          <w:p w14:paraId="2F1115A3" w14:textId="498A459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ab2</w:t>
            </w:r>
          </w:p>
        </w:tc>
        <w:tc>
          <w:tcPr>
            <w:tcW w:w="734" w:type="pct"/>
          </w:tcPr>
          <w:p w14:paraId="3D77EA57" w14:textId="589CC69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0</w:t>
            </w:r>
          </w:p>
        </w:tc>
        <w:tc>
          <w:tcPr>
            <w:tcW w:w="787" w:type="pct"/>
          </w:tcPr>
          <w:p w14:paraId="3C65DED0" w14:textId="00FF22AD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2B21B392" w14:textId="50E6361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46F2B1FE" w14:textId="3F8AA565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67A341D3" w14:textId="53F784CD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611" w:type="pct"/>
          </w:tcPr>
          <w:p w14:paraId="7D2132B6" w14:textId="56E1FDC5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5C3103" w:rsidRPr="005C3103" w14:paraId="099C7DF9" w14:textId="77777777" w:rsidTr="005C3103">
        <w:trPr>
          <w:trHeight w:val="111"/>
        </w:trPr>
        <w:tc>
          <w:tcPr>
            <w:tcW w:w="611" w:type="pct"/>
          </w:tcPr>
          <w:p w14:paraId="6FDFC813" w14:textId="43DFC3B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tk40</w:t>
            </w:r>
          </w:p>
        </w:tc>
        <w:tc>
          <w:tcPr>
            <w:tcW w:w="734" w:type="pct"/>
          </w:tcPr>
          <w:p w14:paraId="770B69B9" w14:textId="7A63457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6</w:t>
            </w:r>
          </w:p>
        </w:tc>
        <w:tc>
          <w:tcPr>
            <w:tcW w:w="787" w:type="pct"/>
          </w:tcPr>
          <w:p w14:paraId="0BE3E2E9" w14:textId="36D14DE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4084AC22" w14:textId="77F2B9F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3CCC63A0" w14:textId="556AFBB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0816D1B6" w14:textId="477AF86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611" w:type="pct"/>
          </w:tcPr>
          <w:p w14:paraId="6E77EBC3" w14:textId="16A5717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C3103" w:rsidRPr="005C3103" w14:paraId="728C45C2" w14:textId="77777777" w:rsidTr="005C3103">
        <w:trPr>
          <w:trHeight w:val="111"/>
        </w:trPr>
        <w:tc>
          <w:tcPr>
            <w:tcW w:w="611" w:type="pct"/>
          </w:tcPr>
          <w:p w14:paraId="776A021F" w14:textId="4BD56D55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lc20a1</w:t>
            </w:r>
          </w:p>
        </w:tc>
        <w:tc>
          <w:tcPr>
            <w:tcW w:w="734" w:type="pct"/>
          </w:tcPr>
          <w:p w14:paraId="38E0468D" w14:textId="55D025E7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5</w:t>
            </w:r>
          </w:p>
        </w:tc>
        <w:tc>
          <w:tcPr>
            <w:tcW w:w="787" w:type="pct"/>
          </w:tcPr>
          <w:p w14:paraId="0EFF6505" w14:textId="63FF2CC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76D32377" w14:textId="49F5BCB4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1D048458" w14:textId="23C70A2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5155DE0A" w14:textId="1BCA8127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611" w:type="pct"/>
          </w:tcPr>
          <w:p w14:paraId="6633F6B4" w14:textId="4F650DB4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5C3103" w:rsidRPr="005C3103" w14:paraId="78DB2731" w14:textId="77777777" w:rsidTr="005C3103">
        <w:trPr>
          <w:trHeight w:val="111"/>
        </w:trPr>
        <w:tc>
          <w:tcPr>
            <w:tcW w:w="611" w:type="pct"/>
          </w:tcPr>
          <w:p w14:paraId="0943313B" w14:textId="2DC4ACA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nx11</w:t>
            </w:r>
          </w:p>
        </w:tc>
        <w:tc>
          <w:tcPr>
            <w:tcW w:w="734" w:type="pct"/>
          </w:tcPr>
          <w:p w14:paraId="71C46851" w14:textId="6D20DFA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2</w:t>
            </w:r>
          </w:p>
        </w:tc>
        <w:tc>
          <w:tcPr>
            <w:tcW w:w="787" w:type="pct"/>
          </w:tcPr>
          <w:p w14:paraId="16E2DAFF" w14:textId="72CB9C90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17F82DF3" w14:textId="4A5982AA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2707776E" w14:textId="1C7D6E6D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647D7A9F" w14:textId="6867F49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611" w:type="pct"/>
          </w:tcPr>
          <w:p w14:paraId="3CD6006D" w14:textId="084228E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C3103" w:rsidRPr="005C3103" w14:paraId="667D16BE" w14:textId="77777777" w:rsidTr="005C3103">
        <w:trPr>
          <w:trHeight w:val="111"/>
        </w:trPr>
        <w:tc>
          <w:tcPr>
            <w:tcW w:w="611" w:type="pct"/>
          </w:tcPr>
          <w:p w14:paraId="75EF5C19" w14:textId="4CDF059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cl1</w:t>
            </w:r>
          </w:p>
        </w:tc>
        <w:tc>
          <w:tcPr>
            <w:tcW w:w="734" w:type="pct"/>
          </w:tcPr>
          <w:p w14:paraId="7AAD2211" w14:textId="22E6DCF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2</w:t>
            </w:r>
          </w:p>
        </w:tc>
        <w:tc>
          <w:tcPr>
            <w:tcW w:w="787" w:type="pct"/>
          </w:tcPr>
          <w:p w14:paraId="5F00D119" w14:textId="6D28625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3D628DB7" w14:textId="536056FF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08E372F6" w14:textId="54F3448A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18BDF3CD" w14:textId="1856CB3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611" w:type="pct"/>
          </w:tcPr>
          <w:p w14:paraId="4A3ECE4C" w14:textId="41525CF5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5C3103" w:rsidRPr="005C3103" w14:paraId="1FDE7610" w14:textId="77777777" w:rsidTr="005C3103">
        <w:trPr>
          <w:trHeight w:val="111"/>
        </w:trPr>
        <w:tc>
          <w:tcPr>
            <w:tcW w:w="611" w:type="pct"/>
          </w:tcPr>
          <w:p w14:paraId="4B1266B9" w14:textId="75AA6FA0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rem</w:t>
            </w:r>
          </w:p>
        </w:tc>
        <w:tc>
          <w:tcPr>
            <w:tcW w:w="734" w:type="pct"/>
          </w:tcPr>
          <w:p w14:paraId="1BFBAAA4" w14:textId="26893F3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8</w:t>
            </w:r>
          </w:p>
        </w:tc>
        <w:tc>
          <w:tcPr>
            <w:tcW w:w="787" w:type="pct"/>
          </w:tcPr>
          <w:p w14:paraId="20CE0A7B" w14:textId="0FC4EE7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1B74CD4E" w14:textId="7803581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6AF4DAC9" w14:textId="5728049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4E7A4CBA" w14:textId="5E12AD2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611" w:type="pct"/>
          </w:tcPr>
          <w:p w14:paraId="44DE5137" w14:textId="10FCD4F9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C3103" w:rsidRPr="005C3103" w14:paraId="2B35B116" w14:textId="77777777" w:rsidTr="005C3103">
        <w:trPr>
          <w:trHeight w:val="111"/>
        </w:trPr>
        <w:tc>
          <w:tcPr>
            <w:tcW w:w="611" w:type="pct"/>
          </w:tcPr>
          <w:p w14:paraId="1B337DB2" w14:textId="4FB2644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tp4a2</w:t>
            </w:r>
          </w:p>
        </w:tc>
        <w:tc>
          <w:tcPr>
            <w:tcW w:w="734" w:type="pct"/>
          </w:tcPr>
          <w:p w14:paraId="2169C88B" w14:textId="09BCE22A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3</w:t>
            </w:r>
          </w:p>
        </w:tc>
        <w:tc>
          <w:tcPr>
            <w:tcW w:w="787" w:type="pct"/>
          </w:tcPr>
          <w:p w14:paraId="723F3CC8" w14:textId="4E831F7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7F0BBF03" w14:textId="2F35A37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00ABC7C3" w14:textId="4DD64D5A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591B2615" w14:textId="5B834D3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611" w:type="pct"/>
          </w:tcPr>
          <w:p w14:paraId="0190CDD9" w14:textId="175AC4E4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5C3103" w:rsidRPr="005C3103" w14:paraId="7D9AB163" w14:textId="77777777" w:rsidTr="005C3103">
        <w:trPr>
          <w:trHeight w:val="111"/>
        </w:trPr>
        <w:tc>
          <w:tcPr>
            <w:tcW w:w="611" w:type="pct"/>
          </w:tcPr>
          <w:p w14:paraId="00D4A42D" w14:textId="7A6EC48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ltscr1</w:t>
            </w:r>
          </w:p>
        </w:tc>
        <w:tc>
          <w:tcPr>
            <w:tcW w:w="734" w:type="pct"/>
          </w:tcPr>
          <w:p w14:paraId="78AB11CF" w14:textId="06759BBA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3</w:t>
            </w:r>
          </w:p>
        </w:tc>
        <w:tc>
          <w:tcPr>
            <w:tcW w:w="787" w:type="pct"/>
          </w:tcPr>
          <w:p w14:paraId="55D72CA2" w14:textId="10401C3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3AD82096" w14:textId="25B713B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1066FD40" w14:textId="0B16A80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5A0E4329" w14:textId="2D417017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611" w:type="pct"/>
          </w:tcPr>
          <w:p w14:paraId="70335D99" w14:textId="06867AF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5C3103" w:rsidRPr="005C3103" w14:paraId="2A260D98" w14:textId="77777777" w:rsidTr="005C3103">
        <w:trPr>
          <w:trHeight w:val="111"/>
        </w:trPr>
        <w:tc>
          <w:tcPr>
            <w:tcW w:w="611" w:type="pct"/>
          </w:tcPr>
          <w:p w14:paraId="52B7CB35" w14:textId="097AB700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pp1</w:t>
            </w:r>
          </w:p>
        </w:tc>
        <w:tc>
          <w:tcPr>
            <w:tcW w:w="734" w:type="pct"/>
          </w:tcPr>
          <w:p w14:paraId="6FFB831F" w14:textId="43CB336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2</w:t>
            </w:r>
          </w:p>
        </w:tc>
        <w:tc>
          <w:tcPr>
            <w:tcW w:w="787" w:type="pct"/>
          </w:tcPr>
          <w:p w14:paraId="1EE2386C" w14:textId="70271BA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679B39F5" w14:textId="2434FDD7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490B6B15" w14:textId="77100EE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5617E0DD" w14:textId="28FFAACF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4</w:t>
            </w:r>
          </w:p>
        </w:tc>
        <w:tc>
          <w:tcPr>
            <w:tcW w:w="611" w:type="pct"/>
          </w:tcPr>
          <w:p w14:paraId="6D1A6F20" w14:textId="57AFAF15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6</w:t>
            </w:r>
          </w:p>
        </w:tc>
      </w:tr>
      <w:tr w:rsidR="00532B48" w:rsidRPr="005C3103" w14:paraId="10DBAD60" w14:textId="77777777" w:rsidTr="005C3103">
        <w:trPr>
          <w:trHeight w:val="111"/>
        </w:trPr>
        <w:tc>
          <w:tcPr>
            <w:tcW w:w="611" w:type="pct"/>
          </w:tcPr>
          <w:p w14:paraId="65543F2C" w14:textId="0ED96973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eto2</w:t>
            </w:r>
          </w:p>
        </w:tc>
        <w:tc>
          <w:tcPr>
            <w:tcW w:w="734" w:type="pct"/>
          </w:tcPr>
          <w:p w14:paraId="6C0872CB" w14:textId="45AF215E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1</w:t>
            </w:r>
          </w:p>
        </w:tc>
        <w:tc>
          <w:tcPr>
            <w:tcW w:w="787" w:type="pct"/>
          </w:tcPr>
          <w:p w14:paraId="1B28C099" w14:textId="09DCAEDF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7</w:t>
            </w:r>
          </w:p>
        </w:tc>
        <w:tc>
          <w:tcPr>
            <w:tcW w:w="792" w:type="pct"/>
          </w:tcPr>
          <w:p w14:paraId="057161F6" w14:textId="4CF7F4C3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69C7CC91" w14:textId="4052F560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30FFCB57" w14:textId="0E6FC99C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611" w:type="pct"/>
          </w:tcPr>
          <w:p w14:paraId="60289B53" w14:textId="722D4640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532B48" w:rsidRPr="005C3103" w14:paraId="3B8A5FA8" w14:textId="77777777" w:rsidTr="005C3103">
        <w:trPr>
          <w:trHeight w:val="111"/>
        </w:trPr>
        <w:tc>
          <w:tcPr>
            <w:tcW w:w="611" w:type="pct"/>
          </w:tcPr>
          <w:p w14:paraId="263E752E" w14:textId="11E0D3C7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ctr2</w:t>
            </w:r>
          </w:p>
        </w:tc>
        <w:tc>
          <w:tcPr>
            <w:tcW w:w="734" w:type="pct"/>
          </w:tcPr>
          <w:p w14:paraId="45221A16" w14:textId="79293C5A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7</w:t>
            </w:r>
          </w:p>
        </w:tc>
        <w:tc>
          <w:tcPr>
            <w:tcW w:w="787" w:type="pct"/>
          </w:tcPr>
          <w:p w14:paraId="484F968F" w14:textId="4DECE9A7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92" w:type="pct"/>
          </w:tcPr>
          <w:p w14:paraId="304FBA40" w14:textId="0BFAF002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7DA8FBF8" w14:textId="16A27C79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56D74750" w14:textId="1CA24DCE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611" w:type="pct"/>
          </w:tcPr>
          <w:p w14:paraId="1BD7A966" w14:textId="14CC94CC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5C3103" w:rsidRPr="005C3103" w14:paraId="0DDE2D65" w14:textId="77777777" w:rsidTr="005C3103">
        <w:trPr>
          <w:trHeight w:val="111"/>
        </w:trPr>
        <w:tc>
          <w:tcPr>
            <w:tcW w:w="611" w:type="pct"/>
          </w:tcPr>
          <w:p w14:paraId="0FD8D3E7" w14:textId="36672DF5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md</w:t>
            </w:r>
            <w:proofErr w:type="spellEnd"/>
          </w:p>
        </w:tc>
        <w:tc>
          <w:tcPr>
            <w:tcW w:w="734" w:type="pct"/>
          </w:tcPr>
          <w:p w14:paraId="0C460C67" w14:textId="2F5AED5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3</w:t>
            </w:r>
          </w:p>
        </w:tc>
        <w:tc>
          <w:tcPr>
            <w:tcW w:w="787" w:type="pct"/>
          </w:tcPr>
          <w:p w14:paraId="765689D5" w14:textId="07750385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70F295FB" w14:textId="493643AD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2570A3B7" w14:textId="41457F8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6D455BC0" w14:textId="195BD3D5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611" w:type="pct"/>
          </w:tcPr>
          <w:p w14:paraId="18DDBE67" w14:textId="496F508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C3103" w:rsidRPr="005C3103" w14:paraId="6AE9D9A7" w14:textId="77777777" w:rsidTr="005C3103">
        <w:trPr>
          <w:trHeight w:val="111"/>
        </w:trPr>
        <w:tc>
          <w:tcPr>
            <w:tcW w:w="611" w:type="pct"/>
          </w:tcPr>
          <w:p w14:paraId="41A69050" w14:textId="11F01055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cnl1</w:t>
            </w:r>
          </w:p>
        </w:tc>
        <w:tc>
          <w:tcPr>
            <w:tcW w:w="734" w:type="pct"/>
          </w:tcPr>
          <w:p w14:paraId="2DFB3105" w14:textId="41AF4659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0</w:t>
            </w:r>
          </w:p>
        </w:tc>
        <w:tc>
          <w:tcPr>
            <w:tcW w:w="787" w:type="pct"/>
          </w:tcPr>
          <w:p w14:paraId="18944C22" w14:textId="4E703B1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0C397A7D" w14:textId="2926685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141CC17D" w14:textId="0259C280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2E37951A" w14:textId="47EE64D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611" w:type="pct"/>
          </w:tcPr>
          <w:p w14:paraId="255FE53B" w14:textId="42985745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5C3103" w:rsidRPr="005C3103" w14:paraId="430ECC4F" w14:textId="77777777" w:rsidTr="005C3103">
        <w:trPr>
          <w:trHeight w:val="111"/>
        </w:trPr>
        <w:tc>
          <w:tcPr>
            <w:tcW w:w="611" w:type="pct"/>
          </w:tcPr>
          <w:p w14:paraId="214F61F3" w14:textId="0BD75A94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es</w:t>
            </w:r>
          </w:p>
        </w:tc>
        <w:tc>
          <w:tcPr>
            <w:tcW w:w="734" w:type="pct"/>
          </w:tcPr>
          <w:p w14:paraId="7D6D5AAD" w14:textId="5FBAA5A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8</w:t>
            </w:r>
          </w:p>
        </w:tc>
        <w:tc>
          <w:tcPr>
            <w:tcW w:w="787" w:type="pct"/>
          </w:tcPr>
          <w:p w14:paraId="673C8FEA" w14:textId="6958D17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1969E199" w14:textId="0DC341C5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0E00590A" w14:textId="354271D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3E649FC9" w14:textId="0540238A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611" w:type="pct"/>
          </w:tcPr>
          <w:p w14:paraId="3552C2FA" w14:textId="258989F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5C3103" w:rsidRPr="005C3103" w14:paraId="000798AB" w14:textId="77777777" w:rsidTr="005C3103">
        <w:trPr>
          <w:trHeight w:val="111"/>
        </w:trPr>
        <w:tc>
          <w:tcPr>
            <w:tcW w:w="611" w:type="pct"/>
          </w:tcPr>
          <w:p w14:paraId="1C5FE078" w14:textId="46F2AFA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gif1</w:t>
            </w:r>
          </w:p>
        </w:tc>
        <w:tc>
          <w:tcPr>
            <w:tcW w:w="734" w:type="pct"/>
          </w:tcPr>
          <w:p w14:paraId="25330B06" w14:textId="67499DB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8</w:t>
            </w:r>
          </w:p>
        </w:tc>
        <w:tc>
          <w:tcPr>
            <w:tcW w:w="787" w:type="pct"/>
          </w:tcPr>
          <w:p w14:paraId="323ABE32" w14:textId="287DA62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129F55EA" w14:textId="5FC3C9F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05AFAC02" w14:textId="2E58964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3F666C78" w14:textId="2A6F7E5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611" w:type="pct"/>
          </w:tcPr>
          <w:p w14:paraId="575C03B8" w14:textId="078E71D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4</w:t>
            </w:r>
          </w:p>
        </w:tc>
      </w:tr>
      <w:tr w:rsidR="005C3103" w:rsidRPr="005C3103" w14:paraId="4010AAE0" w14:textId="77777777" w:rsidTr="005C3103">
        <w:trPr>
          <w:trHeight w:val="111"/>
        </w:trPr>
        <w:tc>
          <w:tcPr>
            <w:tcW w:w="611" w:type="pct"/>
          </w:tcPr>
          <w:p w14:paraId="610905B7" w14:textId="65A0186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ysf</w:t>
            </w:r>
            <w:proofErr w:type="spellEnd"/>
          </w:p>
        </w:tc>
        <w:tc>
          <w:tcPr>
            <w:tcW w:w="734" w:type="pct"/>
          </w:tcPr>
          <w:p w14:paraId="322D343E" w14:textId="49D46F4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5</w:t>
            </w:r>
          </w:p>
        </w:tc>
        <w:tc>
          <w:tcPr>
            <w:tcW w:w="787" w:type="pct"/>
          </w:tcPr>
          <w:p w14:paraId="0B3A048B" w14:textId="7EB2FD54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4BCD100D" w14:textId="1C1E1CE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14EDAE79" w14:textId="163CEFF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7D4B1312" w14:textId="1F401869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611" w:type="pct"/>
          </w:tcPr>
          <w:p w14:paraId="4427A5CE" w14:textId="33AD7BBF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5C3103" w:rsidRPr="005C3103" w14:paraId="6B3A3563" w14:textId="77777777" w:rsidTr="005C3103">
        <w:trPr>
          <w:trHeight w:val="111"/>
        </w:trPr>
        <w:tc>
          <w:tcPr>
            <w:tcW w:w="611" w:type="pct"/>
          </w:tcPr>
          <w:p w14:paraId="3DA2CEFE" w14:textId="2A7080AF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am49a</w:t>
            </w:r>
          </w:p>
        </w:tc>
        <w:tc>
          <w:tcPr>
            <w:tcW w:w="734" w:type="pct"/>
          </w:tcPr>
          <w:p w14:paraId="29EBADD5" w14:textId="390586FA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9</w:t>
            </w:r>
          </w:p>
        </w:tc>
        <w:tc>
          <w:tcPr>
            <w:tcW w:w="787" w:type="pct"/>
          </w:tcPr>
          <w:p w14:paraId="517889C3" w14:textId="21712E8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1849DF53" w14:textId="7F5C63BA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650932B1" w14:textId="1B7EFE8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2CEA8B57" w14:textId="62B275C7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611" w:type="pct"/>
          </w:tcPr>
          <w:p w14:paraId="3CF056AE" w14:textId="0E127FE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5C3103" w:rsidRPr="005C3103" w14:paraId="421A0FE5" w14:textId="77777777" w:rsidTr="005C3103">
        <w:trPr>
          <w:trHeight w:val="111"/>
        </w:trPr>
        <w:tc>
          <w:tcPr>
            <w:tcW w:w="611" w:type="pct"/>
          </w:tcPr>
          <w:p w14:paraId="1E8E8FA6" w14:textId="4577E340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ngptl4</w:t>
            </w:r>
          </w:p>
        </w:tc>
        <w:tc>
          <w:tcPr>
            <w:tcW w:w="734" w:type="pct"/>
          </w:tcPr>
          <w:p w14:paraId="5E299564" w14:textId="2355EB0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9</w:t>
            </w:r>
          </w:p>
        </w:tc>
        <w:tc>
          <w:tcPr>
            <w:tcW w:w="787" w:type="pct"/>
          </w:tcPr>
          <w:p w14:paraId="7C54FF1B" w14:textId="76C0B33A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  <w:vAlign w:val="center"/>
          </w:tcPr>
          <w:p w14:paraId="63CBB095" w14:textId="35EC270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786" w:type="pct"/>
            <w:vAlign w:val="center"/>
          </w:tcPr>
          <w:p w14:paraId="1842350C" w14:textId="3FA2BED7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</w:tcPr>
          <w:p w14:paraId="3EF9DCEF" w14:textId="3D71ACD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1</w:t>
            </w:r>
          </w:p>
        </w:tc>
        <w:tc>
          <w:tcPr>
            <w:tcW w:w="611" w:type="pct"/>
          </w:tcPr>
          <w:p w14:paraId="129D92EC" w14:textId="618022E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532B48" w:rsidRPr="005C3103" w14:paraId="73E45B5F" w14:textId="77777777" w:rsidTr="005C3103">
        <w:trPr>
          <w:trHeight w:val="111"/>
        </w:trPr>
        <w:tc>
          <w:tcPr>
            <w:tcW w:w="611" w:type="pct"/>
          </w:tcPr>
          <w:p w14:paraId="39326BCD" w14:textId="6983E3AB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Slc16a6</w:t>
            </w:r>
          </w:p>
        </w:tc>
        <w:tc>
          <w:tcPr>
            <w:tcW w:w="734" w:type="pct"/>
          </w:tcPr>
          <w:p w14:paraId="5E5E726F" w14:textId="03C1F3F6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3</w:t>
            </w:r>
          </w:p>
        </w:tc>
        <w:tc>
          <w:tcPr>
            <w:tcW w:w="787" w:type="pct"/>
          </w:tcPr>
          <w:p w14:paraId="6858F9CB" w14:textId="0BC71DB5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792" w:type="pct"/>
          </w:tcPr>
          <w:p w14:paraId="3873C90C" w14:textId="30F7A2E6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4CF4A534" w14:textId="226C299C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60729F8B" w14:textId="17F918E2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0</w:t>
            </w:r>
          </w:p>
        </w:tc>
        <w:tc>
          <w:tcPr>
            <w:tcW w:w="611" w:type="pct"/>
          </w:tcPr>
          <w:p w14:paraId="285F87AA" w14:textId="70CB67EA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</w:tr>
      <w:tr w:rsidR="005C3103" w:rsidRPr="005C3103" w14:paraId="39F09644" w14:textId="77777777" w:rsidTr="005C3103">
        <w:trPr>
          <w:trHeight w:val="111"/>
        </w:trPr>
        <w:tc>
          <w:tcPr>
            <w:tcW w:w="611" w:type="pct"/>
          </w:tcPr>
          <w:p w14:paraId="5B68303B" w14:textId="488AE7A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bcc3</w:t>
            </w:r>
          </w:p>
        </w:tc>
        <w:tc>
          <w:tcPr>
            <w:tcW w:w="734" w:type="pct"/>
          </w:tcPr>
          <w:p w14:paraId="470F37AD" w14:textId="13E5A885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0</w:t>
            </w:r>
          </w:p>
        </w:tc>
        <w:tc>
          <w:tcPr>
            <w:tcW w:w="787" w:type="pct"/>
          </w:tcPr>
          <w:p w14:paraId="2DD7C56F" w14:textId="465E80E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49BE0825" w14:textId="4D0319B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1A4B3E99" w14:textId="40B0599A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53AD2E2D" w14:textId="651DA16D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611" w:type="pct"/>
          </w:tcPr>
          <w:p w14:paraId="35D14FD6" w14:textId="32850D4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2</w:t>
            </w:r>
          </w:p>
        </w:tc>
      </w:tr>
      <w:tr w:rsidR="005C3103" w:rsidRPr="005C3103" w14:paraId="305EDA8F" w14:textId="77777777" w:rsidTr="005C3103">
        <w:trPr>
          <w:trHeight w:val="111"/>
        </w:trPr>
        <w:tc>
          <w:tcPr>
            <w:tcW w:w="611" w:type="pct"/>
          </w:tcPr>
          <w:p w14:paraId="6EFADE55" w14:textId="520B250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dx3x</w:t>
            </w:r>
          </w:p>
        </w:tc>
        <w:tc>
          <w:tcPr>
            <w:tcW w:w="734" w:type="pct"/>
          </w:tcPr>
          <w:p w14:paraId="29304CE7" w14:textId="1097769A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0</w:t>
            </w:r>
          </w:p>
        </w:tc>
        <w:tc>
          <w:tcPr>
            <w:tcW w:w="787" w:type="pct"/>
          </w:tcPr>
          <w:p w14:paraId="3D0314A8" w14:textId="355BC020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  <w:vAlign w:val="center"/>
          </w:tcPr>
          <w:p w14:paraId="3A3C4999" w14:textId="715F116F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786" w:type="pct"/>
            <w:vAlign w:val="center"/>
          </w:tcPr>
          <w:p w14:paraId="35E040E2" w14:textId="672CC0D7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</w:tcPr>
          <w:p w14:paraId="7725F0D2" w14:textId="6DEFD83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611" w:type="pct"/>
          </w:tcPr>
          <w:p w14:paraId="05949683" w14:textId="3AEED92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7</w:t>
            </w:r>
          </w:p>
        </w:tc>
      </w:tr>
      <w:tr w:rsidR="00532B48" w:rsidRPr="005C3103" w14:paraId="6AF7EE3D" w14:textId="77777777" w:rsidTr="005C3103">
        <w:trPr>
          <w:trHeight w:val="111"/>
        </w:trPr>
        <w:tc>
          <w:tcPr>
            <w:tcW w:w="611" w:type="pct"/>
          </w:tcPr>
          <w:p w14:paraId="4FF69DE6" w14:textId="28E99AD5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az1</w:t>
            </w:r>
          </w:p>
        </w:tc>
        <w:tc>
          <w:tcPr>
            <w:tcW w:w="734" w:type="pct"/>
          </w:tcPr>
          <w:p w14:paraId="43145B85" w14:textId="24E5A038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3</w:t>
            </w:r>
          </w:p>
        </w:tc>
        <w:tc>
          <w:tcPr>
            <w:tcW w:w="787" w:type="pct"/>
          </w:tcPr>
          <w:p w14:paraId="7F07C46B" w14:textId="780CF62B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792" w:type="pct"/>
          </w:tcPr>
          <w:p w14:paraId="68074B88" w14:textId="2E54B8EB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7AE99A9C" w14:textId="514E1B39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6EDD5CB0" w14:textId="7D363648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611" w:type="pct"/>
          </w:tcPr>
          <w:p w14:paraId="3D39BC41" w14:textId="244CC363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532B48" w:rsidRPr="005C3103" w14:paraId="0D91E491" w14:textId="77777777" w:rsidTr="005C3103">
        <w:trPr>
          <w:trHeight w:val="111"/>
        </w:trPr>
        <w:tc>
          <w:tcPr>
            <w:tcW w:w="611" w:type="pct"/>
          </w:tcPr>
          <w:p w14:paraId="259973BA" w14:textId="72CCC368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e2</w:t>
            </w:r>
          </w:p>
        </w:tc>
        <w:tc>
          <w:tcPr>
            <w:tcW w:w="734" w:type="pct"/>
          </w:tcPr>
          <w:p w14:paraId="0AF9625E" w14:textId="34716172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1</w:t>
            </w:r>
          </w:p>
        </w:tc>
        <w:tc>
          <w:tcPr>
            <w:tcW w:w="787" w:type="pct"/>
          </w:tcPr>
          <w:p w14:paraId="1C3F61AE" w14:textId="2FF078DE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92" w:type="pct"/>
          </w:tcPr>
          <w:p w14:paraId="46930629" w14:textId="4274BC62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11602458" w14:textId="28785DCA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305F0874" w14:textId="4CB00A3B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611" w:type="pct"/>
          </w:tcPr>
          <w:p w14:paraId="48D424BB" w14:textId="3759B690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</w:tr>
      <w:tr w:rsidR="00532B48" w:rsidRPr="005C3103" w14:paraId="514BDED7" w14:textId="77777777" w:rsidTr="005C3103">
        <w:trPr>
          <w:trHeight w:val="111"/>
        </w:trPr>
        <w:tc>
          <w:tcPr>
            <w:tcW w:w="611" w:type="pct"/>
          </w:tcPr>
          <w:p w14:paraId="04AFEAFE" w14:textId="26045772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oat1</w:t>
            </w:r>
          </w:p>
        </w:tc>
        <w:tc>
          <w:tcPr>
            <w:tcW w:w="734" w:type="pct"/>
          </w:tcPr>
          <w:p w14:paraId="6BD6C7D8" w14:textId="0F9B6731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787" w:type="pct"/>
          </w:tcPr>
          <w:p w14:paraId="29BDA4CD" w14:textId="07BD8AF5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92" w:type="pct"/>
          </w:tcPr>
          <w:p w14:paraId="6B6825B6" w14:textId="627BB2CE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157B9DC6" w14:textId="6E0ED3EB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426062B6" w14:textId="5B6F0BEE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611" w:type="pct"/>
          </w:tcPr>
          <w:p w14:paraId="06B7B949" w14:textId="0D8887EA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32B48" w:rsidRPr="005C3103" w14:paraId="164DC2CB" w14:textId="77777777" w:rsidTr="005C3103">
        <w:trPr>
          <w:trHeight w:val="111"/>
        </w:trPr>
        <w:tc>
          <w:tcPr>
            <w:tcW w:w="611" w:type="pct"/>
          </w:tcPr>
          <w:p w14:paraId="4F16B93A" w14:textId="3ECB8214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ampt</w:t>
            </w:r>
            <w:proofErr w:type="spellEnd"/>
          </w:p>
        </w:tc>
        <w:tc>
          <w:tcPr>
            <w:tcW w:w="734" w:type="pct"/>
          </w:tcPr>
          <w:p w14:paraId="35CCD5A4" w14:textId="204A17FA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787" w:type="pct"/>
          </w:tcPr>
          <w:p w14:paraId="0E2CB9D1" w14:textId="49D2C43E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92" w:type="pct"/>
          </w:tcPr>
          <w:p w14:paraId="64E1341B" w14:textId="69DCFA5C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2E98DDF4" w14:textId="34CB51B0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3987B3EE" w14:textId="0D7E82B5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8</w:t>
            </w:r>
          </w:p>
        </w:tc>
        <w:tc>
          <w:tcPr>
            <w:tcW w:w="611" w:type="pct"/>
          </w:tcPr>
          <w:p w14:paraId="260E8695" w14:textId="35BF6D1E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532B48" w:rsidRPr="005C3103" w14:paraId="7B57E472" w14:textId="77777777" w:rsidTr="005C3103">
        <w:trPr>
          <w:trHeight w:val="111"/>
        </w:trPr>
        <w:tc>
          <w:tcPr>
            <w:tcW w:w="611" w:type="pct"/>
          </w:tcPr>
          <w:p w14:paraId="2DE5BF53" w14:textId="281E5EF8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nx8</w:t>
            </w:r>
          </w:p>
        </w:tc>
        <w:tc>
          <w:tcPr>
            <w:tcW w:w="734" w:type="pct"/>
          </w:tcPr>
          <w:p w14:paraId="61E99D08" w14:textId="302E104F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3</w:t>
            </w:r>
          </w:p>
        </w:tc>
        <w:tc>
          <w:tcPr>
            <w:tcW w:w="787" w:type="pct"/>
          </w:tcPr>
          <w:p w14:paraId="5A3A197E" w14:textId="0BC9F5A3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92" w:type="pct"/>
          </w:tcPr>
          <w:p w14:paraId="01F0CB99" w14:textId="4852D1D6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0DBF5160" w14:textId="00FD2591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7FA18A78" w14:textId="2AC55830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611" w:type="pct"/>
          </w:tcPr>
          <w:p w14:paraId="734A1015" w14:textId="5DE12A9B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E25FA6" w:rsidRPr="005C3103" w14:paraId="503FB96E" w14:textId="77777777" w:rsidTr="005C3103">
        <w:trPr>
          <w:trHeight w:val="111"/>
        </w:trPr>
        <w:tc>
          <w:tcPr>
            <w:tcW w:w="611" w:type="pct"/>
          </w:tcPr>
          <w:p w14:paraId="32A082B4" w14:textId="614875EB" w:rsidR="00E25FA6" w:rsidRPr="005C3103" w:rsidRDefault="00E25FA6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az1a</w:t>
            </w:r>
          </w:p>
        </w:tc>
        <w:tc>
          <w:tcPr>
            <w:tcW w:w="734" w:type="pct"/>
          </w:tcPr>
          <w:p w14:paraId="52C30895" w14:textId="33E09FFF" w:rsidR="00E25FA6" w:rsidRPr="005C3103" w:rsidRDefault="00E25FA6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9</w:t>
            </w:r>
          </w:p>
        </w:tc>
        <w:tc>
          <w:tcPr>
            <w:tcW w:w="787" w:type="pct"/>
          </w:tcPr>
          <w:p w14:paraId="1F2D2A20" w14:textId="222C6596" w:rsidR="00E25FA6" w:rsidRPr="005C3103" w:rsidRDefault="00E25FA6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92" w:type="pct"/>
            <w:vAlign w:val="center"/>
          </w:tcPr>
          <w:p w14:paraId="22B5D9FB" w14:textId="27417430" w:rsidR="00E25FA6" w:rsidRPr="005C3103" w:rsidRDefault="00E25FA6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786" w:type="pct"/>
            <w:vAlign w:val="center"/>
          </w:tcPr>
          <w:p w14:paraId="3578292F" w14:textId="1513241D" w:rsidR="00E25FA6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</w:tcPr>
          <w:p w14:paraId="5DD0AFFD" w14:textId="5FE55310" w:rsidR="00E25FA6" w:rsidRPr="005C3103" w:rsidRDefault="00E25FA6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611" w:type="pct"/>
          </w:tcPr>
          <w:p w14:paraId="29FC546E" w14:textId="1A5D3BBD" w:rsidR="00E25FA6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</w:tr>
      <w:tr w:rsidR="00532B48" w:rsidRPr="005C3103" w14:paraId="58339803" w14:textId="77777777" w:rsidTr="005C3103">
        <w:trPr>
          <w:trHeight w:val="111"/>
        </w:trPr>
        <w:tc>
          <w:tcPr>
            <w:tcW w:w="611" w:type="pct"/>
          </w:tcPr>
          <w:p w14:paraId="1108A158" w14:textId="43FF5328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im1</w:t>
            </w:r>
          </w:p>
        </w:tc>
        <w:tc>
          <w:tcPr>
            <w:tcW w:w="734" w:type="pct"/>
          </w:tcPr>
          <w:p w14:paraId="132262B2" w14:textId="3525EBF7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787" w:type="pct"/>
          </w:tcPr>
          <w:p w14:paraId="29310335" w14:textId="05C974EA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92" w:type="pct"/>
          </w:tcPr>
          <w:p w14:paraId="5854D91A" w14:textId="55BA1258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4A1993E9" w14:textId="6FE170BE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524C26D6" w14:textId="7706C37F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2</w:t>
            </w:r>
          </w:p>
        </w:tc>
        <w:tc>
          <w:tcPr>
            <w:tcW w:w="611" w:type="pct"/>
          </w:tcPr>
          <w:p w14:paraId="4E7ACDBD" w14:textId="1C96F1C7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</w:tr>
      <w:tr w:rsidR="00532B48" w:rsidRPr="005C3103" w14:paraId="25FBCF79" w14:textId="77777777" w:rsidTr="005C3103">
        <w:trPr>
          <w:trHeight w:val="111"/>
        </w:trPr>
        <w:tc>
          <w:tcPr>
            <w:tcW w:w="611" w:type="pct"/>
          </w:tcPr>
          <w:p w14:paraId="65A49684" w14:textId="6FD70FC8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gs1</w:t>
            </w:r>
          </w:p>
        </w:tc>
        <w:tc>
          <w:tcPr>
            <w:tcW w:w="734" w:type="pct"/>
          </w:tcPr>
          <w:p w14:paraId="762F35F8" w14:textId="28854BF1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5</w:t>
            </w:r>
          </w:p>
        </w:tc>
        <w:tc>
          <w:tcPr>
            <w:tcW w:w="787" w:type="pct"/>
          </w:tcPr>
          <w:p w14:paraId="0C365A24" w14:textId="65C61EAE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92" w:type="pct"/>
          </w:tcPr>
          <w:p w14:paraId="1C2CD20D" w14:textId="77F8B162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7E82EE52" w14:textId="6CD3949E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7FFDC96E" w14:textId="5FF1E84F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7</w:t>
            </w:r>
          </w:p>
        </w:tc>
        <w:tc>
          <w:tcPr>
            <w:tcW w:w="611" w:type="pct"/>
          </w:tcPr>
          <w:p w14:paraId="462574BA" w14:textId="7C93ECAC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532B48" w:rsidRPr="005C3103" w14:paraId="5FC548C5" w14:textId="77777777" w:rsidTr="005C3103">
        <w:trPr>
          <w:trHeight w:val="111"/>
        </w:trPr>
        <w:tc>
          <w:tcPr>
            <w:tcW w:w="611" w:type="pct"/>
          </w:tcPr>
          <w:p w14:paraId="5143A510" w14:textId="6B32530E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hfpl2</w:t>
            </w:r>
          </w:p>
        </w:tc>
        <w:tc>
          <w:tcPr>
            <w:tcW w:w="734" w:type="pct"/>
          </w:tcPr>
          <w:p w14:paraId="2B203885" w14:textId="04A92A6A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787" w:type="pct"/>
          </w:tcPr>
          <w:p w14:paraId="0E251AC4" w14:textId="51EB7F2A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92" w:type="pct"/>
          </w:tcPr>
          <w:p w14:paraId="40807984" w14:textId="78493824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1BC28C28" w14:textId="70210CF0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11878DC9" w14:textId="4570ED9D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0</w:t>
            </w:r>
          </w:p>
        </w:tc>
        <w:tc>
          <w:tcPr>
            <w:tcW w:w="611" w:type="pct"/>
          </w:tcPr>
          <w:p w14:paraId="185714CA" w14:textId="527A51B0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532B48" w:rsidRPr="005C3103" w14:paraId="36F98131" w14:textId="77777777" w:rsidTr="005C3103">
        <w:trPr>
          <w:trHeight w:val="111"/>
        </w:trPr>
        <w:tc>
          <w:tcPr>
            <w:tcW w:w="611" w:type="pct"/>
          </w:tcPr>
          <w:p w14:paraId="70E4CE87" w14:textId="1416C0C7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rpc5</w:t>
            </w:r>
          </w:p>
        </w:tc>
        <w:tc>
          <w:tcPr>
            <w:tcW w:w="734" w:type="pct"/>
          </w:tcPr>
          <w:p w14:paraId="14D3FBE5" w14:textId="47EE3BBA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787" w:type="pct"/>
          </w:tcPr>
          <w:p w14:paraId="23733491" w14:textId="399CA833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92" w:type="pct"/>
          </w:tcPr>
          <w:p w14:paraId="15B4773E" w14:textId="21C03349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474F53D3" w14:textId="69BAD116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494F985F" w14:textId="635ED4E2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611" w:type="pct"/>
          </w:tcPr>
          <w:p w14:paraId="0D9562BC" w14:textId="49ED8F82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532B48" w:rsidRPr="005C3103" w14:paraId="44214459" w14:textId="77777777" w:rsidTr="005C3103">
        <w:trPr>
          <w:trHeight w:val="111"/>
        </w:trPr>
        <w:tc>
          <w:tcPr>
            <w:tcW w:w="611" w:type="pct"/>
          </w:tcPr>
          <w:p w14:paraId="3B725EF0" w14:textId="678B5833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rak1</w:t>
            </w:r>
          </w:p>
        </w:tc>
        <w:tc>
          <w:tcPr>
            <w:tcW w:w="734" w:type="pct"/>
          </w:tcPr>
          <w:p w14:paraId="2DB0E5CB" w14:textId="67C38546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787" w:type="pct"/>
          </w:tcPr>
          <w:p w14:paraId="766C76F5" w14:textId="39A7460B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92" w:type="pct"/>
          </w:tcPr>
          <w:p w14:paraId="3A1C8985" w14:textId="3A7F621F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73D4782C" w14:textId="1F19FDD6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39132D6A" w14:textId="6631A4C8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611" w:type="pct"/>
          </w:tcPr>
          <w:p w14:paraId="2FC2180C" w14:textId="6136E956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532B48" w:rsidRPr="005C3103" w14:paraId="2A1A74FE" w14:textId="77777777" w:rsidTr="005C3103">
        <w:trPr>
          <w:trHeight w:val="111"/>
        </w:trPr>
        <w:tc>
          <w:tcPr>
            <w:tcW w:w="611" w:type="pct"/>
          </w:tcPr>
          <w:p w14:paraId="060B5A40" w14:textId="7B8E32EB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lipr2</w:t>
            </w:r>
          </w:p>
        </w:tc>
        <w:tc>
          <w:tcPr>
            <w:tcW w:w="734" w:type="pct"/>
          </w:tcPr>
          <w:p w14:paraId="7C920B8F" w14:textId="194453CA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787" w:type="pct"/>
          </w:tcPr>
          <w:p w14:paraId="09D263A4" w14:textId="12A2842D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792" w:type="pct"/>
          </w:tcPr>
          <w:p w14:paraId="67453343" w14:textId="01D51D55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64CC8361" w14:textId="24E87BE6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14D90B9D" w14:textId="19487D60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611" w:type="pct"/>
          </w:tcPr>
          <w:p w14:paraId="659F44AC" w14:textId="7FB57674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532B48" w:rsidRPr="005C3103" w14:paraId="0785BCDB" w14:textId="77777777" w:rsidTr="005C3103">
        <w:trPr>
          <w:trHeight w:val="111"/>
        </w:trPr>
        <w:tc>
          <w:tcPr>
            <w:tcW w:w="611" w:type="pct"/>
          </w:tcPr>
          <w:p w14:paraId="7BD23479" w14:textId="11A27449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pse</w:t>
            </w:r>
            <w:proofErr w:type="spellEnd"/>
          </w:p>
        </w:tc>
        <w:tc>
          <w:tcPr>
            <w:tcW w:w="734" w:type="pct"/>
          </w:tcPr>
          <w:p w14:paraId="4A34087B" w14:textId="2053C034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787" w:type="pct"/>
          </w:tcPr>
          <w:p w14:paraId="493640B5" w14:textId="3FEB1A45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92" w:type="pct"/>
          </w:tcPr>
          <w:p w14:paraId="415D3A6B" w14:textId="5E74305E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3096EC78" w14:textId="38E7C77D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28FA8A04" w14:textId="46BDFB61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4</w:t>
            </w:r>
          </w:p>
        </w:tc>
        <w:tc>
          <w:tcPr>
            <w:tcW w:w="611" w:type="pct"/>
          </w:tcPr>
          <w:p w14:paraId="2E8D8DCD" w14:textId="395B9DD0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</w:tr>
      <w:tr w:rsidR="00532B48" w:rsidRPr="005C3103" w14:paraId="1FAC32CD" w14:textId="77777777" w:rsidTr="005C3103">
        <w:trPr>
          <w:trHeight w:val="111"/>
        </w:trPr>
        <w:tc>
          <w:tcPr>
            <w:tcW w:w="611" w:type="pct"/>
          </w:tcPr>
          <w:p w14:paraId="0D81EE43" w14:textId="77E9D275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da</w:t>
            </w:r>
          </w:p>
        </w:tc>
        <w:tc>
          <w:tcPr>
            <w:tcW w:w="734" w:type="pct"/>
          </w:tcPr>
          <w:p w14:paraId="4C9E2F22" w14:textId="603BC67E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7</w:t>
            </w:r>
          </w:p>
        </w:tc>
        <w:tc>
          <w:tcPr>
            <w:tcW w:w="787" w:type="pct"/>
          </w:tcPr>
          <w:p w14:paraId="6B8302AE" w14:textId="0AC1F8C0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92" w:type="pct"/>
          </w:tcPr>
          <w:p w14:paraId="1C0AAEC5" w14:textId="6BE139EB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60DF8239" w14:textId="2303F473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7993A98F" w14:textId="47323636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611" w:type="pct"/>
          </w:tcPr>
          <w:p w14:paraId="30DCBF86" w14:textId="4E709C77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32B48" w:rsidRPr="005C3103" w14:paraId="72B0E471" w14:textId="77777777" w:rsidTr="005C3103">
        <w:trPr>
          <w:trHeight w:val="111"/>
        </w:trPr>
        <w:tc>
          <w:tcPr>
            <w:tcW w:w="611" w:type="pct"/>
          </w:tcPr>
          <w:p w14:paraId="2BAA17E8" w14:textId="169231D0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ims1</w:t>
            </w:r>
          </w:p>
        </w:tc>
        <w:tc>
          <w:tcPr>
            <w:tcW w:w="734" w:type="pct"/>
          </w:tcPr>
          <w:p w14:paraId="3763E989" w14:textId="018DB03D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787" w:type="pct"/>
          </w:tcPr>
          <w:p w14:paraId="0F0306D6" w14:textId="512F5C58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92" w:type="pct"/>
          </w:tcPr>
          <w:p w14:paraId="0229FFF6" w14:textId="5CA34B4A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204D2708" w14:textId="44FD851B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4ADF2D42" w14:textId="44BECFF7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611" w:type="pct"/>
          </w:tcPr>
          <w:p w14:paraId="6ED8152A" w14:textId="20F67104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532B48" w:rsidRPr="005C3103" w14:paraId="2E06B3CE" w14:textId="77777777" w:rsidTr="005C3103">
        <w:trPr>
          <w:trHeight w:val="111"/>
        </w:trPr>
        <w:tc>
          <w:tcPr>
            <w:tcW w:w="611" w:type="pct"/>
          </w:tcPr>
          <w:p w14:paraId="2219BE6D" w14:textId="52F12C9A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l10rb</w:t>
            </w:r>
          </w:p>
        </w:tc>
        <w:tc>
          <w:tcPr>
            <w:tcW w:w="734" w:type="pct"/>
          </w:tcPr>
          <w:p w14:paraId="50AB1059" w14:textId="0948FEA8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787" w:type="pct"/>
          </w:tcPr>
          <w:p w14:paraId="4D9EFB60" w14:textId="295A6026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92" w:type="pct"/>
          </w:tcPr>
          <w:p w14:paraId="671E71EE" w14:textId="028E1B1A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1605B26C" w14:textId="78970B67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739A8F7B" w14:textId="30CCF925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611" w:type="pct"/>
          </w:tcPr>
          <w:p w14:paraId="0B7F4F02" w14:textId="0B276667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C6225F" w:rsidRPr="005C3103" w14:paraId="61D3C752" w14:textId="77777777" w:rsidTr="005C3103">
        <w:trPr>
          <w:trHeight w:val="111"/>
        </w:trPr>
        <w:tc>
          <w:tcPr>
            <w:tcW w:w="611" w:type="pct"/>
          </w:tcPr>
          <w:p w14:paraId="3FFD5A71" w14:textId="463D434E" w:rsidR="00C6225F" w:rsidRPr="005C3103" w:rsidRDefault="00C6225F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at1</w:t>
            </w:r>
          </w:p>
        </w:tc>
        <w:tc>
          <w:tcPr>
            <w:tcW w:w="734" w:type="pct"/>
          </w:tcPr>
          <w:p w14:paraId="75837917" w14:textId="374BE00D" w:rsidR="00C6225F" w:rsidRPr="005C3103" w:rsidRDefault="00C6225F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787" w:type="pct"/>
          </w:tcPr>
          <w:p w14:paraId="4FC9519A" w14:textId="019033AC" w:rsidR="00C6225F" w:rsidRPr="005C3103" w:rsidRDefault="00C6225F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92" w:type="pct"/>
            <w:vAlign w:val="center"/>
          </w:tcPr>
          <w:p w14:paraId="794C70A9" w14:textId="682C4FA1" w:rsidR="00C6225F" w:rsidRPr="005C3103" w:rsidRDefault="00C6225F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786" w:type="pct"/>
            <w:vAlign w:val="center"/>
          </w:tcPr>
          <w:p w14:paraId="048AFCEF" w14:textId="06F7BB15" w:rsidR="00C6225F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</w:tcPr>
          <w:p w14:paraId="631601E9" w14:textId="61CB4D88" w:rsidR="00C6225F" w:rsidRPr="005C3103" w:rsidRDefault="00C6225F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4</w:t>
            </w:r>
          </w:p>
        </w:tc>
        <w:tc>
          <w:tcPr>
            <w:tcW w:w="611" w:type="pct"/>
          </w:tcPr>
          <w:p w14:paraId="5E544479" w14:textId="68D0B97E" w:rsidR="00C6225F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2</w:t>
            </w:r>
          </w:p>
        </w:tc>
      </w:tr>
      <w:tr w:rsidR="00532B48" w:rsidRPr="005C3103" w14:paraId="3E9021D2" w14:textId="77777777" w:rsidTr="005C3103">
        <w:trPr>
          <w:trHeight w:val="111"/>
        </w:trPr>
        <w:tc>
          <w:tcPr>
            <w:tcW w:w="611" w:type="pct"/>
          </w:tcPr>
          <w:p w14:paraId="4461301C" w14:textId="31195DD9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tx6</w:t>
            </w:r>
          </w:p>
        </w:tc>
        <w:tc>
          <w:tcPr>
            <w:tcW w:w="734" w:type="pct"/>
          </w:tcPr>
          <w:p w14:paraId="5F7F8274" w14:textId="35321697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787" w:type="pct"/>
          </w:tcPr>
          <w:p w14:paraId="39BC85A4" w14:textId="2A68FEB3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92" w:type="pct"/>
          </w:tcPr>
          <w:p w14:paraId="105FB4D4" w14:textId="14647308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42A8F119" w14:textId="7819F9E2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66361BE1" w14:textId="14C37C14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611" w:type="pct"/>
          </w:tcPr>
          <w:p w14:paraId="44D871BC" w14:textId="18FFF065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532B48" w:rsidRPr="005C3103" w14:paraId="3AD09717" w14:textId="77777777" w:rsidTr="005C3103">
        <w:trPr>
          <w:trHeight w:val="111"/>
        </w:trPr>
        <w:tc>
          <w:tcPr>
            <w:tcW w:w="611" w:type="pct"/>
          </w:tcPr>
          <w:p w14:paraId="3EA41998" w14:textId="601D5FD9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Klf4</w:t>
            </w:r>
          </w:p>
        </w:tc>
        <w:tc>
          <w:tcPr>
            <w:tcW w:w="734" w:type="pct"/>
          </w:tcPr>
          <w:p w14:paraId="3876A25A" w14:textId="61F2F3BA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787" w:type="pct"/>
          </w:tcPr>
          <w:p w14:paraId="3A3F3122" w14:textId="2DB62497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792" w:type="pct"/>
          </w:tcPr>
          <w:p w14:paraId="254CC869" w14:textId="2E63FF12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0DB11C92" w14:textId="3C0AF38B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5EA1B7E6" w14:textId="0B40B659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611" w:type="pct"/>
          </w:tcPr>
          <w:p w14:paraId="7D18C87E" w14:textId="3FA67CC9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532B48" w:rsidRPr="005C3103" w14:paraId="3853C65A" w14:textId="77777777" w:rsidTr="005C3103">
        <w:trPr>
          <w:trHeight w:val="111"/>
        </w:trPr>
        <w:tc>
          <w:tcPr>
            <w:tcW w:w="611" w:type="pct"/>
          </w:tcPr>
          <w:p w14:paraId="728C1168" w14:textId="19C16893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ng5</w:t>
            </w:r>
          </w:p>
        </w:tc>
        <w:tc>
          <w:tcPr>
            <w:tcW w:w="734" w:type="pct"/>
          </w:tcPr>
          <w:p w14:paraId="0284C576" w14:textId="2BD584D4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787" w:type="pct"/>
          </w:tcPr>
          <w:p w14:paraId="3A97EAF4" w14:textId="710E133E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92" w:type="pct"/>
          </w:tcPr>
          <w:p w14:paraId="711D5720" w14:textId="7E96C57C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0DA45838" w14:textId="567C0008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74D91DE7" w14:textId="74183288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611" w:type="pct"/>
          </w:tcPr>
          <w:p w14:paraId="485D24A6" w14:textId="440524C3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532B48" w:rsidRPr="005C3103" w14:paraId="0927E658" w14:textId="77777777" w:rsidTr="005C3103">
        <w:trPr>
          <w:trHeight w:val="111"/>
        </w:trPr>
        <w:tc>
          <w:tcPr>
            <w:tcW w:w="611" w:type="pct"/>
          </w:tcPr>
          <w:p w14:paraId="687265E4" w14:textId="201E2DB2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ap1b</w:t>
            </w:r>
          </w:p>
        </w:tc>
        <w:tc>
          <w:tcPr>
            <w:tcW w:w="734" w:type="pct"/>
          </w:tcPr>
          <w:p w14:paraId="07BBCD46" w14:textId="0DA6283F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87" w:type="pct"/>
          </w:tcPr>
          <w:p w14:paraId="4ABEAA0E" w14:textId="146034C5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1</w:t>
            </w:r>
          </w:p>
        </w:tc>
        <w:tc>
          <w:tcPr>
            <w:tcW w:w="792" w:type="pct"/>
          </w:tcPr>
          <w:p w14:paraId="0F8EBAB3" w14:textId="78454E9B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719D0FCF" w14:textId="2483B0B7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31746D8A" w14:textId="469C0219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11" w:type="pct"/>
          </w:tcPr>
          <w:p w14:paraId="5A9B0BFE" w14:textId="49D51A92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532B48" w:rsidRPr="005C3103" w14:paraId="78946462" w14:textId="77777777" w:rsidTr="005C3103">
        <w:trPr>
          <w:trHeight w:val="111"/>
        </w:trPr>
        <w:tc>
          <w:tcPr>
            <w:tcW w:w="611" w:type="pct"/>
          </w:tcPr>
          <w:p w14:paraId="657CA137" w14:textId="2E7426E0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std1</w:t>
            </w:r>
          </w:p>
        </w:tc>
        <w:tc>
          <w:tcPr>
            <w:tcW w:w="734" w:type="pct"/>
          </w:tcPr>
          <w:p w14:paraId="7941B21D" w14:textId="0FC21430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787" w:type="pct"/>
          </w:tcPr>
          <w:p w14:paraId="685AFB64" w14:textId="0F6924F0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92" w:type="pct"/>
          </w:tcPr>
          <w:p w14:paraId="056B2B16" w14:textId="25BBED40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7B6092DA" w14:textId="75364C0C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42EEA750" w14:textId="3D543246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611" w:type="pct"/>
          </w:tcPr>
          <w:p w14:paraId="5895741D" w14:textId="4FBAD31E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532B48" w:rsidRPr="005C3103" w14:paraId="5C2704A3" w14:textId="77777777" w:rsidTr="005C3103">
        <w:trPr>
          <w:trHeight w:val="111"/>
        </w:trPr>
        <w:tc>
          <w:tcPr>
            <w:tcW w:w="611" w:type="pct"/>
          </w:tcPr>
          <w:p w14:paraId="265F6E5A" w14:textId="5E6842AC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ip2c</w:t>
            </w:r>
          </w:p>
        </w:tc>
        <w:tc>
          <w:tcPr>
            <w:tcW w:w="734" w:type="pct"/>
          </w:tcPr>
          <w:p w14:paraId="361947F7" w14:textId="554D94E3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787" w:type="pct"/>
          </w:tcPr>
          <w:p w14:paraId="02EA9D56" w14:textId="4D420E20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92" w:type="pct"/>
          </w:tcPr>
          <w:p w14:paraId="7DA28E1B" w14:textId="710FCA82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6032A5E8" w14:textId="6A9143D8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1213AF0B" w14:textId="6B6FE078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5</w:t>
            </w:r>
          </w:p>
        </w:tc>
        <w:tc>
          <w:tcPr>
            <w:tcW w:w="611" w:type="pct"/>
          </w:tcPr>
          <w:p w14:paraId="182EF2D8" w14:textId="6C474C46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532B48" w:rsidRPr="005C3103" w14:paraId="6DBBA61A" w14:textId="77777777" w:rsidTr="005C3103">
        <w:trPr>
          <w:trHeight w:val="111"/>
        </w:trPr>
        <w:tc>
          <w:tcPr>
            <w:tcW w:w="611" w:type="pct"/>
          </w:tcPr>
          <w:p w14:paraId="365D882B" w14:textId="59188D02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ipt1</w:t>
            </w:r>
          </w:p>
        </w:tc>
        <w:tc>
          <w:tcPr>
            <w:tcW w:w="734" w:type="pct"/>
          </w:tcPr>
          <w:p w14:paraId="3D3DB0FD" w14:textId="697692AF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787" w:type="pct"/>
          </w:tcPr>
          <w:p w14:paraId="02BBABD0" w14:textId="0646094D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92" w:type="pct"/>
          </w:tcPr>
          <w:p w14:paraId="74BAEC21" w14:textId="1982AE0E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42019637" w14:textId="756B0506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51EC9FDC" w14:textId="7E656EAC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611" w:type="pct"/>
          </w:tcPr>
          <w:p w14:paraId="7DBD99A1" w14:textId="47DF89CB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532B48" w:rsidRPr="005C3103" w14:paraId="0DE7C08D" w14:textId="77777777" w:rsidTr="005C3103">
        <w:trPr>
          <w:trHeight w:val="111"/>
        </w:trPr>
        <w:tc>
          <w:tcPr>
            <w:tcW w:w="611" w:type="pct"/>
          </w:tcPr>
          <w:p w14:paraId="656F6093" w14:textId="09E31388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nrc6b</w:t>
            </w:r>
          </w:p>
        </w:tc>
        <w:tc>
          <w:tcPr>
            <w:tcW w:w="734" w:type="pct"/>
          </w:tcPr>
          <w:p w14:paraId="7CD8C236" w14:textId="46AD5E6A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787" w:type="pct"/>
          </w:tcPr>
          <w:p w14:paraId="229F9784" w14:textId="65B5FAC6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92" w:type="pct"/>
          </w:tcPr>
          <w:p w14:paraId="5F846D35" w14:textId="6F0990A7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765E6451" w14:textId="4844B6E6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1E3B5E01" w14:textId="7166FD2C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611" w:type="pct"/>
          </w:tcPr>
          <w:p w14:paraId="66921976" w14:textId="11626974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32B48" w:rsidRPr="005C3103" w14:paraId="3E07870D" w14:textId="77777777" w:rsidTr="005C3103">
        <w:trPr>
          <w:trHeight w:val="111"/>
        </w:trPr>
        <w:tc>
          <w:tcPr>
            <w:tcW w:w="611" w:type="pct"/>
          </w:tcPr>
          <w:p w14:paraId="1975D311" w14:textId="0206B244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lc6a1</w:t>
            </w:r>
          </w:p>
        </w:tc>
        <w:tc>
          <w:tcPr>
            <w:tcW w:w="734" w:type="pct"/>
          </w:tcPr>
          <w:p w14:paraId="582EEAC5" w14:textId="11AA2328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787" w:type="pct"/>
          </w:tcPr>
          <w:p w14:paraId="1AF17F3B" w14:textId="077453B9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3</w:t>
            </w:r>
          </w:p>
        </w:tc>
        <w:tc>
          <w:tcPr>
            <w:tcW w:w="792" w:type="pct"/>
          </w:tcPr>
          <w:p w14:paraId="3DAAB0FB" w14:textId="41B1FDBD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58547003" w14:textId="52B01D7E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3A5A1355" w14:textId="2E38D4E5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0</w:t>
            </w:r>
          </w:p>
        </w:tc>
        <w:tc>
          <w:tcPr>
            <w:tcW w:w="611" w:type="pct"/>
          </w:tcPr>
          <w:p w14:paraId="2CA48177" w14:textId="14BC85C0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6</w:t>
            </w:r>
          </w:p>
        </w:tc>
      </w:tr>
      <w:tr w:rsidR="00532B48" w:rsidRPr="005C3103" w14:paraId="2E1DE1B4" w14:textId="77777777" w:rsidTr="005C3103">
        <w:trPr>
          <w:trHeight w:val="111"/>
        </w:trPr>
        <w:tc>
          <w:tcPr>
            <w:tcW w:w="611" w:type="pct"/>
          </w:tcPr>
          <w:p w14:paraId="4EEAE74A" w14:textId="3C226388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hyn1</w:t>
            </w:r>
          </w:p>
        </w:tc>
        <w:tc>
          <w:tcPr>
            <w:tcW w:w="734" w:type="pct"/>
          </w:tcPr>
          <w:p w14:paraId="24B7E59D" w14:textId="458134D4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787" w:type="pct"/>
          </w:tcPr>
          <w:p w14:paraId="3DF088CF" w14:textId="1F63CA4E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92" w:type="pct"/>
          </w:tcPr>
          <w:p w14:paraId="4FBD3FB2" w14:textId="43110AB2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2A4168FB" w14:textId="079E9FFF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2A652C71" w14:textId="36DA4B55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0</w:t>
            </w:r>
          </w:p>
        </w:tc>
        <w:tc>
          <w:tcPr>
            <w:tcW w:w="611" w:type="pct"/>
          </w:tcPr>
          <w:p w14:paraId="0666BAEE" w14:textId="5254C49D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532B48" w:rsidRPr="005C3103" w14:paraId="6BF1BEC2" w14:textId="77777777" w:rsidTr="005C3103">
        <w:trPr>
          <w:trHeight w:val="111"/>
        </w:trPr>
        <w:tc>
          <w:tcPr>
            <w:tcW w:w="611" w:type="pct"/>
          </w:tcPr>
          <w:p w14:paraId="19ED7EF5" w14:textId="55B8572C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rps9</w:t>
            </w:r>
          </w:p>
        </w:tc>
        <w:tc>
          <w:tcPr>
            <w:tcW w:w="734" w:type="pct"/>
          </w:tcPr>
          <w:p w14:paraId="472C3593" w14:textId="546D5662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787" w:type="pct"/>
          </w:tcPr>
          <w:p w14:paraId="06102791" w14:textId="1907904E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792" w:type="pct"/>
          </w:tcPr>
          <w:p w14:paraId="34CA8D04" w14:textId="460E629E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599093CA" w14:textId="2096F802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1A829536" w14:textId="76A58841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611" w:type="pct"/>
          </w:tcPr>
          <w:p w14:paraId="1EA2F084" w14:textId="5237CEEF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532B48" w:rsidRPr="005C3103" w14:paraId="6777A9CF" w14:textId="77777777" w:rsidTr="005C3103">
        <w:trPr>
          <w:trHeight w:val="111"/>
        </w:trPr>
        <w:tc>
          <w:tcPr>
            <w:tcW w:w="611" w:type="pct"/>
          </w:tcPr>
          <w:p w14:paraId="3289FC72" w14:textId="3E2AC3BA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rim36</w:t>
            </w:r>
          </w:p>
        </w:tc>
        <w:tc>
          <w:tcPr>
            <w:tcW w:w="734" w:type="pct"/>
          </w:tcPr>
          <w:p w14:paraId="72A66C0A" w14:textId="793E06B1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787" w:type="pct"/>
          </w:tcPr>
          <w:p w14:paraId="758BB889" w14:textId="420A956B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2</w:t>
            </w:r>
          </w:p>
        </w:tc>
        <w:tc>
          <w:tcPr>
            <w:tcW w:w="792" w:type="pct"/>
          </w:tcPr>
          <w:p w14:paraId="0C33582F" w14:textId="721201AE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28CAB2A8" w14:textId="5B01124B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033497A0" w14:textId="2BCCEAD0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8</w:t>
            </w:r>
          </w:p>
        </w:tc>
        <w:tc>
          <w:tcPr>
            <w:tcW w:w="611" w:type="pct"/>
          </w:tcPr>
          <w:p w14:paraId="13A97845" w14:textId="2B13079C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532B48" w:rsidRPr="005C3103" w14:paraId="40567A21" w14:textId="77777777" w:rsidTr="005C3103">
        <w:trPr>
          <w:trHeight w:val="111"/>
        </w:trPr>
        <w:tc>
          <w:tcPr>
            <w:tcW w:w="611" w:type="pct"/>
          </w:tcPr>
          <w:p w14:paraId="5025FA88" w14:textId="4B4BD61E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ab33b</w:t>
            </w:r>
          </w:p>
        </w:tc>
        <w:tc>
          <w:tcPr>
            <w:tcW w:w="734" w:type="pct"/>
          </w:tcPr>
          <w:p w14:paraId="5C0908C0" w14:textId="30E86382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5</w:t>
            </w:r>
          </w:p>
        </w:tc>
        <w:tc>
          <w:tcPr>
            <w:tcW w:w="787" w:type="pct"/>
          </w:tcPr>
          <w:p w14:paraId="61A18351" w14:textId="1417A811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92" w:type="pct"/>
          </w:tcPr>
          <w:p w14:paraId="0C37A4E7" w14:textId="34BA1F61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4DBDE9AA" w14:textId="70D4ABD0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09B9FDFF" w14:textId="13199985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611" w:type="pct"/>
          </w:tcPr>
          <w:p w14:paraId="3F51CDF1" w14:textId="4AF4C8B3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532B48" w:rsidRPr="005C3103" w14:paraId="5828B571" w14:textId="77777777" w:rsidTr="005C3103">
        <w:trPr>
          <w:trHeight w:val="111"/>
        </w:trPr>
        <w:tc>
          <w:tcPr>
            <w:tcW w:w="611" w:type="pct"/>
          </w:tcPr>
          <w:p w14:paraId="6E7113A4" w14:textId="79EE144A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ep68</w:t>
            </w:r>
          </w:p>
        </w:tc>
        <w:tc>
          <w:tcPr>
            <w:tcW w:w="734" w:type="pct"/>
          </w:tcPr>
          <w:p w14:paraId="030B5B04" w14:textId="6D0B36E6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5</w:t>
            </w:r>
          </w:p>
        </w:tc>
        <w:tc>
          <w:tcPr>
            <w:tcW w:w="787" w:type="pct"/>
          </w:tcPr>
          <w:p w14:paraId="65AF533C" w14:textId="2BC44F79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1</w:t>
            </w:r>
          </w:p>
        </w:tc>
        <w:tc>
          <w:tcPr>
            <w:tcW w:w="792" w:type="pct"/>
          </w:tcPr>
          <w:p w14:paraId="12191A24" w14:textId="329563C8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680C8C6D" w14:textId="325E88C5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44741806" w14:textId="75013B0A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611" w:type="pct"/>
          </w:tcPr>
          <w:p w14:paraId="34CA83A2" w14:textId="2529A3A2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2</w:t>
            </w:r>
          </w:p>
        </w:tc>
      </w:tr>
      <w:tr w:rsidR="004C107D" w:rsidRPr="005C3103" w14:paraId="2BD09601" w14:textId="77777777" w:rsidTr="005C3103">
        <w:trPr>
          <w:trHeight w:val="111"/>
        </w:trPr>
        <w:tc>
          <w:tcPr>
            <w:tcW w:w="611" w:type="pct"/>
          </w:tcPr>
          <w:p w14:paraId="2B49B4F5" w14:textId="75A1360A" w:rsidR="004C107D" w:rsidRPr="005C3103" w:rsidRDefault="004C107D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pp7</w:t>
            </w:r>
          </w:p>
        </w:tc>
        <w:tc>
          <w:tcPr>
            <w:tcW w:w="734" w:type="pct"/>
          </w:tcPr>
          <w:p w14:paraId="45AFE795" w14:textId="0A96EC90" w:rsidR="004C107D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4C107D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787" w:type="pct"/>
          </w:tcPr>
          <w:p w14:paraId="08540B09" w14:textId="49774D0D" w:rsidR="004C107D" w:rsidRPr="005C3103" w:rsidRDefault="004C107D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06</w:t>
            </w:r>
          </w:p>
        </w:tc>
        <w:tc>
          <w:tcPr>
            <w:tcW w:w="792" w:type="pct"/>
            <w:vAlign w:val="center"/>
          </w:tcPr>
          <w:p w14:paraId="1B380BD3" w14:textId="5746575F" w:rsidR="004C107D" w:rsidRPr="005C3103" w:rsidRDefault="004C107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6</w:t>
            </w:r>
          </w:p>
        </w:tc>
        <w:tc>
          <w:tcPr>
            <w:tcW w:w="786" w:type="pct"/>
            <w:vAlign w:val="center"/>
          </w:tcPr>
          <w:p w14:paraId="502A4FEE" w14:textId="4092BD44" w:rsidR="004C107D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</w:tcPr>
          <w:p w14:paraId="024932BC" w14:textId="15B9A17D" w:rsidR="004C107D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4C107D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611" w:type="pct"/>
          </w:tcPr>
          <w:p w14:paraId="4D2BFE88" w14:textId="5873B244" w:rsidR="004C107D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532B48" w:rsidRPr="005C3103" w14:paraId="7CFF60DD" w14:textId="77777777" w:rsidTr="005C3103">
        <w:trPr>
          <w:trHeight w:val="111"/>
        </w:trPr>
        <w:tc>
          <w:tcPr>
            <w:tcW w:w="611" w:type="pct"/>
          </w:tcPr>
          <w:p w14:paraId="21D77D58" w14:textId="7833ADE3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rdmt1</w:t>
            </w:r>
          </w:p>
        </w:tc>
        <w:tc>
          <w:tcPr>
            <w:tcW w:w="734" w:type="pct"/>
          </w:tcPr>
          <w:p w14:paraId="62F06C36" w14:textId="1C9EC04B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787" w:type="pct"/>
          </w:tcPr>
          <w:p w14:paraId="3C744C41" w14:textId="698ACF5D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08</w:t>
            </w:r>
          </w:p>
        </w:tc>
        <w:tc>
          <w:tcPr>
            <w:tcW w:w="792" w:type="pct"/>
          </w:tcPr>
          <w:p w14:paraId="549E1E06" w14:textId="0DFA4379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50F29FCD" w14:textId="412F83A7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06E94A3A" w14:textId="1A591110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611" w:type="pct"/>
          </w:tcPr>
          <w:p w14:paraId="3ED142E0" w14:textId="0D421BDF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532B48" w:rsidRPr="005C3103" w14:paraId="1F8F894C" w14:textId="77777777" w:rsidTr="005C3103">
        <w:trPr>
          <w:trHeight w:val="111"/>
        </w:trPr>
        <w:tc>
          <w:tcPr>
            <w:tcW w:w="611" w:type="pct"/>
          </w:tcPr>
          <w:p w14:paraId="248906B9" w14:textId="0000D0AE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ldh3a2</w:t>
            </w:r>
          </w:p>
        </w:tc>
        <w:tc>
          <w:tcPr>
            <w:tcW w:w="734" w:type="pct"/>
          </w:tcPr>
          <w:p w14:paraId="37D3B4FC" w14:textId="148EB8E7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787" w:type="pct"/>
          </w:tcPr>
          <w:p w14:paraId="4FD2EFDA" w14:textId="3C3401DE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1</w:t>
            </w:r>
          </w:p>
        </w:tc>
        <w:tc>
          <w:tcPr>
            <w:tcW w:w="792" w:type="pct"/>
          </w:tcPr>
          <w:p w14:paraId="6A4862E6" w14:textId="17F932F3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7606F030" w14:textId="643FE1FC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03394B17" w14:textId="63EFC394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611" w:type="pct"/>
          </w:tcPr>
          <w:p w14:paraId="48026954" w14:textId="323882E8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532B48" w:rsidRPr="005C3103" w14:paraId="0B9BBC88" w14:textId="77777777" w:rsidTr="005C3103">
        <w:trPr>
          <w:trHeight w:val="111"/>
        </w:trPr>
        <w:tc>
          <w:tcPr>
            <w:tcW w:w="611" w:type="pct"/>
          </w:tcPr>
          <w:p w14:paraId="1DA10356" w14:textId="03DDB59E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nts2</w:t>
            </w:r>
          </w:p>
        </w:tc>
        <w:tc>
          <w:tcPr>
            <w:tcW w:w="734" w:type="pct"/>
          </w:tcPr>
          <w:p w14:paraId="4509CB64" w14:textId="30152FE7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787" w:type="pct"/>
          </w:tcPr>
          <w:p w14:paraId="23CC8A4E" w14:textId="3D02CF47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92" w:type="pct"/>
          </w:tcPr>
          <w:p w14:paraId="78E2970B" w14:textId="42726733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27C9707E" w14:textId="77A89D9D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75ED5009" w14:textId="3F81F76F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611" w:type="pct"/>
          </w:tcPr>
          <w:p w14:paraId="2C24674D" w14:textId="2FD6BE32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532B48" w:rsidRPr="005C3103" w14:paraId="50424A85" w14:textId="77777777" w:rsidTr="005C3103">
        <w:trPr>
          <w:trHeight w:val="111"/>
        </w:trPr>
        <w:tc>
          <w:tcPr>
            <w:tcW w:w="611" w:type="pct"/>
          </w:tcPr>
          <w:p w14:paraId="57B29179" w14:textId="52ED46E8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lc25a12</w:t>
            </w:r>
          </w:p>
        </w:tc>
        <w:tc>
          <w:tcPr>
            <w:tcW w:w="734" w:type="pct"/>
          </w:tcPr>
          <w:p w14:paraId="7883AC64" w14:textId="691C1C2B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8</w:t>
            </w:r>
          </w:p>
        </w:tc>
        <w:tc>
          <w:tcPr>
            <w:tcW w:w="787" w:type="pct"/>
          </w:tcPr>
          <w:p w14:paraId="6E796592" w14:textId="5C4B511D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92" w:type="pct"/>
          </w:tcPr>
          <w:p w14:paraId="423A8BF3" w14:textId="735E409A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5B17B122" w14:textId="37F0DAF8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36F3469C" w14:textId="11630B66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611" w:type="pct"/>
          </w:tcPr>
          <w:p w14:paraId="2DE89FAC" w14:textId="5073B447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532B48" w:rsidRPr="005C3103" w14:paraId="34F815E6" w14:textId="77777777" w:rsidTr="005C3103">
        <w:trPr>
          <w:trHeight w:val="111"/>
        </w:trPr>
        <w:tc>
          <w:tcPr>
            <w:tcW w:w="611" w:type="pct"/>
          </w:tcPr>
          <w:p w14:paraId="74DB52CA" w14:textId="54879D05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nkmy2</w:t>
            </w:r>
          </w:p>
        </w:tc>
        <w:tc>
          <w:tcPr>
            <w:tcW w:w="734" w:type="pct"/>
          </w:tcPr>
          <w:p w14:paraId="1D040120" w14:textId="45470E34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787" w:type="pct"/>
          </w:tcPr>
          <w:p w14:paraId="3DABF846" w14:textId="01D7F378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3</w:t>
            </w:r>
          </w:p>
        </w:tc>
        <w:tc>
          <w:tcPr>
            <w:tcW w:w="792" w:type="pct"/>
          </w:tcPr>
          <w:p w14:paraId="0960727F" w14:textId="4BD81AA1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5415162D" w14:textId="71B3AD7F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4800A459" w14:textId="1B0A06E9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611" w:type="pct"/>
          </w:tcPr>
          <w:p w14:paraId="5BADC8AA" w14:textId="54A3F6BE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532B48" w:rsidRPr="005C3103" w14:paraId="0686E884" w14:textId="77777777" w:rsidTr="005C3103">
        <w:trPr>
          <w:trHeight w:val="111"/>
        </w:trPr>
        <w:tc>
          <w:tcPr>
            <w:tcW w:w="611" w:type="pct"/>
          </w:tcPr>
          <w:p w14:paraId="60D92AAF" w14:textId="09FDB953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Kank1</w:t>
            </w:r>
          </w:p>
        </w:tc>
        <w:tc>
          <w:tcPr>
            <w:tcW w:w="734" w:type="pct"/>
          </w:tcPr>
          <w:p w14:paraId="06476168" w14:textId="61D8B0C9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5</w:t>
            </w:r>
          </w:p>
        </w:tc>
        <w:tc>
          <w:tcPr>
            <w:tcW w:w="787" w:type="pct"/>
          </w:tcPr>
          <w:p w14:paraId="7B70807C" w14:textId="313DC10D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003</w:t>
            </w:r>
          </w:p>
        </w:tc>
        <w:tc>
          <w:tcPr>
            <w:tcW w:w="792" w:type="pct"/>
          </w:tcPr>
          <w:p w14:paraId="25FE0D9C" w14:textId="35206AB8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1E5CD731" w14:textId="30438766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6AB82B25" w14:textId="03C97B26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9</w:t>
            </w:r>
          </w:p>
        </w:tc>
        <w:tc>
          <w:tcPr>
            <w:tcW w:w="611" w:type="pct"/>
          </w:tcPr>
          <w:p w14:paraId="365C1B0F" w14:textId="2923DB07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532B48" w:rsidRPr="005C3103" w14:paraId="1F7C6608" w14:textId="77777777" w:rsidTr="005C3103">
        <w:trPr>
          <w:trHeight w:val="111"/>
        </w:trPr>
        <w:tc>
          <w:tcPr>
            <w:tcW w:w="611" w:type="pct"/>
          </w:tcPr>
          <w:p w14:paraId="157D0E67" w14:textId="6CE82B54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ctr6</w:t>
            </w:r>
          </w:p>
        </w:tc>
        <w:tc>
          <w:tcPr>
            <w:tcW w:w="734" w:type="pct"/>
          </w:tcPr>
          <w:p w14:paraId="799E40FC" w14:textId="0D6FE27C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787" w:type="pct"/>
          </w:tcPr>
          <w:p w14:paraId="472FECE5" w14:textId="5F966412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03</w:t>
            </w:r>
          </w:p>
        </w:tc>
        <w:tc>
          <w:tcPr>
            <w:tcW w:w="792" w:type="pct"/>
          </w:tcPr>
          <w:p w14:paraId="149FF605" w14:textId="18493134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57ADD5B6" w14:textId="29FE579E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42EC944A" w14:textId="46B9D403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611" w:type="pct"/>
          </w:tcPr>
          <w:p w14:paraId="0901A750" w14:textId="278A0026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532B48" w:rsidRPr="005C3103" w14:paraId="18E95E57" w14:textId="77777777" w:rsidTr="005C3103">
        <w:trPr>
          <w:trHeight w:val="111"/>
        </w:trPr>
        <w:tc>
          <w:tcPr>
            <w:tcW w:w="611" w:type="pct"/>
          </w:tcPr>
          <w:p w14:paraId="7726B830" w14:textId="621D2C66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sn</w:t>
            </w:r>
            <w:proofErr w:type="spellEnd"/>
          </w:p>
        </w:tc>
        <w:tc>
          <w:tcPr>
            <w:tcW w:w="734" w:type="pct"/>
          </w:tcPr>
          <w:p w14:paraId="237505E5" w14:textId="00B51261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2</w:t>
            </w:r>
          </w:p>
        </w:tc>
        <w:tc>
          <w:tcPr>
            <w:tcW w:w="787" w:type="pct"/>
          </w:tcPr>
          <w:p w14:paraId="5B6FF0CA" w14:textId="74348413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92" w:type="pct"/>
          </w:tcPr>
          <w:p w14:paraId="707563F9" w14:textId="0A0D7E73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62894B8E" w14:textId="43C927E1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4824696B" w14:textId="0B0FD75C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611" w:type="pct"/>
          </w:tcPr>
          <w:p w14:paraId="37ECF7C0" w14:textId="1DBBB7AD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532B48" w:rsidRPr="005C3103" w14:paraId="669E2192" w14:textId="77777777" w:rsidTr="005C3103">
        <w:trPr>
          <w:trHeight w:val="111"/>
        </w:trPr>
        <w:tc>
          <w:tcPr>
            <w:tcW w:w="611" w:type="pct"/>
          </w:tcPr>
          <w:p w14:paraId="06E00749" w14:textId="630B6D96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ettl14</w:t>
            </w:r>
          </w:p>
        </w:tc>
        <w:tc>
          <w:tcPr>
            <w:tcW w:w="734" w:type="pct"/>
          </w:tcPr>
          <w:p w14:paraId="5B84282D" w14:textId="6DFEC1D7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787" w:type="pct"/>
          </w:tcPr>
          <w:p w14:paraId="78062A13" w14:textId="45823B8B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07</w:t>
            </w:r>
          </w:p>
        </w:tc>
        <w:tc>
          <w:tcPr>
            <w:tcW w:w="792" w:type="pct"/>
          </w:tcPr>
          <w:p w14:paraId="1F89120A" w14:textId="3856EB0D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6885DC47" w14:textId="5C9C7B19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7260770B" w14:textId="5DE804EE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611" w:type="pct"/>
          </w:tcPr>
          <w:p w14:paraId="79C3C65F" w14:textId="30331937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32B48" w:rsidRPr="005C3103" w14:paraId="2BFE20FC" w14:textId="77777777" w:rsidTr="005C3103">
        <w:trPr>
          <w:trHeight w:val="111"/>
        </w:trPr>
        <w:tc>
          <w:tcPr>
            <w:tcW w:w="611" w:type="pct"/>
          </w:tcPr>
          <w:p w14:paraId="1CF7331B" w14:textId="41F8861C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ynj2bp</w:t>
            </w:r>
          </w:p>
        </w:tc>
        <w:tc>
          <w:tcPr>
            <w:tcW w:w="734" w:type="pct"/>
          </w:tcPr>
          <w:p w14:paraId="52704BFA" w14:textId="235F2785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6</w:t>
            </w:r>
          </w:p>
        </w:tc>
        <w:tc>
          <w:tcPr>
            <w:tcW w:w="787" w:type="pct"/>
          </w:tcPr>
          <w:p w14:paraId="391FA65D" w14:textId="335B2507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92" w:type="pct"/>
          </w:tcPr>
          <w:p w14:paraId="0E3E10E2" w14:textId="6B83E29C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7E1A726F" w14:textId="3F996856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57A4FF57" w14:textId="6964AD4E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611" w:type="pct"/>
          </w:tcPr>
          <w:p w14:paraId="6FE47F8C" w14:textId="4AA85369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532B48" w:rsidRPr="005C3103" w14:paraId="1AED9A25" w14:textId="77777777" w:rsidTr="005C3103">
        <w:trPr>
          <w:trHeight w:val="111"/>
        </w:trPr>
        <w:tc>
          <w:tcPr>
            <w:tcW w:w="611" w:type="pct"/>
          </w:tcPr>
          <w:p w14:paraId="320F8873" w14:textId="6C76BDC1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ogz</w:t>
            </w:r>
            <w:proofErr w:type="spellEnd"/>
          </w:p>
        </w:tc>
        <w:tc>
          <w:tcPr>
            <w:tcW w:w="734" w:type="pct"/>
          </w:tcPr>
          <w:p w14:paraId="18F274A1" w14:textId="3E1597EE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6</w:t>
            </w:r>
          </w:p>
        </w:tc>
        <w:tc>
          <w:tcPr>
            <w:tcW w:w="787" w:type="pct"/>
          </w:tcPr>
          <w:p w14:paraId="2870F797" w14:textId="3694C321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002</w:t>
            </w:r>
          </w:p>
        </w:tc>
        <w:tc>
          <w:tcPr>
            <w:tcW w:w="792" w:type="pct"/>
          </w:tcPr>
          <w:p w14:paraId="10D7310D" w14:textId="0D05FB93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2A81875B" w14:textId="07636EAC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46327A69" w14:textId="0890622D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611" w:type="pct"/>
          </w:tcPr>
          <w:p w14:paraId="198EEB82" w14:textId="040E969E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</w:tr>
      <w:tr w:rsidR="00532B48" w:rsidRPr="005C3103" w14:paraId="313632EA" w14:textId="77777777" w:rsidTr="005C3103">
        <w:trPr>
          <w:trHeight w:val="111"/>
        </w:trPr>
        <w:tc>
          <w:tcPr>
            <w:tcW w:w="611" w:type="pct"/>
          </w:tcPr>
          <w:p w14:paraId="28D1C512" w14:textId="2A5A03AF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cdc102a</w:t>
            </w:r>
          </w:p>
        </w:tc>
        <w:tc>
          <w:tcPr>
            <w:tcW w:w="734" w:type="pct"/>
          </w:tcPr>
          <w:p w14:paraId="1281FC7D" w14:textId="48EDCD8B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8</w:t>
            </w:r>
          </w:p>
        </w:tc>
        <w:tc>
          <w:tcPr>
            <w:tcW w:w="787" w:type="pct"/>
          </w:tcPr>
          <w:p w14:paraId="1FBFFCB0" w14:textId="3EB4E5C5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003</w:t>
            </w:r>
          </w:p>
        </w:tc>
        <w:tc>
          <w:tcPr>
            <w:tcW w:w="792" w:type="pct"/>
          </w:tcPr>
          <w:p w14:paraId="234DA509" w14:textId="7693F496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74C10D7A" w14:textId="1B673092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2D2EFEE7" w14:textId="00C9B283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611" w:type="pct"/>
          </w:tcPr>
          <w:p w14:paraId="7EF5A7E0" w14:textId="3CDF7D26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32B48" w:rsidRPr="005C3103" w14:paraId="3355B97E" w14:textId="77777777" w:rsidTr="005C3103">
        <w:trPr>
          <w:trHeight w:val="111"/>
        </w:trPr>
        <w:tc>
          <w:tcPr>
            <w:tcW w:w="611" w:type="pct"/>
          </w:tcPr>
          <w:p w14:paraId="6F074B80" w14:textId="33FB0282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in4</w:t>
            </w:r>
          </w:p>
        </w:tc>
        <w:tc>
          <w:tcPr>
            <w:tcW w:w="734" w:type="pct"/>
          </w:tcPr>
          <w:p w14:paraId="05E86B15" w14:textId="3C4912AA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0</w:t>
            </w:r>
          </w:p>
        </w:tc>
        <w:tc>
          <w:tcPr>
            <w:tcW w:w="787" w:type="pct"/>
          </w:tcPr>
          <w:p w14:paraId="4060C897" w14:textId="64D0F8B0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792" w:type="pct"/>
          </w:tcPr>
          <w:p w14:paraId="5BFC1907" w14:textId="1CA6DBE9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71590904" w14:textId="22125DF6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7FBBD8BC" w14:textId="2E0EEA59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611" w:type="pct"/>
          </w:tcPr>
          <w:p w14:paraId="64768EEB" w14:textId="3FE168A1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532B48" w:rsidRPr="005C3103" w14:paraId="53362496" w14:textId="77777777" w:rsidTr="005C3103">
        <w:trPr>
          <w:trHeight w:val="111"/>
        </w:trPr>
        <w:tc>
          <w:tcPr>
            <w:tcW w:w="611" w:type="pct"/>
          </w:tcPr>
          <w:p w14:paraId="28B5C6F7" w14:textId="6A475132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arp2</w:t>
            </w:r>
          </w:p>
        </w:tc>
        <w:tc>
          <w:tcPr>
            <w:tcW w:w="734" w:type="pct"/>
          </w:tcPr>
          <w:p w14:paraId="609EB9A9" w14:textId="74C0ABD8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3</w:t>
            </w:r>
          </w:p>
        </w:tc>
        <w:tc>
          <w:tcPr>
            <w:tcW w:w="787" w:type="pct"/>
          </w:tcPr>
          <w:p w14:paraId="4445709F" w14:textId="4577C985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7</w:t>
            </w:r>
          </w:p>
        </w:tc>
        <w:tc>
          <w:tcPr>
            <w:tcW w:w="792" w:type="pct"/>
          </w:tcPr>
          <w:p w14:paraId="36FE50A4" w14:textId="09F5E165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556864FD" w14:textId="4D63D2B3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20F72DB5" w14:textId="54896A0D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611" w:type="pct"/>
          </w:tcPr>
          <w:p w14:paraId="45A12C88" w14:textId="1F7AD5C6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3</w:t>
            </w:r>
          </w:p>
        </w:tc>
      </w:tr>
      <w:tr w:rsidR="00532B48" w:rsidRPr="005C3103" w14:paraId="18613877" w14:textId="77777777" w:rsidTr="005C3103">
        <w:trPr>
          <w:trHeight w:val="111"/>
        </w:trPr>
        <w:tc>
          <w:tcPr>
            <w:tcW w:w="611" w:type="pct"/>
          </w:tcPr>
          <w:p w14:paraId="254C2763" w14:textId="78992188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kap1</w:t>
            </w:r>
          </w:p>
        </w:tc>
        <w:tc>
          <w:tcPr>
            <w:tcW w:w="734" w:type="pct"/>
          </w:tcPr>
          <w:p w14:paraId="758FD40F" w14:textId="37538E73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7</w:t>
            </w:r>
          </w:p>
        </w:tc>
        <w:tc>
          <w:tcPr>
            <w:tcW w:w="787" w:type="pct"/>
          </w:tcPr>
          <w:p w14:paraId="29C72E26" w14:textId="4667DA55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59423475" w14:textId="7F5E5642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5BE33F60" w14:textId="267ECB0C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38031BAB" w14:textId="074086E8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11" w:type="pct"/>
          </w:tcPr>
          <w:p w14:paraId="6A494822" w14:textId="192FBAB6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532B48" w:rsidRPr="005C3103" w14:paraId="5B5B8D04" w14:textId="77777777" w:rsidTr="005C3103">
        <w:trPr>
          <w:trHeight w:val="111"/>
        </w:trPr>
        <w:tc>
          <w:tcPr>
            <w:tcW w:w="611" w:type="pct"/>
          </w:tcPr>
          <w:p w14:paraId="2DD93B91" w14:textId="1DEEFF74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taa1</w:t>
            </w:r>
          </w:p>
        </w:tc>
        <w:tc>
          <w:tcPr>
            <w:tcW w:w="734" w:type="pct"/>
          </w:tcPr>
          <w:p w14:paraId="01CEE6AC" w14:textId="4D7CC25B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9</w:t>
            </w:r>
          </w:p>
        </w:tc>
        <w:tc>
          <w:tcPr>
            <w:tcW w:w="787" w:type="pct"/>
          </w:tcPr>
          <w:p w14:paraId="7974026A" w14:textId="571A84B3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004</w:t>
            </w:r>
          </w:p>
        </w:tc>
        <w:tc>
          <w:tcPr>
            <w:tcW w:w="792" w:type="pct"/>
          </w:tcPr>
          <w:p w14:paraId="728D839C" w14:textId="62DC70B6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39FEE631" w14:textId="5DD77C82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02D1BCA6" w14:textId="49C9CF71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611" w:type="pct"/>
          </w:tcPr>
          <w:p w14:paraId="433ECD6C" w14:textId="2F61A3CA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532B48" w:rsidRPr="005C3103" w14:paraId="7AA4C41C" w14:textId="77777777" w:rsidTr="005C3103">
        <w:trPr>
          <w:trHeight w:val="111"/>
        </w:trPr>
        <w:tc>
          <w:tcPr>
            <w:tcW w:w="611" w:type="pct"/>
          </w:tcPr>
          <w:p w14:paraId="0D5ADF9F" w14:textId="72B3E127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in3a</w:t>
            </w:r>
          </w:p>
        </w:tc>
        <w:tc>
          <w:tcPr>
            <w:tcW w:w="734" w:type="pct"/>
          </w:tcPr>
          <w:p w14:paraId="72419433" w14:textId="47503E5A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9</w:t>
            </w:r>
          </w:p>
        </w:tc>
        <w:tc>
          <w:tcPr>
            <w:tcW w:w="787" w:type="pct"/>
          </w:tcPr>
          <w:p w14:paraId="58DF66A1" w14:textId="4FD55147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0D71234E" w14:textId="0BBB3441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486421A1" w14:textId="014B6347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446B0377" w14:textId="42B2D03A" w:rsidR="00532B48" w:rsidRPr="005C3103" w:rsidRDefault="00FF5B22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611" w:type="pct"/>
          </w:tcPr>
          <w:p w14:paraId="5870CE3C" w14:textId="459BE2EA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532B48" w:rsidRPr="005C3103" w14:paraId="3709D759" w14:textId="77777777" w:rsidTr="005C3103">
        <w:trPr>
          <w:trHeight w:val="111"/>
        </w:trPr>
        <w:tc>
          <w:tcPr>
            <w:tcW w:w="611" w:type="pct"/>
          </w:tcPr>
          <w:p w14:paraId="4C86B1EB" w14:textId="44650C34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Armc1</w:t>
            </w:r>
          </w:p>
        </w:tc>
        <w:tc>
          <w:tcPr>
            <w:tcW w:w="734" w:type="pct"/>
          </w:tcPr>
          <w:p w14:paraId="66645C2F" w14:textId="7C8BAAD3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9</w:t>
            </w:r>
          </w:p>
        </w:tc>
        <w:tc>
          <w:tcPr>
            <w:tcW w:w="787" w:type="pct"/>
          </w:tcPr>
          <w:p w14:paraId="333172C8" w14:textId="085D07D9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5</w:t>
            </w:r>
          </w:p>
        </w:tc>
        <w:tc>
          <w:tcPr>
            <w:tcW w:w="792" w:type="pct"/>
          </w:tcPr>
          <w:p w14:paraId="0B0D383A" w14:textId="727BA1F8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1532CD2F" w14:textId="3653A22B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58F63BD2" w14:textId="235E7767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611" w:type="pct"/>
          </w:tcPr>
          <w:p w14:paraId="7961C685" w14:textId="7402C554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532B48" w:rsidRPr="005C3103" w14:paraId="6F553988" w14:textId="77777777" w:rsidTr="005C3103">
        <w:trPr>
          <w:trHeight w:val="111"/>
        </w:trPr>
        <w:tc>
          <w:tcPr>
            <w:tcW w:w="611" w:type="pct"/>
          </w:tcPr>
          <w:p w14:paraId="27A115DE" w14:textId="2BA31C2C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br3</w:t>
            </w:r>
          </w:p>
        </w:tc>
        <w:tc>
          <w:tcPr>
            <w:tcW w:w="734" w:type="pct"/>
          </w:tcPr>
          <w:p w14:paraId="69D0B6CB" w14:textId="6D47E53D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1</w:t>
            </w:r>
          </w:p>
        </w:tc>
        <w:tc>
          <w:tcPr>
            <w:tcW w:w="787" w:type="pct"/>
          </w:tcPr>
          <w:p w14:paraId="07017F16" w14:textId="29591BE2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92" w:type="pct"/>
          </w:tcPr>
          <w:p w14:paraId="5F7533B3" w14:textId="10A6E724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2E4D4986" w14:textId="4470D50B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660A57F1" w14:textId="741AF85A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611" w:type="pct"/>
          </w:tcPr>
          <w:p w14:paraId="35DCB695" w14:textId="5A8F6406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532B48" w:rsidRPr="005C3103" w14:paraId="5172A3C7" w14:textId="77777777" w:rsidTr="005C3103">
        <w:trPr>
          <w:trHeight w:val="111"/>
        </w:trPr>
        <w:tc>
          <w:tcPr>
            <w:tcW w:w="611" w:type="pct"/>
          </w:tcPr>
          <w:p w14:paraId="72BBF920" w14:textId="163A5BB5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vil</w:t>
            </w:r>
            <w:proofErr w:type="spellEnd"/>
          </w:p>
        </w:tc>
        <w:tc>
          <w:tcPr>
            <w:tcW w:w="734" w:type="pct"/>
          </w:tcPr>
          <w:p w14:paraId="30512FD2" w14:textId="0D32CC78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2</w:t>
            </w:r>
          </w:p>
        </w:tc>
        <w:tc>
          <w:tcPr>
            <w:tcW w:w="787" w:type="pct"/>
          </w:tcPr>
          <w:p w14:paraId="35A4540C" w14:textId="402027D1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7C391225" w14:textId="0AEF85BF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347A01B7" w14:textId="412A2C21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47A08F17" w14:textId="7E249BB1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611" w:type="pct"/>
          </w:tcPr>
          <w:p w14:paraId="759E3560" w14:textId="2CA46680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532B48" w:rsidRPr="005C3103" w14:paraId="2A08C128" w14:textId="77777777" w:rsidTr="005C3103">
        <w:trPr>
          <w:trHeight w:val="111"/>
        </w:trPr>
        <w:tc>
          <w:tcPr>
            <w:tcW w:w="611" w:type="pct"/>
          </w:tcPr>
          <w:p w14:paraId="7409CC21" w14:textId="62328902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dn</w:t>
            </w:r>
            <w:proofErr w:type="spellEnd"/>
          </w:p>
        </w:tc>
        <w:tc>
          <w:tcPr>
            <w:tcW w:w="734" w:type="pct"/>
          </w:tcPr>
          <w:p w14:paraId="36E8F0AB" w14:textId="5A2E873A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4</w:t>
            </w:r>
          </w:p>
        </w:tc>
        <w:tc>
          <w:tcPr>
            <w:tcW w:w="787" w:type="pct"/>
          </w:tcPr>
          <w:p w14:paraId="2165B281" w14:textId="39FD13B8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792" w:type="pct"/>
          </w:tcPr>
          <w:p w14:paraId="557DC54B" w14:textId="37018ECF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5506C48F" w14:textId="41278058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7FAF7484" w14:textId="2B17EDBE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611" w:type="pct"/>
          </w:tcPr>
          <w:p w14:paraId="0915F29A" w14:textId="3CEA3DCE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32B48" w:rsidRPr="005C3103" w14:paraId="015AC20F" w14:textId="77777777" w:rsidTr="005C3103">
        <w:trPr>
          <w:trHeight w:val="111"/>
        </w:trPr>
        <w:tc>
          <w:tcPr>
            <w:tcW w:w="611" w:type="pct"/>
          </w:tcPr>
          <w:p w14:paraId="75424B17" w14:textId="388339BE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tc32</w:t>
            </w:r>
          </w:p>
        </w:tc>
        <w:tc>
          <w:tcPr>
            <w:tcW w:w="734" w:type="pct"/>
          </w:tcPr>
          <w:p w14:paraId="0B47A9C5" w14:textId="1B21AA47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8</w:t>
            </w:r>
          </w:p>
        </w:tc>
        <w:tc>
          <w:tcPr>
            <w:tcW w:w="787" w:type="pct"/>
          </w:tcPr>
          <w:p w14:paraId="57489A25" w14:textId="0151D803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92" w:type="pct"/>
          </w:tcPr>
          <w:p w14:paraId="174E6465" w14:textId="23CDCC9D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356E4032" w14:textId="19E29C92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61A19F45" w14:textId="32298352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611" w:type="pct"/>
          </w:tcPr>
          <w:p w14:paraId="1068037E" w14:textId="3BD8AC34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</w:tr>
      <w:tr w:rsidR="00532B48" w:rsidRPr="005C3103" w14:paraId="3952838F" w14:textId="77777777" w:rsidTr="005C3103">
        <w:trPr>
          <w:trHeight w:val="111"/>
        </w:trPr>
        <w:tc>
          <w:tcPr>
            <w:tcW w:w="611" w:type="pct"/>
          </w:tcPr>
          <w:p w14:paraId="13D4C0FB" w14:textId="2A62546D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ut</w:t>
            </w:r>
            <w:proofErr w:type="spellEnd"/>
          </w:p>
        </w:tc>
        <w:tc>
          <w:tcPr>
            <w:tcW w:w="734" w:type="pct"/>
          </w:tcPr>
          <w:p w14:paraId="63FC257D" w14:textId="15475D86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0</w:t>
            </w:r>
          </w:p>
        </w:tc>
        <w:tc>
          <w:tcPr>
            <w:tcW w:w="787" w:type="pct"/>
          </w:tcPr>
          <w:p w14:paraId="5B37111D" w14:textId="02531AD1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792" w:type="pct"/>
          </w:tcPr>
          <w:p w14:paraId="6A98642B" w14:textId="215B649B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7347AF44" w14:textId="11AB1151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201BC841" w14:textId="2FCB4CD5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611" w:type="pct"/>
          </w:tcPr>
          <w:p w14:paraId="64DE2586" w14:textId="49386D49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532B48" w:rsidRPr="005C3103" w14:paraId="768CFD79" w14:textId="77777777" w:rsidTr="005C3103">
        <w:trPr>
          <w:trHeight w:val="111"/>
        </w:trPr>
        <w:tc>
          <w:tcPr>
            <w:tcW w:w="611" w:type="pct"/>
          </w:tcPr>
          <w:p w14:paraId="1239D3D4" w14:textId="21FF3CEC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ucy1b3</w:t>
            </w:r>
          </w:p>
        </w:tc>
        <w:tc>
          <w:tcPr>
            <w:tcW w:w="734" w:type="pct"/>
          </w:tcPr>
          <w:p w14:paraId="4F80214A" w14:textId="605AACE1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2</w:t>
            </w:r>
          </w:p>
        </w:tc>
        <w:tc>
          <w:tcPr>
            <w:tcW w:w="787" w:type="pct"/>
          </w:tcPr>
          <w:p w14:paraId="0189F358" w14:textId="14C56D8E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92" w:type="pct"/>
          </w:tcPr>
          <w:p w14:paraId="24493A2E" w14:textId="7CD0C6D8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2849CDEE" w14:textId="13DA26C9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326DF2EC" w14:textId="1D571915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611" w:type="pct"/>
          </w:tcPr>
          <w:p w14:paraId="3F0D268E" w14:textId="75089781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5C3103" w:rsidRPr="005C3103" w14:paraId="21FF30B9" w14:textId="77777777" w:rsidTr="005C3103">
        <w:trPr>
          <w:trHeight w:val="111"/>
        </w:trPr>
        <w:tc>
          <w:tcPr>
            <w:tcW w:w="611" w:type="pct"/>
          </w:tcPr>
          <w:p w14:paraId="216A2445" w14:textId="5E3A56C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fc1</w:t>
            </w:r>
          </w:p>
        </w:tc>
        <w:tc>
          <w:tcPr>
            <w:tcW w:w="734" w:type="pct"/>
          </w:tcPr>
          <w:p w14:paraId="7FFE30BF" w14:textId="4BE0D39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1.75</w:t>
            </w:r>
          </w:p>
        </w:tc>
        <w:tc>
          <w:tcPr>
            <w:tcW w:w="787" w:type="pct"/>
          </w:tcPr>
          <w:p w14:paraId="55A10CBE" w14:textId="65A93589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1E72AA85" w14:textId="532FF9CF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30046D76" w14:textId="7F869614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34E803BC" w14:textId="1CEF232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0.79</w:t>
            </w:r>
          </w:p>
        </w:tc>
        <w:tc>
          <w:tcPr>
            <w:tcW w:w="611" w:type="pct"/>
          </w:tcPr>
          <w:p w14:paraId="43E42228" w14:textId="2777A469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C3103" w:rsidRPr="005C3103" w14:paraId="15B2E2BC" w14:textId="77777777" w:rsidTr="005C3103">
        <w:trPr>
          <w:trHeight w:val="111"/>
        </w:trPr>
        <w:tc>
          <w:tcPr>
            <w:tcW w:w="611" w:type="pct"/>
          </w:tcPr>
          <w:p w14:paraId="0E14DA9F" w14:textId="2D1B3D74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mo7</w:t>
            </w:r>
          </w:p>
        </w:tc>
        <w:tc>
          <w:tcPr>
            <w:tcW w:w="734" w:type="pct"/>
          </w:tcPr>
          <w:p w14:paraId="5113C29A" w14:textId="63AC1AC0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1.81</w:t>
            </w:r>
          </w:p>
        </w:tc>
        <w:tc>
          <w:tcPr>
            <w:tcW w:w="787" w:type="pct"/>
          </w:tcPr>
          <w:p w14:paraId="7E1D7AAA" w14:textId="33EB093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4BF7BB1A" w14:textId="3515CEA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79D1AB49" w14:textId="1270F2B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7BA4FD5C" w14:textId="5836CDA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1.00</w:t>
            </w:r>
          </w:p>
        </w:tc>
        <w:tc>
          <w:tcPr>
            <w:tcW w:w="611" w:type="pct"/>
          </w:tcPr>
          <w:p w14:paraId="0398BDB8" w14:textId="5ACE52B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5C3103" w:rsidRPr="005C3103" w14:paraId="6E743DC3" w14:textId="77777777" w:rsidTr="005C3103">
        <w:trPr>
          <w:trHeight w:val="111"/>
        </w:trPr>
        <w:tc>
          <w:tcPr>
            <w:tcW w:w="611" w:type="pct"/>
          </w:tcPr>
          <w:p w14:paraId="3557F92A" w14:textId="5BA24FC0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abp3</w:t>
            </w:r>
          </w:p>
        </w:tc>
        <w:tc>
          <w:tcPr>
            <w:tcW w:w="734" w:type="pct"/>
          </w:tcPr>
          <w:p w14:paraId="0AFE8738" w14:textId="421CB299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1.81</w:t>
            </w:r>
          </w:p>
        </w:tc>
        <w:tc>
          <w:tcPr>
            <w:tcW w:w="787" w:type="pct"/>
          </w:tcPr>
          <w:p w14:paraId="61962358" w14:textId="3848CD84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57D6C30E" w14:textId="5DE3F20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6505D2FD" w14:textId="39DC42D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2B7C2B1F" w14:textId="6E2C2B64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1.09</w:t>
            </w:r>
          </w:p>
        </w:tc>
        <w:tc>
          <w:tcPr>
            <w:tcW w:w="611" w:type="pct"/>
          </w:tcPr>
          <w:p w14:paraId="558F1DBA" w14:textId="5C0104E9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C3103" w:rsidRPr="005C3103" w14:paraId="01B8DF99" w14:textId="77777777" w:rsidTr="005C3103">
        <w:trPr>
          <w:trHeight w:val="111"/>
        </w:trPr>
        <w:tc>
          <w:tcPr>
            <w:tcW w:w="611" w:type="pct"/>
          </w:tcPr>
          <w:p w14:paraId="2C98BBE7" w14:textId="3D0AD019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nc13b</w:t>
            </w:r>
          </w:p>
        </w:tc>
        <w:tc>
          <w:tcPr>
            <w:tcW w:w="734" w:type="pct"/>
          </w:tcPr>
          <w:p w14:paraId="7A6D549F" w14:textId="7D986BF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1.82</w:t>
            </w:r>
          </w:p>
        </w:tc>
        <w:tc>
          <w:tcPr>
            <w:tcW w:w="787" w:type="pct"/>
          </w:tcPr>
          <w:p w14:paraId="4F545172" w14:textId="2E26552F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70C55BA7" w14:textId="124D94B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5E59FC51" w14:textId="6009FF0D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3D31A9EF" w14:textId="361A781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1.00</w:t>
            </w:r>
          </w:p>
        </w:tc>
        <w:tc>
          <w:tcPr>
            <w:tcW w:w="611" w:type="pct"/>
          </w:tcPr>
          <w:p w14:paraId="35510EFD" w14:textId="0F9EAD3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5C3103" w:rsidRPr="005C3103" w14:paraId="5080FBE4" w14:textId="77777777" w:rsidTr="005C3103">
        <w:trPr>
          <w:trHeight w:val="111"/>
        </w:trPr>
        <w:tc>
          <w:tcPr>
            <w:tcW w:w="611" w:type="pct"/>
          </w:tcPr>
          <w:p w14:paraId="3456CE0D" w14:textId="5C0FEB65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Klhdc2</w:t>
            </w:r>
          </w:p>
        </w:tc>
        <w:tc>
          <w:tcPr>
            <w:tcW w:w="734" w:type="pct"/>
          </w:tcPr>
          <w:p w14:paraId="012BA6E9" w14:textId="49846625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1.85</w:t>
            </w:r>
          </w:p>
        </w:tc>
        <w:tc>
          <w:tcPr>
            <w:tcW w:w="787" w:type="pct"/>
          </w:tcPr>
          <w:p w14:paraId="02AEF87D" w14:textId="5566DE5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0D7F7D99" w14:textId="30CEE07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6F021FAB" w14:textId="3701B1E5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3F85E6CF" w14:textId="4D1EF9C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1.12</w:t>
            </w:r>
          </w:p>
        </w:tc>
        <w:tc>
          <w:tcPr>
            <w:tcW w:w="611" w:type="pct"/>
          </w:tcPr>
          <w:p w14:paraId="0EF462DA" w14:textId="666D33A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32B48" w:rsidRPr="005C3103" w14:paraId="29C4A85B" w14:textId="77777777" w:rsidTr="005C3103">
        <w:trPr>
          <w:trHeight w:val="111"/>
        </w:trPr>
        <w:tc>
          <w:tcPr>
            <w:tcW w:w="611" w:type="pct"/>
          </w:tcPr>
          <w:p w14:paraId="405EE1E7" w14:textId="5C0613C9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fhd1</w:t>
            </w:r>
          </w:p>
        </w:tc>
        <w:tc>
          <w:tcPr>
            <w:tcW w:w="734" w:type="pct"/>
          </w:tcPr>
          <w:p w14:paraId="130D391B" w14:textId="58631037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9</w:t>
            </w:r>
          </w:p>
        </w:tc>
        <w:tc>
          <w:tcPr>
            <w:tcW w:w="787" w:type="pct"/>
          </w:tcPr>
          <w:p w14:paraId="7D5480A5" w14:textId="06648643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  <w:r w:rsidR="005C3103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92" w:type="pct"/>
          </w:tcPr>
          <w:p w14:paraId="2DD830DB" w14:textId="772F83A2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59D6FF39" w14:textId="61E13698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280A1A5B" w14:textId="7FD5932E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2</w:t>
            </w:r>
          </w:p>
        </w:tc>
        <w:tc>
          <w:tcPr>
            <w:tcW w:w="611" w:type="pct"/>
          </w:tcPr>
          <w:p w14:paraId="26A1D713" w14:textId="597F68F8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C3103" w:rsidRPr="005C3103" w14:paraId="5986BAE9" w14:textId="77777777" w:rsidTr="005C3103">
        <w:trPr>
          <w:trHeight w:val="111"/>
        </w:trPr>
        <w:tc>
          <w:tcPr>
            <w:tcW w:w="611" w:type="pct"/>
          </w:tcPr>
          <w:p w14:paraId="63C7B204" w14:textId="18408715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abp4</w:t>
            </w:r>
          </w:p>
        </w:tc>
        <w:tc>
          <w:tcPr>
            <w:tcW w:w="734" w:type="pct"/>
          </w:tcPr>
          <w:p w14:paraId="7F053843" w14:textId="4E030459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1.91</w:t>
            </w:r>
          </w:p>
        </w:tc>
        <w:tc>
          <w:tcPr>
            <w:tcW w:w="787" w:type="pct"/>
          </w:tcPr>
          <w:p w14:paraId="064C695D" w14:textId="07EAC784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3C72D48D" w14:textId="2CB1506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1C50EECE" w14:textId="7AEDA6DA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67E6168C" w14:textId="4D99949D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0.97</w:t>
            </w:r>
          </w:p>
        </w:tc>
        <w:tc>
          <w:tcPr>
            <w:tcW w:w="611" w:type="pct"/>
          </w:tcPr>
          <w:p w14:paraId="00FBDE2B" w14:textId="54F4C920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5C3103" w:rsidRPr="005C3103" w14:paraId="38321AE2" w14:textId="77777777" w:rsidTr="005C3103">
        <w:trPr>
          <w:trHeight w:val="111"/>
        </w:trPr>
        <w:tc>
          <w:tcPr>
            <w:tcW w:w="611" w:type="pct"/>
          </w:tcPr>
          <w:p w14:paraId="1AE3A174" w14:textId="550D6C7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ass6</w:t>
            </w:r>
          </w:p>
        </w:tc>
        <w:tc>
          <w:tcPr>
            <w:tcW w:w="734" w:type="pct"/>
          </w:tcPr>
          <w:p w14:paraId="29B5A2BA" w14:textId="1516C1A9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1.96</w:t>
            </w:r>
          </w:p>
        </w:tc>
        <w:tc>
          <w:tcPr>
            <w:tcW w:w="787" w:type="pct"/>
          </w:tcPr>
          <w:p w14:paraId="38308D44" w14:textId="4DD4B6FA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39A83F6C" w14:textId="15EF7C2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0695E449" w14:textId="366FD34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3F637406" w14:textId="39CF014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0.67</w:t>
            </w:r>
          </w:p>
        </w:tc>
        <w:tc>
          <w:tcPr>
            <w:tcW w:w="611" w:type="pct"/>
          </w:tcPr>
          <w:p w14:paraId="6566EA29" w14:textId="747C734D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532B48" w:rsidRPr="005C3103" w14:paraId="74380544" w14:textId="77777777" w:rsidTr="005C3103">
        <w:trPr>
          <w:trHeight w:val="111"/>
        </w:trPr>
        <w:tc>
          <w:tcPr>
            <w:tcW w:w="611" w:type="pct"/>
          </w:tcPr>
          <w:p w14:paraId="498A7F48" w14:textId="62270F3B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pata18</w:t>
            </w:r>
          </w:p>
        </w:tc>
        <w:tc>
          <w:tcPr>
            <w:tcW w:w="734" w:type="pct"/>
          </w:tcPr>
          <w:p w14:paraId="6141D59B" w14:textId="435BE452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6</w:t>
            </w:r>
          </w:p>
        </w:tc>
        <w:tc>
          <w:tcPr>
            <w:tcW w:w="787" w:type="pct"/>
          </w:tcPr>
          <w:p w14:paraId="35AC7D17" w14:textId="6560530C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792" w:type="pct"/>
          </w:tcPr>
          <w:p w14:paraId="3547B6C5" w14:textId="4F445195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1B3B6E1F" w14:textId="4B7F691C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51FC6AD6" w14:textId="2A6E2315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611" w:type="pct"/>
          </w:tcPr>
          <w:p w14:paraId="5B9B69D5" w14:textId="3B5ED9C9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532B48" w:rsidRPr="005C3103" w14:paraId="33538C52" w14:textId="77777777" w:rsidTr="005C3103">
        <w:trPr>
          <w:trHeight w:val="111"/>
        </w:trPr>
        <w:tc>
          <w:tcPr>
            <w:tcW w:w="611" w:type="pct"/>
          </w:tcPr>
          <w:p w14:paraId="3E611ED0" w14:textId="2DC6C4F3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ef1a1</w:t>
            </w:r>
          </w:p>
        </w:tc>
        <w:tc>
          <w:tcPr>
            <w:tcW w:w="734" w:type="pct"/>
          </w:tcPr>
          <w:p w14:paraId="2EE7F691" w14:textId="7FE0BCA3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4</w:t>
            </w:r>
          </w:p>
        </w:tc>
        <w:tc>
          <w:tcPr>
            <w:tcW w:w="787" w:type="pct"/>
          </w:tcPr>
          <w:p w14:paraId="13EAECD3" w14:textId="40D5D979" w:rsidR="00532B48" w:rsidRPr="005C3103" w:rsidRDefault="00532B48" w:rsidP="004D08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792" w:type="pct"/>
          </w:tcPr>
          <w:p w14:paraId="368C0D74" w14:textId="274749BF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35ECFAD3" w14:textId="0C1CF53C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5F5F48C4" w14:textId="18598327" w:rsidR="00532B48" w:rsidRPr="005C3103" w:rsidRDefault="004D08DD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532B48"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611" w:type="pct"/>
          </w:tcPr>
          <w:p w14:paraId="6577786B" w14:textId="6704CE8C" w:rsidR="00532B48" w:rsidRPr="005C3103" w:rsidRDefault="005C3103" w:rsidP="004D08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C3103" w:rsidRPr="005C3103" w14:paraId="4BFE60AA" w14:textId="77777777" w:rsidTr="005C3103">
        <w:trPr>
          <w:trHeight w:val="111"/>
        </w:trPr>
        <w:tc>
          <w:tcPr>
            <w:tcW w:w="611" w:type="pct"/>
          </w:tcPr>
          <w:p w14:paraId="23E7DD45" w14:textId="105F68E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bhd10</w:t>
            </w:r>
          </w:p>
        </w:tc>
        <w:tc>
          <w:tcPr>
            <w:tcW w:w="734" w:type="pct"/>
          </w:tcPr>
          <w:p w14:paraId="11205378" w14:textId="673643D2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2.14</w:t>
            </w:r>
          </w:p>
        </w:tc>
        <w:tc>
          <w:tcPr>
            <w:tcW w:w="787" w:type="pct"/>
          </w:tcPr>
          <w:p w14:paraId="202EED4D" w14:textId="3E74B7A9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43525A1F" w14:textId="588B7CB9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4958251D" w14:textId="02A8A14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559498CF" w14:textId="764590DF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0.62</w:t>
            </w:r>
          </w:p>
        </w:tc>
        <w:tc>
          <w:tcPr>
            <w:tcW w:w="611" w:type="pct"/>
          </w:tcPr>
          <w:p w14:paraId="40B71DC8" w14:textId="1EB6B054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5C3103" w:rsidRPr="005C3103" w14:paraId="387AF702" w14:textId="77777777" w:rsidTr="005C3103">
        <w:trPr>
          <w:trHeight w:val="111"/>
        </w:trPr>
        <w:tc>
          <w:tcPr>
            <w:tcW w:w="611" w:type="pct"/>
          </w:tcPr>
          <w:p w14:paraId="2832ED29" w14:textId="616F31B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fap1l2</w:t>
            </w:r>
          </w:p>
        </w:tc>
        <w:tc>
          <w:tcPr>
            <w:tcW w:w="734" w:type="pct"/>
          </w:tcPr>
          <w:p w14:paraId="44C106F3" w14:textId="16B52C7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2.19</w:t>
            </w:r>
          </w:p>
        </w:tc>
        <w:tc>
          <w:tcPr>
            <w:tcW w:w="787" w:type="pct"/>
          </w:tcPr>
          <w:p w14:paraId="3C3475F0" w14:textId="61974980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439D53FA" w14:textId="35E9166F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05AB64DB" w14:textId="2515F59A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1B48E088" w14:textId="1854BE7D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0.60</w:t>
            </w:r>
          </w:p>
        </w:tc>
        <w:tc>
          <w:tcPr>
            <w:tcW w:w="611" w:type="pct"/>
          </w:tcPr>
          <w:p w14:paraId="55DA7302" w14:textId="03EB9C2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5C3103" w:rsidRPr="005C3103" w14:paraId="141A0602" w14:textId="77777777" w:rsidTr="005C3103">
        <w:trPr>
          <w:trHeight w:val="111"/>
        </w:trPr>
        <w:tc>
          <w:tcPr>
            <w:tcW w:w="611" w:type="pct"/>
          </w:tcPr>
          <w:p w14:paraId="4FEE9F24" w14:textId="112C7A3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ylip</w:t>
            </w:r>
            <w:proofErr w:type="spellEnd"/>
          </w:p>
        </w:tc>
        <w:tc>
          <w:tcPr>
            <w:tcW w:w="734" w:type="pct"/>
          </w:tcPr>
          <w:p w14:paraId="105C1062" w14:textId="51CAF34D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2.41</w:t>
            </w:r>
          </w:p>
        </w:tc>
        <w:tc>
          <w:tcPr>
            <w:tcW w:w="787" w:type="pct"/>
          </w:tcPr>
          <w:p w14:paraId="36ED2D15" w14:textId="00D33AAD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43E76249" w14:textId="6662C1CB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1EB25454" w14:textId="3195C0DD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3A59CAC5" w14:textId="5B0B4CC9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1.89</w:t>
            </w:r>
          </w:p>
        </w:tc>
        <w:tc>
          <w:tcPr>
            <w:tcW w:w="611" w:type="pct"/>
          </w:tcPr>
          <w:p w14:paraId="21C4C082" w14:textId="427EA789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C3103" w:rsidRPr="005C3103" w14:paraId="20FF7EEF" w14:textId="77777777" w:rsidTr="005C3103">
        <w:trPr>
          <w:trHeight w:val="111"/>
        </w:trPr>
        <w:tc>
          <w:tcPr>
            <w:tcW w:w="611" w:type="pct"/>
          </w:tcPr>
          <w:p w14:paraId="5530EEC0" w14:textId="759C3C67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sd1</w:t>
            </w:r>
          </w:p>
        </w:tc>
        <w:tc>
          <w:tcPr>
            <w:tcW w:w="734" w:type="pct"/>
          </w:tcPr>
          <w:p w14:paraId="51442A6B" w14:textId="4621C0B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2.67</w:t>
            </w:r>
          </w:p>
        </w:tc>
        <w:tc>
          <w:tcPr>
            <w:tcW w:w="787" w:type="pct"/>
          </w:tcPr>
          <w:p w14:paraId="3F1C2F93" w14:textId="0FEDFE74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3759F90A" w14:textId="088710B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11B3B7EC" w14:textId="4A9B693D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36A3908F" w14:textId="7242C8E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1.09</w:t>
            </w:r>
          </w:p>
        </w:tc>
        <w:tc>
          <w:tcPr>
            <w:tcW w:w="611" w:type="pct"/>
          </w:tcPr>
          <w:p w14:paraId="3BED7DCA" w14:textId="38475240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5C3103" w:rsidRPr="005C3103" w14:paraId="3CF43F6A" w14:textId="77777777" w:rsidTr="005C3103">
        <w:trPr>
          <w:trHeight w:val="111"/>
        </w:trPr>
        <w:tc>
          <w:tcPr>
            <w:tcW w:w="611" w:type="pct"/>
          </w:tcPr>
          <w:p w14:paraId="42CD898B" w14:textId="710E1EEE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ey2</w:t>
            </w:r>
          </w:p>
        </w:tc>
        <w:tc>
          <w:tcPr>
            <w:tcW w:w="734" w:type="pct"/>
          </w:tcPr>
          <w:p w14:paraId="62227CED" w14:textId="2007D809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2.67</w:t>
            </w:r>
          </w:p>
        </w:tc>
        <w:tc>
          <w:tcPr>
            <w:tcW w:w="787" w:type="pct"/>
          </w:tcPr>
          <w:p w14:paraId="601F6B5C" w14:textId="232B3E3D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30668B67" w14:textId="5DD2827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68FEC63B" w14:textId="1479F45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1107C125" w14:textId="15E7773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2.56</w:t>
            </w:r>
          </w:p>
        </w:tc>
        <w:tc>
          <w:tcPr>
            <w:tcW w:w="611" w:type="pct"/>
          </w:tcPr>
          <w:p w14:paraId="718957A5" w14:textId="4CFF6D9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</w:tr>
      <w:tr w:rsidR="005C3103" w:rsidRPr="005C3103" w14:paraId="5230EB8A" w14:textId="77777777" w:rsidTr="005C3103">
        <w:trPr>
          <w:trHeight w:val="111"/>
        </w:trPr>
        <w:tc>
          <w:tcPr>
            <w:tcW w:w="611" w:type="pct"/>
          </w:tcPr>
          <w:p w14:paraId="285CB2B5" w14:textId="56ED949C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ist1h4c</w:t>
            </w:r>
          </w:p>
        </w:tc>
        <w:tc>
          <w:tcPr>
            <w:tcW w:w="734" w:type="pct"/>
          </w:tcPr>
          <w:p w14:paraId="074098A8" w14:textId="273C1A0D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3.20</w:t>
            </w:r>
          </w:p>
        </w:tc>
        <w:tc>
          <w:tcPr>
            <w:tcW w:w="787" w:type="pct"/>
          </w:tcPr>
          <w:p w14:paraId="542D22C5" w14:textId="7E1C4C5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629BD32E" w14:textId="69E9E783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6" w:type="pct"/>
          </w:tcPr>
          <w:p w14:paraId="0F016FF8" w14:textId="7C6578B6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8" w:type="pct"/>
          </w:tcPr>
          <w:p w14:paraId="453131EB" w14:textId="6A3C6C58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0.81</w:t>
            </w:r>
          </w:p>
        </w:tc>
        <w:tc>
          <w:tcPr>
            <w:tcW w:w="611" w:type="pct"/>
          </w:tcPr>
          <w:p w14:paraId="0B54E063" w14:textId="1EA98391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C3103" w:rsidRPr="005C3103" w14:paraId="6203C7F2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5F32E48C" w14:textId="41B8C273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rrn3</w:t>
            </w:r>
          </w:p>
        </w:tc>
        <w:tc>
          <w:tcPr>
            <w:tcW w:w="734" w:type="pct"/>
          </w:tcPr>
          <w:p w14:paraId="3E76BE34" w14:textId="104AC293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6C6BA795" w14:textId="587F8B78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7908DF09" w14:textId="6829231F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786" w:type="pct"/>
          </w:tcPr>
          <w:p w14:paraId="6461494A" w14:textId="0D35471D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034580D1" w14:textId="25631E78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0.97</w:t>
            </w:r>
          </w:p>
        </w:tc>
        <w:tc>
          <w:tcPr>
            <w:tcW w:w="611" w:type="pct"/>
            <w:vAlign w:val="bottom"/>
          </w:tcPr>
          <w:p w14:paraId="1C6B78BE" w14:textId="6694B822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5C3103" w:rsidRPr="005C3103" w14:paraId="7B28187A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47F757FD" w14:textId="68089981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tpr1</w:t>
            </w:r>
          </w:p>
        </w:tc>
        <w:tc>
          <w:tcPr>
            <w:tcW w:w="734" w:type="pct"/>
          </w:tcPr>
          <w:p w14:paraId="76F76EA2" w14:textId="65DCBF09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0D5C2202" w14:textId="009910E8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22916299" w14:textId="7268E8AF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786" w:type="pct"/>
          </w:tcPr>
          <w:p w14:paraId="3E804014" w14:textId="3DB376D6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59271774" w14:textId="28E2D3EC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1.64</w:t>
            </w:r>
          </w:p>
        </w:tc>
        <w:tc>
          <w:tcPr>
            <w:tcW w:w="611" w:type="pct"/>
            <w:vAlign w:val="bottom"/>
          </w:tcPr>
          <w:p w14:paraId="4BBBB553" w14:textId="20E8D8F5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</w:tr>
      <w:tr w:rsidR="005C3103" w:rsidRPr="005C3103" w14:paraId="22A341A1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5749123C" w14:textId="2CF5E100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rib2</w:t>
            </w:r>
          </w:p>
        </w:tc>
        <w:tc>
          <w:tcPr>
            <w:tcW w:w="734" w:type="pct"/>
          </w:tcPr>
          <w:p w14:paraId="294D61DD" w14:textId="6F9414B5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18B01B80" w14:textId="46DDF5DB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371BCA87" w14:textId="1FD7E8C7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786" w:type="pct"/>
          </w:tcPr>
          <w:p w14:paraId="40356C64" w14:textId="3909CF7E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5C8C1FE1" w14:textId="4869ED43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0.86</w:t>
            </w:r>
          </w:p>
        </w:tc>
        <w:tc>
          <w:tcPr>
            <w:tcW w:w="611" w:type="pct"/>
            <w:vAlign w:val="bottom"/>
          </w:tcPr>
          <w:p w14:paraId="06AFD5A1" w14:textId="22C01109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C3103" w:rsidRPr="005C3103" w14:paraId="18B0B9B0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6AF755D0" w14:textId="6FC58F7E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srp2</w:t>
            </w:r>
          </w:p>
        </w:tc>
        <w:tc>
          <w:tcPr>
            <w:tcW w:w="734" w:type="pct"/>
          </w:tcPr>
          <w:p w14:paraId="2DA404AD" w14:textId="1046EAB4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08541AEC" w14:textId="148C6C74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1D997A72" w14:textId="3D5A5D1D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786" w:type="pct"/>
          </w:tcPr>
          <w:p w14:paraId="23FB2F6C" w14:textId="4EB2E904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76570B10" w14:textId="40A2233B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2.32</w:t>
            </w:r>
          </w:p>
        </w:tc>
        <w:tc>
          <w:tcPr>
            <w:tcW w:w="611" w:type="pct"/>
            <w:vAlign w:val="bottom"/>
          </w:tcPr>
          <w:p w14:paraId="045053EF" w14:textId="272E740A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5C3103" w:rsidRPr="005C3103" w14:paraId="6ED530EA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2C20D109" w14:textId="091ED474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rn1</w:t>
            </w:r>
          </w:p>
        </w:tc>
        <w:tc>
          <w:tcPr>
            <w:tcW w:w="734" w:type="pct"/>
          </w:tcPr>
          <w:p w14:paraId="02000C8E" w14:textId="4EB9C5BC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56EE6599" w14:textId="7F949D9E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12BC7967" w14:textId="3C2662CC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786" w:type="pct"/>
          </w:tcPr>
          <w:p w14:paraId="638A0E3A" w14:textId="27A90AAC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4250AE8C" w14:textId="1B0B24CE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2.25</w:t>
            </w:r>
          </w:p>
        </w:tc>
        <w:tc>
          <w:tcPr>
            <w:tcW w:w="611" w:type="pct"/>
            <w:vAlign w:val="bottom"/>
          </w:tcPr>
          <w:p w14:paraId="2C4504C8" w14:textId="158FAEC8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6</w:t>
            </w:r>
          </w:p>
        </w:tc>
      </w:tr>
      <w:tr w:rsidR="005C3103" w:rsidRPr="005C3103" w14:paraId="0FE172DA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09C18D09" w14:textId="7EC92D65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d3</w:t>
            </w:r>
          </w:p>
        </w:tc>
        <w:tc>
          <w:tcPr>
            <w:tcW w:w="734" w:type="pct"/>
          </w:tcPr>
          <w:p w14:paraId="614C50FC" w14:textId="70835AB1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47CBAEA9" w14:textId="4A83BAC0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6BF85E70" w14:textId="4430EE1F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786" w:type="pct"/>
          </w:tcPr>
          <w:p w14:paraId="324BCEBF" w14:textId="242BEF55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21474A22" w14:textId="44896213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1.43</w:t>
            </w:r>
          </w:p>
        </w:tc>
        <w:tc>
          <w:tcPr>
            <w:tcW w:w="611" w:type="pct"/>
            <w:vAlign w:val="bottom"/>
          </w:tcPr>
          <w:p w14:paraId="46F3BE89" w14:textId="658456B4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5C3103" w:rsidRPr="005C3103" w14:paraId="0A26F338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49E33335" w14:textId="06DF71EF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bsl1</w:t>
            </w:r>
          </w:p>
        </w:tc>
        <w:tc>
          <w:tcPr>
            <w:tcW w:w="734" w:type="pct"/>
          </w:tcPr>
          <w:p w14:paraId="2C305B3C" w14:textId="2CACD5C6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5628E49D" w14:textId="5E3B48AC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79D73060" w14:textId="20FF357F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786" w:type="pct"/>
          </w:tcPr>
          <w:p w14:paraId="4F67CECE" w14:textId="79B41782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5C759F75" w14:textId="0CF6D648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0.64</w:t>
            </w:r>
          </w:p>
        </w:tc>
        <w:tc>
          <w:tcPr>
            <w:tcW w:w="611" w:type="pct"/>
            <w:vAlign w:val="bottom"/>
          </w:tcPr>
          <w:p w14:paraId="2773378D" w14:textId="74874BF7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5C3103" w:rsidRPr="005C3103" w14:paraId="5DE70F49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0DF1C80B" w14:textId="45228337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mk2g</w:t>
            </w:r>
          </w:p>
        </w:tc>
        <w:tc>
          <w:tcPr>
            <w:tcW w:w="734" w:type="pct"/>
          </w:tcPr>
          <w:p w14:paraId="0F940A51" w14:textId="2F01CDE4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3D5C815E" w14:textId="2459A905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20DBD8FA" w14:textId="057A2B56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86" w:type="pct"/>
          </w:tcPr>
          <w:p w14:paraId="2D1FC2E4" w14:textId="3ADD253C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36847706" w14:textId="50EA41F7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1.32</w:t>
            </w:r>
          </w:p>
        </w:tc>
        <w:tc>
          <w:tcPr>
            <w:tcW w:w="611" w:type="pct"/>
            <w:vAlign w:val="bottom"/>
          </w:tcPr>
          <w:p w14:paraId="12D704FD" w14:textId="45F19266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</w:tr>
      <w:tr w:rsidR="005C3103" w:rsidRPr="005C3103" w14:paraId="38CCE329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4A864047" w14:textId="5810A0F5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syna1</w:t>
            </w:r>
          </w:p>
        </w:tc>
        <w:tc>
          <w:tcPr>
            <w:tcW w:w="734" w:type="pct"/>
          </w:tcPr>
          <w:p w14:paraId="1B5CC38E" w14:textId="45D7D1A3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50C6D74E" w14:textId="1957209C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773EB86E" w14:textId="5F8A1B95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86" w:type="pct"/>
          </w:tcPr>
          <w:p w14:paraId="3C363FC9" w14:textId="50511CBD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0839C42F" w14:textId="52C850EE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0.84</w:t>
            </w:r>
          </w:p>
        </w:tc>
        <w:tc>
          <w:tcPr>
            <w:tcW w:w="611" w:type="pct"/>
            <w:vAlign w:val="bottom"/>
          </w:tcPr>
          <w:p w14:paraId="2B280176" w14:textId="69D5A53B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5C3103" w:rsidRPr="005C3103" w14:paraId="06793174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20901CDF" w14:textId="10FBB7E4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Wipi1</w:t>
            </w:r>
          </w:p>
        </w:tc>
        <w:tc>
          <w:tcPr>
            <w:tcW w:w="734" w:type="pct"/>
          </w:tcPr>
          <w:p w14:paraId="53B053B4" w14:textId="6919F3E4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2E87FF2D" w14:textId="72545CE0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32553292" w14:textId="1D9F51A0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786" w:type="pct"/>
          </w:tcPr>
          <w:p w14:paraId="0981E0FC" w14:textId="040B16EF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56A0E422" w14:textId="749BDD24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611" w:type="pct"/>
            <w:vAlign w:val="bottom"/>
          </w:tcPr>
          <w:p w14:paraId="755CDC37" w14:textId="1A7FB6AD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5C3103" w:rsidRPr="005C3103" w14:paraId="046B6ADA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5172F613" w14:textId="23CA53FC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la2g15</w:t>
            </w:r>
          </w:p>
        </w:tc>
        <w:tc>
          <w:tcPr>
            <w:tcW w:w="734" w:type="pct"/>
          </w:tcPr>
          <w:p w14:paraId="42572040" w14:textId="118B8D3E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237D1FED" w14:textId="3A4E3FCC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123E976D" w14:textId="1648BF08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786" w:type="pct"/>
          </w:tcPr>
          <w:p w14:paraId="0643D94A" w14:textId="7FD5639A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73F39132" w14:textId="385B1903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611" w:type="pct"/>
            <w:vAlign w:val="bottom"/>
          </w:tcPr>
          <w:p w14:paraId="62161689" w14:textId="19DB4A8E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5C3103" w:rsidRPr="005C3103" w14:paraId="1BDB7B05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35E82B5C" w14:textId="2404C031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op1</w:t>
            </w:r>
          </w:p>
        </w:tc>
        <w:tc>
          <w:tcPr>
            <w:tcW w:w="734" w:type="pct"/>
          </w:tcPr>
          <w:p w14:paraId="26D432E7" w14:textId="772504F5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35B19086" w14:textId="380D90B1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78023EE4" w14:textId="6B2218DA" w:rsidR="005C3103" w:rsidRPr="005C3103" w:rsidRDefault="005C3103" w:rsidP="005C310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786" w:type="pct"/>
          </w:tcPr>
          <w:p w14:paraId="0933A558" w14:textId="162055FD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1D5AE5D5" w14:textId="718F88E0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611" w:type="pct"/>
            <w:vAlign w:val="bottom"/>
          </w:tcPr>
          <w:p w14:paraId="432FCD15" w14:textId="2A82DB88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7</w:t>
            </w:r>
          </w:p>
        </w:tc>
      </w:tr>
      <w:tr w:rsidR="005C3103" w:rsidRPr="005C3103" w14:paraId="1775603A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46C54D05" w14:textId="654DE2E1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cat1</w:t>
            </w:r>
          </w:p>
        </w:tc>
        <w:tc>
          <w:tcPr>
            <w:tcW w:w="734" w:type="pct"/>
          </w:tcPr>
          <w:p w14:paraId="1A288F70" w14:textId="43A7E881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21136E44" w14:textId="69F1E740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0179F17C" w14:textId="4612A7AA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786" w:type="pct"/>
          </w:tcPr>
          <w:p w14:paraId="3E31E02A" w14:textId="54B6EE1D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1A7174FE" w14:textId="08D9A1B6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1</w:t>
            </w:r>
          </w:p>
        </w:tc>
        <w:tc>
          <w:tcPr>
            <w:tcW w:w="611" w:type="pct"/>
            <w:vAlign w:val="bottom"/>
          </w:tcPr>
          <w:p w14:paraId="0DA1E907" w14:textId="201D680F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5C3103" w:rsidRPr="005C3103" w14:paraId="0E89642A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3B2BE54A" w14:textId="7805ABB9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klf</w:t>
            </w:r>
            <w:proofErr w:type="spellEnd"/>
          </w:p>
        </w:tc>
        <w:tc>
          <w:tcPr>
            <w:tcW w:w="734" w:type="pct"/>
          </w:tcPr>
          <w:p w14:paraId="1E082219" w14:textId="693F8FF4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3910E73C" w14:textId="1448C0BA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5883AD94" w14:textId="2F90A36E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786" w:type="pct"/>
          </w:tcPr>
          <w:p w14:paraId="4EA6FD3A" w14:textId="5ADA853B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774D7A93" w14:textId="0C361336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5</w:t>
            </w:r>
          </w:p>
        </w:tc>
        <w:tc>
          <w:tcPr>
            <w:tcW w:w="611" w:type="pct"/>
            <w:vAlign w:val="bottom"/>
          </w:tcPr>
          <w:p w14:paraId="726457CE" w14:textId="118BABE1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5C3103" w:rsidRPr="005C3103" w14:paraId="74513857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2452EE90" w14:textId="0C99DE2F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lc16a3</w:t>
            </w:r>
          </w:p>
        </w:tc>
        <w:tc>
          <w:tcPr>
            <w:tcW w:w="734" w:type="pct"/>
          </w:tcPr>
          <w:p w14:paraId="1C96D6D1" w14:textId="6001561A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61BBD4DC" w14:textId="7508E011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7DE1D9F4" w14:textId="5612C4CB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786" w:type="pct"/>
          </w:tcPr>
          <w:p w14:paraId="5C736445" w14:textId="2914753E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51DA8401" w14:textId="10E288AB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611" w:type="pct"/>
            <w:vAlign w:val="bottom"/>
          </w:tcPr>
          <w:p w14:paraId="47070B81" w14:textId="5DA1C3FD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C3103" w:rsidRPr="005C3103" w14:paraId="12D0590F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15C2BD4F" w14:textId="05ED5BDD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lrx</w:t>
            </w:r>
            <w:proofErr w:type="spellEnd"/>
          </w:p>
        </w:tc>
        <w:tc>
          <w:tcPr>
            <w:tcW w:w="734" w:type="pct"/>
          </w:tcPr>
          <w:p w14:paraId="6AE53FD6" w14:textId="4E71278A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77CEE129" w14:textId="2999D14E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56A0DBCD" w14:textId="744620C1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86" w:type="pct"/>
          </w:tcPr>
          <w:p w14:paraId="741D35B0" w14:textId="4163844C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1FA1A88F" w14:textId="21D73EF0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611" w:type="pct"/>
            <w:vAlign w:val="bottom"/>
          </w:tcPr>
          <w:p w14:paraId="17CC4719" w14:textId="5996432B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5C3103" w:rsidRPr="005C3103" w14:paraId="405DC8E8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1BD6932A" w14:textId="7DE9D5E5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ra1</w:t>
            </w:r>
          </w:p>
        </w:tc>
        <w:tc>
          <w:tcPr>
            <w:tcW w:w="734" w:type="pct"/>
          </w:tcPr>
          <w:p w14:paraId="11D86E21" w14:textId="3B6FBA5A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3705A07C" w14:textId="4B420D44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6DEA8D3C" w14:textId="15746F59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786" w:type="pct"/>
          </w:tcPr>
          <w:p w14:paraId="5A392EFB" w14:textId="2EE06101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5ECC3A82" w14:textId="70F63BA0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611" w:type="pct"/>
            <w:vAlign w:val="bottom"/>
          </w:tcPr>
          <w:p w14:paraId="5BED7992" w14:textId="315A6848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5C3103" w:rsidRPr="005C3103" w14:paraId="21DCED24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22C90968" w14:textId="0EBF9D44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100a11</w:t>
            </w:r>
          </w:p>
        </w:tc>
        <w:tc>
          <w:tcPr>
            <w:tcW w:w="734" w:type="pct"/>
          </w:tcPr>
          <w:p w14:paraId="157A9467" w14:textId="6CC4ADE8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1A9C010C" w14:textId="3BC29D51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6DE0E3BA" w14:textId="0769593B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786" w:type="pct"/>
          </w:tcPr>
          <w:p w14:paraId="678D4384" w14:textId="6F90F14A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3163FCFD" w14:textId="2685A151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611" w:type="pct"/>
            <w:vAlign w:val="bottom"/>
          </w:tcPr>
          <w:p w14:paraId="63ED4E2C" w14:textId="6F8A5699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C3103" w:rsidRPr="005C3103" w14:paraId="113DBD07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6FDCCFA4" w14:textId="680102E8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pi1</w:t>
            </w:r>
          </w:p>
        </w:tc>
        <w:tc>
          <w:tcPr>
            <w:tcW w:w="734" w:type="pct"/>
          </w:tcPr>
          <w:p w14:paraId="0516CAD5" w14:textId="65555189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566FF16B" w14:textId="6BF1A91A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1F8D7DE0" w14:textId="27A1DC76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786" w:type="pct"/>
          </w:tcPr>
          <w:p w14:paraId="1222B259" w14:textId="07935E28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5820CE1B" w14:textId="3B8FDC5A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611" w:type="pct"/>
            <w:vAlign w:val="bottom"/>
          </w:tcPr>
          <w:p w14:paraId="7D8FD079" w14:textId="19054EE6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C3103" w:rsidRPr="005C3103" w14:paraId="14D6C9D9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4CABADF2" w14:textId="09D969E2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apss2</w:t>
            </w:r>
          </w:p>
        </w:tc>
        <w:tc>
          <w:tcPr>
            <w:tcW w:w="734" w:type="pct"/>
          </w:tcPr>
          <w:p w14:paraId="713D0B22" w14:textId="30AD57F3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4DE0F89C" w14:textId="67016C75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4AAE49D2" w14:textId="41AE2F66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786" w:type="pct"/>
          </w:tcPr>
          <w:p w14:paraId="1B52CC44" w14:textId="525D41E2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52731169" w14:textId="5EB54F2B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611" w:type="pct"/>
            <w:vAlign w:val="bottom"/>
          </w:tcPr>
          <w:p w14:paraId="236FD8A4" w14:textId="6CAB1D2E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5C3103" w:rsidRPr="005C3103" w14:paraId="1B096514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6DC9142A" w14:textId="78DAA84C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as7</w:t>
            </w:r>
          </w:p>
        </w:tc>
        <w:tc>
          <w:tcPr>
            <w:tcW w:w="734" w:type="pct"/>
          </w:tcPr>
          <w:p w14:paraId="56178B6A" w14:textId="4059975D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604C3A99" w14:textId="43236D4E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6770D84C" w14:textId="2AC30CB2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86" w:type="pct"/>
          </w:tcPr>
          <w:p w14:paraId="6F26B7D8" w14:textId="17CAD71E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3B67CA50" w14:textId="5BAB5431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611" w:type="pct"/>
            <w:vAlign w:val="bottom"/>
          </w:tcPr>
          <w:p w14:paraId="17C927D2" w14:textId="56C9C1C7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C3103" w:rsidRPr="005C3103" w14:paraId="7EBD666F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654C4E42" w14:textId="77776C68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tpre</w:t>
            </w:r>
            <w:proofErr w:type="spellEnd"/>
          </w:p>
        </w:tc>
        <w:tc>
          <w:tcPr>
            <w:tcW w:w="734" w:type="pct"/>
          </w:tcPr>
          <w:p w14:paraId="3B63170A" w14:textId="469E3FB8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6377A509" w14:textId="43893CC0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00033246" w14:textId="673940ED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786" w:type="pct"/>
          </w:tcPr>
          <w:p w14:paraId="15AC5F67" w14:textId="1A7CA8A7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10D4C033" w14:textId="3B5EDF5E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7</w:t>
            </w:r>
          </w:p>
        </w:tc>
        <w:tc>
          <w:tcPr>
            <w:tcW w:w="611" w:type="pct"/>
            <w:vAlign w:val="bottom"/>
          </w:tcPr>
          <w:p w14:paraId="4CDE144B" w14:textId="41ABE4AD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C3103" w:rsidRPr="005C3103" w14:paraId="7534B8F8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0D237219" w14:textId="3B86DB46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phk1</w:t>
            </w:r>
          </w:p>
        </w:tc>
        <w:tc>
          <w:tcPr>
            <w:tcW w:w="734" w:type="pct"/>
          </w:tcPr>
          <w:p w14:paraId="23DCD358" w14:textId="43DCA689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69A49B87" w14:textId="72A505C9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6AEF6B99" w14:textId="4D751D67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786" w:type="pct"/>
          </w:tcPr>
          <w:p w14:paraId="7DFFB973" w14:textId="20F5CBF7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567A6E22" w14:textId="109E8A84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8</w:t>
            </w:r>
          </w:p>
        </w:tc>
        <w:tc>
          <w:tcPr>
            <w:tcW w:w="611" w:type="pct"/>
            <w:vAlign w:val="bottom"/>
          </w:tcPr>
          <w:p w14:paraId="31DFE3D9" w14:textId="2D349DE1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5C3103" w:rsidRPr="005C3103" w14:paraId="782017CA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50557F77" w14:textId="3F96F242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bc1d8</w:t>
            </w:r>
          </w:p>
        </w:tc>
        <w:tc>
          <w:tcPr>
            <w:tcW w:w="734" w:type="pct"/>
          </w:tcPr>
          <w:p w14:paraId="7B07C8C6" w14:textId="7145BE47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74AE5E3F" w14:textId="249046F9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60627CB6" w14:textId="5D16D995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786" w:type="pct"/>
          </w:tcPr>
          <w:p w14:paraId="3D574CA0" w14:textId="50A61FF7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59236F4A" w14:textId="102523B8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611" w:type="pct"/>
            <w:vAlign w:val="bottom"/>
          </w:tcPr>
          <w:p w14:paraId="3F714991" w14:textId="7BD80D47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C3103" w:rsidRPr="005C3103" w14:paraId="76382DF7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28449187" w14:textId="1CD8A20C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sap</w:t>
            </w:r>
            <w:proofErr w:type="spellEnd"/>
          </w:p>
        </w:tc>
        <w:tc>
          <w:tcPr>
            <w:tcW w:w="734" w:type="pct"/>
          </w:tcPr>
          <w:p w14:paraId="698FB465" w14:textId="5FED1F84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49086F8E" w14:textId="50C2687E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63AC691C" w14:textId="6334170A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786" w:type="pct"/>
          </w:tcPr>
          <w:p w14:paraId="68493ECC" w14:textId="6064D943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5CFAF9F7" w14:textId="17EFB822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611" w:type="pct"/>
            <w:vAlign w:val="bottom"/>
          </w:tcPr>
          <w:p w14:paraId="23545B1D" w14:textId="6277AD31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5C3103" w:rsidRPr="005C3103" w14:paraId="3865B1F0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6E0D2450" w14:textId="3DCD788E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stf1</w:t>
            </w:r>
          </w:p>
        </w:tc>
        <w:tc>
          <w:tcPr>
            <w:tcW w:w="734" w:type="pct"/>
          </w:tcPr>
          <w:p w14:paraId="09370E59" w14:textId="3628E98F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202E146C" w14:textId="1A44E17C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22D22D88" w14:textId="314566A9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786" w:type="pct"/>
          </w:tcPr>
          <w:p w14:paraId="74297A04" w14:textId="4E803816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763AF3D2" w14:textId="27F483E7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3</w:t>
            </w:r>
          </w:p>
        </w:tc>
        <w:tc>
          <w:tcPr>
            <w:tcW w:w="611" w:type="pct"/>
            <w:vAlign w:val="bottom"/>
          </w:tcPr>
          <w:p w14:paraId="4EA8AF9B" w14:textId="6A74FB93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</w:tr>
      <w:tr w:rsidR="005C3103" w:rsidRPr="005C3103" w14:paraId="0C27B27E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15783637" w14:textId="0E96C365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xcr4</w:t>
            </w:r>
          </w:p>
        </w:tc>
        <w:tc>
          <w:tcPr>
            <w:tcW w:w="734" w:type="pct"/>
          </w:tcPr>
          <w:p w14:paraId="3FC486B1" w14:textId="768D32C0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716FFC4E" w14:textId="4B03B09A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702F2B87" w14:textId="5DF6792F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786" w:type="pct"/>
          </w:tcPr>
          <w:p w14:paraId="5CA5C929" w14:textId="5393E17B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5F23121E" w14:textId="6B3E0A9E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3</w:t>
            </w:r>
          </w:p>
        </w:tc>
        <w:tc>
          <w:tcPr>
            <w:tcW w:w="611" w:type="pct"/>
            <w:vAlign w:val="bottom"/>
          </w:tcPr>
          <w:p w14:paraId="5F7AFC23" w14:textId="462A2E8F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5C3103" w:rsidRPr="005C3103" w14:paraId="149C4AE1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20AE0821" w14:textId="48D2AB12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ebpb</w:t>
            </w:r>
            <w:proofErr w:type="spellEnd"/>
          </w:p>
        </w:tc>
        <w:tc>
          <w:tcPr>
            <w:tcW w:w="734" w:type="pct"/>
          </w:tcPr>
          <w:p w14:paraId="4F7A8E70" w14:textId="393E7095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2BB73E39" w14:textId="4A6024A3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2FDADAE3" w14:textId="187114C0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786" w:type="pct"/>
          </w:tcPr>
          <w:p w14:paraId="7A0C098F" w14:textId="4535C3F8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3AD79DA6" w14:textId="3AABE01A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611" w:type="pct"/>
            <w:vAlign w:val="bottom"/>
          </w:tcPr>
          <w:p w14:paraId="7CC7B5F4" w14:textId="6EC12B92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5C3103" w:rsidRPr="005C3103" w14:paraId="0DD014D9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21E61BA9" w14:textId="54F99FEA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100a10</w:t>
            </w:r>
          </w:p>
        </w:tc>
        <w:tc>
          <w:tcPr>
            <w:tcW w:w="734" w:type="pct"/>
          </w:tcPr>
          <w:p w14:paraId="13BFE276" w14:textId="3B84A1A6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435F87F5" w14:textId="53BED681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42EF9998" w14:textId="4921D869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786" w:type="pct"/>
          </w:tcPr>
          <w:p w14:paraId="7CE44304" w14:textId="32780106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5BEBF8BF" w14:textId="40CC0498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611" w:type="pct"/>
            <w:vAlign w:val="bottom"/>
          </w:tcPr>
          <w:p w14:paraId="06B2A0D1" w14:textId="6DD904A5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5C3103" w:rsidRPr="004D08DD" w14:paraId="31E95FAD" w14:textId="77777777" w:rsidTr="005C3103">
        <w:trPr>
          <w:trHeight w:val="111"/>
        </w:trPr>
        <w:tc>
          <w:tcPr>
            <w:tcW w:w="611" w:type="pct"/>
            <w:vAlign w:val="center"/>
          </w:tcPr>
          <w:p w14:paraId="2200172A" w14:textId="0778ADB3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Lyve1</w:t>
            </w:r>
          </w:p>
        </w:tc>
        <w:tc>
          <w:tcPr>
            <w:tcW w:w="734" w:type="pct"/>
          </w:tcPr>
          <w:p w14:paraId="7885772D" w14:textId="0CD697AD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87" w:type="pct"/>
          </w:tcPr>
          <w:p w14:paraId="333A0025" w14:textId="6006C33E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53245C97" w14:textId="04C692AD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8</w:t>
            </w:r>
          </w:p>
        </w:tc>
        <w:tc>
          <w:tcPr>
            <w:tcW w:w="786" w:type="pct"/>
          </w:tcPr>
          <w:p w14:paraId="3500DBD5" w14:textId="50F5A05B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78" w:type="pct"/>
            <w:vAlign w:val="bottom"/>
          </w:tcPr>
          <w:p w14:paraId="7CFE3F16" w14:textId="7A15B505" w:rsidR="005C3103" w:rsidRPr="005C3103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611" w:type="pct"/>
            <w:vAlign w:val="bottom"/>
          </w:tcPr>
          <w:p w14:paraId="40C71E7C" w14:textId="377543DA" w:rsidR="005C3103" w:rsidRPr="004D08DD" w:rsidRDefault="005C3103" w:rsidP="005C310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10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</w:tbl>
    <w:p w14:paraId="054574BF" w14:textId="796829CC" w:rsidR="00FF5B22" w:rsidRDefault="00FF5B22" w:rsidP="006A16B6">
      <w:pPr>
        <w:spacing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707F3">
        <w:rPr>
          <w:rFonts w:ascii="Times New Roman" w:hAnsi="Times New Roman" w:cs="Times New Roman"/>
          <w:sz w:val="20"/>
          <w:szCs w:val="20"/>
          <w:lang w:val="en-GB"/>
        </w:rPr>
        <w:t>FC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A16B6">
        <w:rPr>
          <w:rFonts w:ascii="Times New Roman" w:hAnsi="Times New Roman" w:cs="Times New Roman"/>
          <w:sz w:val="20"/>
          <w:szCs w:val="20"/>
          <w:lang w:val="en-GB"/>
        </w:rPr>
        <w:t>f</w:t>
      </w:r>
      <w:r w:rsidR="005C3103">
        <w:rPr>
          <w:rFonts w:ascii="Times New Roman" w:hAnsi="Times New Roman" w:cs="Times New Roman"/>
          <w:sz w:val="20"/>
          <w:szCs w:val="20"/>
          <w:lang w:val="en-GB"/>
        </w:rPr>
        <w:t xml:space="preserve">old </w:t>
      </w:r>
      <w:r w:rsidR="006A16B6">
        <w:rPr>
          <w:rFonts w:ascii="Times New Roman" w:hAnsi="Times New Roman" w:cs="Times New Roman"/>
          <w:sz w:val="20"/>
          <w:szCs w:val="20"/>
          <w:lang w:val="en-GB"/>
        </w:rPr>
        <w:t>c</w:t>
      </w:r>
      <w:r w:rsidR="005C3103">
        <w:rPr>
          <w:rFonts w:ascii="Times New Roman" w:hAnsi="Times New Roman" w:cs="Times New Roman"/>
          <w:sz w:val="20"/>
          <w:szCs w:val="20"/>
          <w:lang w:val="en-GB"/>
        </w:rPr>
        <w:t>hang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49C88D9" w14:textId="356C8967" w:rsidR="00FF5B22" w:rsidRPr="00B707F3" w:rsidRDefault="00FF5B22" w:rsidP="006A16B6">
      <w:pPr>
        <w:spacing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Liu </w:t>
      </w:r>
      <w:r w:rsidRPr="00B707F3">
        <w:rPr>
          <w:rFonts w:ascii="Times New Roman" w:hAnsi="Times New Roman" w:cs="Times New Roman"/>
          <w:i/>
          <w:iCs/>
          <w:sz w:val="20"/>
          <w:szCs w:val="20"/>
          <w:lang w:val="en-GB"/>
        </w:rPr>
        <w:t>et a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(2017) and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urki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707F3">
        <w:rPr>
          <w:rFonts w:ascii="Times New Roman" w:hAnsi="Times New Roman" w:cs="Times New Roman"/>
          <w:i/>
          <w:iCs/>
          <w:sz w:val="20"/>
          <w:szCs w:val="20"/>
          <w:lang w:val="en-GB"/>
        </w:rPr>
        <w:t>et a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(2011) denoted genes as upregulated in ruptured tissue relative to unruptured tissue. Park </w:t>
      </w:r>
      <w:r w:rsidRPr="00B707F3">
        <w:rPr>
          <w:rFonts w:ascii="Times New Roman" w:hAnsi="Times New Roman" w:cs="Times New Roman"/>
          <w:i/>
          <w:iCs/>
          <w:sz w:val="20"/>
          <w:szCs w:val="20"/>
          <w:lang w:val="en-GB"/>
        </w:rPr>
        <w:t>et a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(2020) used the opposite convention, with genes denoted as upregulated in unruptured relative to ruptured tissue. We therefore have transformed the results of Park </w:t>
      </w:r>
      <w:r w:rsidRPr="00B707F3">
        <w:rPr>
          <w:rFonts w:ascii="Times New Roman" w:hAnsi="Times New Roman" w:cs="Times New Roman"/>
          <w:i/>
          <w:iCs/>
          <w:sz w:val="20"/>
          <w:szCs w:val="20"/>
          <w:lang w:val="en-GB"/>
        </w:rPr>
        <w:t>et al</w:t>
      </w:r>
      <w:r>
        <w:rPr>
          <w:rFonts w:ascii="Times New Roman" w:hAnsi="Times New Roman" w:cs="Times New Roman"/>
          <w:sz w:val="20"/>
          <w:szCs w:val="20"/>
          <w:lang w:val="en-GB"/>
        </w:rPr>
        <w:t>. (2020) to reflect the convention used in the other studies for ease of comparison.</w:t>
      </w:r>
    </w:p>
    <w:p w14:paraId="71EA2959" w14:textId="3F412A3A" w:rsidR="00532B48" w:rsidRPr="004D08DD" w:rsidRDefault="00532B48" w:rsidP="00D729CE">
      <w:pPr>
        <w:spacing w:after="160" w:line="259" w:lineRule="auto"/>
        <w:rPr>
          <w:rFonts w:ascii="Times New Roman" w:hAnsi="Times New Roman" w:cs="Times New Roman"/>
          <w:b/>
          <w:bCs/>
          <w:lang w:val="en-GB"/>
        </w:rPr>
      </w:pPr>
    </w:p>
    <w:p w14:paraId="41FDC651" w14:textId="77777777" w:rsidR="00532B48" w:rsidRPr="004D08DD" w:rsidRDefault="00532B48" w:rsidP="00D729CE">
      <w:pPr>
        <w:spacing w:after="160" w:line="259" w:lineRule="auto"/>
        <w:rPr>
          <w:rFonts w:ascii="Times New Roman" w:hAnsi="Times New Roman" w:cs="Times New Roman"/>
          <w:b/>
          <w:bCs/>
          <w:lang w:val="en-GB"/>
        </w:rPr>
      </w:pPr>
    </w:p>
    <w:p w14:paraId="19D1E199" w14:textId="77777777" w:rsidR="00D729CE" w:rsidRPr="004D08DD" w:rsidRDefault="00D729CE" w:rsidP="00D729CE">
      <w:pPr>
        <w:spacing w:after="160" w:line="259" w:lineRule="auto"/>
        <w:rPr>
          <w:rFonts w:ascii="Times New Roman" w:hAnsi="Times New Roman" w:cs="Times New Roman"/>
          <w:b/>
          <w:bCs/>
          <w:lang w:val="en-GB"/>
        </w:rPr>
      </w:pPr>
    </w:p>
    <w:p w14:paraId="23C86F25" w14:textId="051EEB28" w:rsidR="00D729CE" w:rsidRPr="004D08DD" w:rsidRDefault="00D729CE" w:rsidP="00D729CE">
      <w:pPr>
        <w:spacing w:after="160" w:line="259" w:lineRule="auto"/>
        <w:rPr>
          <w:rFonts w:ascii="Times New Roman" w:hAnsi="Times New Roman" w:cs="Times New Roman"/>
          <w:b/>
          <w:bCs/>
          <w:lang w:val="en-GB"/>
        </w:rPr>
      </w:pPr>
    </w:p>
    <w:sectPr w:rsidR="00D729CE" w:rsidRPr="004D08DD" w:rsidSect="00CE10B5"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9CE"/>
    <w:rsid w:val="000A2577"/>
    <w:rsid w:val="001645BC"/>
    <w:rsid w:val="001C7F4E"/>
    <w:rsid w:val="00284D82"/>
    <w:rsid w:val="00285514"/>
    <w:rsid w:val="0034707F"/>
    <w:rsid w:val="003A5BE0"/>
    <w:rsid w:val="003F7542"/>
    <w:rsid w:val="00400041"/>
    <w:rsid w:val="00404598"/>
    <w:rsid w:val="004525F7"/>
    <w:rsid w:val="004C107D"/>
    <w:rsid w:val="004D08DD"/>
    <w:rsid w:val="005148EA"/>
    <w:rsid w:val="00532B48"/>
    <w:rsid w:val="005C3103"/>
    <w:rsid w:val="005D49E4"/>
    <w:rsid w:val="006A16B6"/>
    <w:rsid w:val="006E39F0"/>
    <w:rsid w:val="00737970"/>
    <w:rsid w:val="0079628F"/>
    <w:rsid w:val="008342AD"/>
    <w:rsid w:val="008D1F34"/>
    <w:rsid w:val="009D4E95"/>
    <w:rsid w:val="00A42C8B"/>
    <w:rsid w:val="00AC76BA"/>
    <w:rsid w:val="00C6225F"/>
    <w:rsid w:val="00CA3B9B"/>
    <w:rsid w:val="00CE10B5"/>
    <w:rsid w:val="00CF6417"/>
    <w:rsid w:val="00D22DA0"/>
    <w:rsid w:val="00D52867"/>
    <w:rsid w:val="00D6149F"/>
    <w:rsid w:val="00D729CE"/>
    <w:rsid w:val="00DA21A6"/>
    <w:rsid w:val="00E008E0"/>
    <w:rsid w:val="00E2251B"/>
    <w:rsid w:val="00E25FA6"/>
    <w:rsid w:val="00F15212"/>
    <w:rsid w:val="00FF5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6BB58"/>
  <w15:chartTrackingRefBased/>
  <w15:docId w15:val="{8630E338-4F4E-43FE-895F-D423891B2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9C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29CE"/>
    <w:rPr>
      <w:sz w:val="16"/>
      <w:szCs w:val="16"/>
    </w:rPr>
  </w:style>
  <w:style w:type="table" w:styleId="PlainTable2">
    <w:name w:val="Plain Table 2"/>
    <w:basedOn w:val="TableNormal"/>
    <w:uiPriority w:val="42"/>
    <w:rsid w:val="00D729C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72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729C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4D08DD"/>
    <w:pPr>
      <w:spacing w:after="0" w:line="240" w:lineRule="auto"/>
    </w:pPr>
    <w:rPr>
      <w:rFonts w:eastAsiaTheme="minorEastAs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B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B2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B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B22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47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910</Words>
  <Characters>519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Joy Zaniker</dc:creator>
  <cp:keywords/>
  <dc:description/>
  <cp:lastModifiedBy>Alison Cooper</cp:lastModifiedBy>
  <cp:revision>3</cp:revision>
  <cp:lastPrinted>2023-03-13T15:22:00Z</cp:lastPrinted>
  <dcterms:created xsi:type="dcterms:W3CDTF">2023-04-11T15:24:00Z</dcterms:created>
  <dcterms:modified xsi:type="dcterms:W3CDTF">2023-04-14T14:47:00Z</dcterms:modified>
</cp:coreProperties>
</file>